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14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273"/>
        <w:gridCol w:w="1170"/>
        <w:gridCol w:w="810"/>
        <w:gridCol w:w="1260"/>
        <w:gridCol w:w="90"/>
        <w:gridCol w:w="2880"/>
        <w:gridCol w:w="1931"/>
      </w:tblGrid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 ID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tency</w:t>
            </w:r>
          </w:p>
        </w:tc>
        <w:tc>
          <w:tcPr>
            <w:tcW w:w="135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ind w:left="85" w:hanging="8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nown Cytokinesis?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ind w:left="123" w:hanging="123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nction and</w:t>
            </w:r>
          </w:p>
          <w:p>
            <w:pPr>
              <w:pStyle w:val="Normal"/>
              <w:ind w:left="123" w:hanging="123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ce</w:t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 RNAi Phenotyp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orted?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57B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5C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10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Schroeder&lt;/Author&gt;&lt;Year&gt;1973&lt;/Year&gt;&lt;RecNum&gt;54&lt;/RecNum&gt;&lt;MDL&gt;&lt;REFERENCE_TYPE&gt;0&lt;/REFERENCE_TYPE&gt;&lt;ACCESSION_NUMBER&gt;4578441&lt;/ACCESSION_NUMBER&gt;&lt;VOLUME&gt;70&lt;/VOLUME&gt;&lt;NUMBER&gt;6&lt;/NUMBER&gt;&lt;YEAR&gt;1973&lt;/YEAR&gt;&lt;DATE&gt;Jun&lt;/DATE&gt;&lt;TITLE&gt;Actin in dividing cells: contractile ring filaments bind heavy meromyosin&lt;/TITLE&gt;&lt;PAGES&gt;1688-92&lt;/PAGES&gt;&lt;AUTHORS&gt;&lt;AUTHOR&gt;Schroeder, T. E.&lt;/AUTHOR&gt;&lt;/AUTHORS&gt;&lt;SECONDARY_TITLE&gt;Proc Natl Acad Sci U S A&lt;/SECONDARY_TITLE&gt;&lt;KEYWORDS&gt;&lt;KEYWORD&gt;Actins/*metabolism&lt;/KEYWORD&gt;&lt;KEYWORD&gt;Cell Division&lt;/KEYWORD&gt;&lt;KEYWORD&gt;Female&lt;/KEYWORD&gt;&lt;KEYWORD&gt;Hela Cells&lt;/KEYWORD&gt;&lt;KEYWORD&gt;Human&lt;/KEYWORD&gt;&lt;KEYWORD&gt;Microscopy, Electron&lt;/KEYWORD&gt;&lt;KEYWORD&gt;Microtubules/metabolism&lt;/KEYWORD&gt;&lt;KEYWORD&gt;Muscle Proteins/*metabolism&lt;/KEYWORD&gt;&lt;KEYWORD&gt;Myosin Subfragments/metabolism&lt;/KEYWORD&gt;&lt;KEYWORD&gt;Organoids/*metabolism&lt;/KEYWORD&gt;&lt;/KEYWORDS&gt;&lt;URL&gt;http://www.ncbi.nlm.nih.gov/entrez/query.fcgi?cmd=Retrieve&amp;amp;db=PubMed&amp;amp;dopt=Citation&amp;amp;list_uids=4578441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chroeder 197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0522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740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itron kinas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Madaule&lt;/Author&gt;&lt;Year&gt;1998&lt;/Year&gt;&lt;RecNum&gt;39&lt;/RecNum&gt;&lt;MDL&gt;&lt;REFERENCE_TYPE&gt;0&lt;/REFERENCE_TYPE&gt;&lt;ACCESSION_NUMBER&gt;9697773&lt;/ACCESSION_NUMBER&gt;&lt;VOLUME&gt;394&lt;/VOLUME&gt;&lt;NUMBER&gt;6692&lt;/NUMBER&gt;&lt;YEAR&gt;1998&lt;/YEAR&gt;&lt;DATE&gt;Jul 30&lt;/DATE&gt;&lt;TITLE&gt;Role of citron kinase as a target of the small GTPase Rho in cytokinesis&lt;/TITLE&gt;&lt;PAGES&gt;491-4&lt;/PAGES&gt;&lt;AUTHOR_ADDRESS&gt;Department of Pharmacology, Kyoto University Faculty of Medicine, Japan.&lt;/AUTHOR_ADDRESS&gt;&lt;AUTHORS&gt;&lt;AUTHOR&gt;Madaule, P.&lt;/AUTHOR&gt;&lt;AUTHOR&gt;Eda, M.&lt;/AUTHOR&gt;&lt;AUTHOR&gt;Watanabe, N.&lt;/AUTHOR&gt;&lt;AUTHOR&gt;Fujisawa, K.&lt;/AUTHOR&gt;&lt;AUTHOR&gt;Matsuoka, T.&lt;/AUTHOR&gt;&lt;AUTHOR&gt;Bito, H.&lt;/AUTHOR&gt;&lt;AUTHOR&gt;Ishizaki, T.&lt;/AUTHOR&gt;&lt;AUTHOR&gt;Narumiya, S.&lt;/AUTHOR&gt;&lt;/AUTHORS&gt;&lt;SECONDARY_TITLE&gt;Nature&lt;/SECONDARY_TITLE&gt;&lt;KEYWORDS&gt;&lt;KEYWORD&gt;Alternative Splicing&lt;/KEYWORD&gt;&lt;KEYWORD&gt;Amino Acid Sequence&lt;/KEYWORD&gt;&lt;KEYWORD&gt;Cell Division/*physiology&lt;/KEYWORD&gt;&lt;KEYWORD&gt;GTP Phosphohydrolases/*physiology&lt;/KEYWORD&gt;&lt;KEYWORD&gt;GTP-Binding Proteins/*physiology&lt;/KEYWORD&gt;&lt;KEYWORD&gt;Hela Cells&lt;/KEYWORD&gt;&lt;KEYWORD&gt;Human&lt;/KEYWORD&gt;&lt;KEYWORD&gt;Molecular Sequence Data&lt;/KEYWORD&gt;&lt;KEYWORD&gt;Protein-Serine-Threonine Kinases/chemistry/metabolism&lt;/KEYWORD&gt;&lt;KEYWORD&gt;Proteins/chemistry/genetics/*physiology&lt;/KEYWORD&gt;&lt;KEYWORD&gt;Sequence Homology, Amino Acid&lt;/KEYWORD&gt;&lt;KEYWORD&gt;Support, Non-U.S. Gov&amp;apos;t&lt;/KEYWORD&gt;&lt;KEYWORD&gt;Transfection&lt;/KEYWORD&gt;&lt;KEYWORD&gt;rho GTP-Binding Proteins&lt;/KEYWORD&gt;&lt;/KEYWORDS&gt;&lt;URL&gt;http://www.ncbi.nlm.nih.gov/entrez/query.fcgi?cmd=Retrieve&amp;amp;db=PubMed&amp;amp;dopt=Citation&amp;amp;list_uids=9697773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Madaule et al. 1998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iger&lt;/Author&gt;&lt;Year&gt;2003&lt;/Year&gt;&lt;RecNum&gt;2&lt;/RecNum&gt;&lt;MDL&gt;&lt;REFERENCE_TYPE&gt;0&lt;/REFERENCE_TYPE&gt;&lt;ACCESSION_NUMBER&gt;14527345&lt;/ACCESSION_NUMBER&gt;&lt;VOLUME&gt;2&lt;/VOLUME&gt;&lt;NUMBER&gt;4&lt;/NUMBER&gt;&lt;YEAR&gt;2003&lt;/YEAR&gt;&lt;TITLE&gt;A functional genomic analysis of cell morphology using RNA interference&lt;/TITLE&gt;&lt;PAGES&gt;27&lt;/PAGES&gt;&lt;AUTHOR_ADDRESS&gt;Department of Genetics, Harvard Medical School, Howard Hughes Medical Institute, Boston, MA 02115, USA. perrimon@rascal.med.harvard.edu&lt;/AUTHOR_ADDRESS&gt;&lt;AUTHORS&gt;&lt;AUTHOR&gt;Kiger, A.&lt;/AUTHOR&gt;&lt;AUTHOR&gt;Baum, B.&lt;/AUTHOR&gt;&lt;AUTHOR&gt;Jones, S.&lt;/AUTHOR&gt;&lt;AUTHOR&gt;Jones, M.&lt;/AUTHOR&gt;&lt;AUTHOR&gt;Coulson, A.&lt;/AUTHOR&gt;&lt;AUTHOR&gt;Echeverri, C.&lt;/AUTHOR&gt;&lt;AUTHOR&gt;Perrimon, N.&lt;/AUTHOR&gt;&lt;/AUTHORS&gt;&lt;SECONDARY_TITLE&gt;J Biol&lt;/SECONDARY_TITLE&gt;&lt;URL&gt;http://www.ncbi.nlm.nih.gov/entrez/query.fcgi?cmd=Retrieve&amp;amp;db=PubMed&amp;amp;dopt=Citation&amp;amp;list_uids=14527345&lt;/URL&gt;&lt;/MDL&gt;&lt;/Cite&gt;&lt;Cite&gt;&lt;Author&gt;Rogers&lt;/Author&gt;&lt;Year&gt;2003&lt;/Year&gt;&lt;RecNum&gt;10&lt;/RecNum&gt;&lt;MDL&gt;&lt;REFERENCE_TYPE&gt;0&lt;/REFERENCE_TYPE&gt;&lt;ACCESSION_NUMBER&gt;12975351&lt;/ACCESSION_NUMBER&gt;&lt;VOLUME&gt;162&lt;/VOLUME&gt;&lt;NUMBER&gt;6&lt;/NUMBER&gt;&lt;YEAR&gt;2003&lt;/YEAR&gt;&lt;DATE&gt;Sep 15&lt;/DATE&gt;&lt;TITLE&gt;Molecular requirements for actin-based lamella formation in Drosophila S2 cells&lt;/TITLE&gt;&lt;PAGES&gt;1079-88&lt;/PAGES&gt;&lt;AUTHOR_ADDRESS&gt;Department of Cellular and Molecular Pharmacology, University of California, San Francisco, San Francisco, CA 94107, USA.&lt;/AUTHOR_ADDRESS&gt;&lt;AUTHORS&gt;&lt;AUTHOR&gt;Rogers, S. L.&lt;/AUTHOR&gt;&lt;AUTHOR&gt;Wiedemann, U.&lt;/AUTHOR&gt;&lt;AUTHOR&gt;Stuurman, N.&lt;/AUTHOR&gt;&lt;AUTHOR&gt;Vale, R. D.&lt;/AUTHOR&gt;&lt;/AUTHORS&gt;&lt;SECONDARY_TITLE&gt;J Cell Biol&lt;/SECONDARY_TITLE&gt;&lt;KEYWORDS&gt;&lt;KEYWORD&gt;Actins/antagonists &amp;amp; inhibitors/deficiency/genetics/*metabolism&lt;/KEYWORD&gt;&lt;KEYWORD&gt;Animals&lt;/KEYWORD&gt;&lt;KEYWORD&gt;Caenorhabditis elegans Proteins/antagonists &amp;amp; inhibitors/genetics&lt;/KEYWORD&gt;&lt;KEYWORD&gt;Carrier Proteins/antagonists &amp;amp; inhibitors/genetics/metabolism&lt;/KEYWORD&gt;&lt;KEYWORD&gt;Cell Cycle Proteins/antagonists &amp;amp; inhibitors/genetics/metabolism&lt;/KEYWORD&gt;&lt;KEYWORD&gt;Cell Line&lt;/KEYWORD&gt;&lt;KEYWORD&gt;Cell Movement/*physiology&lt;/KEYWORD&gt;&lt;KEYWORD&gt;Cytoskeletal Proteins/antagonists &amp;amp; inhibitors/genetics/metabolism&lt;/KEYWORD&gt;&lt;KEYWORD&gt;Drosophila Proteins/antagonists &amp;amp;&lt;/KEYWORD&gt;&lt;KEYWORD&gt;inhibitors/deficiency/genetics/metabolism&lt;/KEYWORD&gt;&lt;KEYWORD&gt;Drosophila melanogaster&lt;/KEYWORD&gt;&lt;KEYWORD&gt;Eukaryotic Cells/cytology/*metabolism&lt;/KEYWORD&gt;&lt;KEYWORD&gt;Microfilament Proteins/antagonists &amp;amp; inhibitors/deficiency/genetics&lt;/KEYWORD&gt;&lt;KEYWORD&gt;Microfilaments/*metabolism/ultrastructure&lt;/KEYWORD&gt;&lt;KEYWORD&gt;Pseudopodia/*metabolism/ultrastructure&lt;/KEYWORD&gt;&lt;KEYWORD&gt;RNA Interference&lt;/KEYWORD&gt;&lt;KEYWORD&gt;Support, U.S. Gov&amp;apos;t, P.H.S.&lt;/KEYWORD&gt;&lt;KEYWORD&gt;rac GTP-Binding Proteins/metabolism&lt;/KEYWORD&gt;&lt;/KEYWORDS&gt;&lt;URL&gt;http://www.ncbi.nlm.nih.gov/entrez/query.fcgi?cmd=Retrieve&amp;amp;db=PubMed&amp;amp;dopt=Citation&amp;amp;list_uids=12975351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Kiger et al. 2003; Rogers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4454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74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1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182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m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Castrillon&lt;/Author&gt;&lt;Year&gt;1994&lt;/Year&gt;&lt;RecNum&gt;49&lt;/RecNum&gt;&lt;MDL&gt;&lt;REFERENCE_TYPE&gt;0&lt;/REFERENCE_TYPE&gt;&lt;ACCESSION_NUMBER&gt;7821209&lt;/ACCESSION_NUMBER&gt;&lt;VOLUME&gt;120&lt;/VOLUME&gt;&lt;NUMBER&gt;12&lt;/NUMBER&gt;&lt;YEAR&gt;1994&lt;/YEAR&gt;&lt;DATE&gt;Dec&lt;/DATE&gt;&lt;TITLE&gt;Diaphanous is required for cytokinesis in Drosophila and shares domains of similarity with the products of the limb deformity gene&lt;/TITLE&gt;&lt;PAGES&gt;3367-77&lt;/PAGES&gt;&lt;AUTHOR_ADDRESS&gt;Department of Biochemistry, University of Texas Southwestern Medical Center, Dallas 75235-9038.&lt;/AUTHOR_ADDRESS&gt;&lt;AUTHORS&gt;&lt;AUTHOR&gt;Castrillon, D. H.&lt;/AUTHOR&gt;&lt;AUTHOR&gt;Wasserman, S. A.&lt;/AUTHOR&gt;&lt;/AUTHORS&gt;&lt;SECONDARY_TITLE&gt;Development&lt;/SECONDARY_TITLE&gt;&lt;KEYWORDS&gt;&lt;KEYWORD&gt;Amino Acid Sequence&lt;/KEYWORD&gt;&lt;KEYWORD&gt;Animals&lt;/KEYWORD&gt;&lt;KEYWORD&gt;Base Sequence&lt;/KEYWORD&gt;&lt;KEYWORD&gt;Blotting, Northern&lt;/KEYWORD&gt;&lt;KEYWORD&gt;Blotting, Southern&lt;/KEYWORD&gt;&lt;KEYWORD&gt;Cell Division/genetics&lt;/KEYWORD&gt;&lt;KEYWORD&gt;Drosophila/embryology/*genetics&lt;/KEYWORD&gt;&lt;KEYWORD&gt;Female&lt;/KEYWORD&gt;&lt;KEYWORD&gt;*Genes, Insect&lt;/KEYWORD&gt;&lt;KEYWORD&gt;Infertility/*genetics&lt;/KEYWORD&gt;&lt;KEYWORD&gt;Male&lt;/KEYWORD&gt;&lt;KEYWORD&gt;Microscopy, Phase-Contrast&lt;/KEYWORD&gt;&lt;KEYWORD&gt;Molecular Sequence Data&lt;/KEYWORD&gt;&lt;KEYWORD&gt;Mutation&lt;/KEYWORD&gt;&lt;KEYWORD&gt;Oogenesis/genetics&lt;/KEYWORD&gt;&lt;KEYWORD&gt;Polymerase Chain Reaction&lt;/KEYWORD&gt;&lt;KEYWORD&gt;Saccharomyces cerevisiae&lt;/KEYWORD&gt;&lt;KEYWORD&gt;Sequence Homology, Amino Acid&lt;/KEYWORD&gt;&lt;KEYWORD&gt;Spermatogenesis/genetics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7821209&lt;/URL&gt;&lt;/MDL&gt;&lt;/Cite&gt;&lt;Cite&gt;&lt;Author&gt;Watanabe&lt;/Author&gt;&lt;Year&gt;1997&lt;/Year&gt;&lt;RecNum&gt;48&lt;/RecNum&gt;&lt;MDL&gt;&lt;REFERENCE_TYPE&gt;0&lt;/REFERENCE_TYPE&gt;&lt;ACCESSION_NUMBER&gt;9214622&lt;/ACCESSION_NUMBER&gt;&lt;VOLUME&gt;16&lt;/VOLUME&gt;&lt;NUMBER&gt;11&lt;/NUMBER&gt;&lt;YEAR&gt;1997&lt;/YEAR&gt;&lt;DATE&gt;Jun 2&lt;/DATE&gt;&lt;TITLE&gt;p140mDia, a mammalian homolog of Drosophila diaphanous, is a target protein for Rho small GTPase and is a ligand for profilin&lt;/TITLE&gt;&lt;PAGES&gt;3044-56&lt;/PAGES&gt;&lt;AUTHOR_ADDRESS&gt;Department of Pharmacology, Kyoto University Faculty of Medicine, Sakyo, Japan.&lt;/AUTHOR_ADDRESS&gt;&lt;AUTHORS&gt;&lt;AUTHOR&gt;Watanabe, N.&lt;/AUTHOR&gt;&lt;AUTHOR&gt;Madaule, P.&lt;/AUTHOR&gt;&lt;AUTHOR&gt;Reid, T.&lt;/AUTHOR&gt;&lt;AUTHOR&gt;Ishizaki, T.&lt;/AUTHOR&gt;&lt;AUTHOR&gt;Watanabe, G.&lt;/AUTHOR&gt;&lt;AUTHOR&gt;Kakizuka, A.&lt;/AUTHOR&gt;&lt;AUTHOR&gt;Saito, Y.&lt;/AUTHOR&gt;&lt;AUTHOR&gt;Nakao, K.&lt;/AUTHOR&gt;&lt;AUTHOR&gt;Jockusch, B. M.&lt;/AUTHOR&gt;&lt;AUTHOR&gt;Narumiya, S.&lt;/AUTHOR&gt;&lt;/AUTHORS&gt;&lt;SECONDARY_TITLE&gt;Embo J&lt;/SECONDARY_TITLE&gt;&lt;KEYWORDS&gt;&lt;KEYWORD&gt;3T3 Cells&lt;/KEYWORD&gt;&lt;KEYWORD&gt;Amino Acid Sequence&lt;/KEYWORD&gt;&lt;KEYWORD&gt;Animals&lt;/KEYWORD&gt;&lt;KEYWORD&gt;Carrier Proteins/genetics/*metabolism&lt;/KEYWORD&gt;&lt;KEYWORD&gt;Cell Adhesion&lt;/KEYWORD&gt;&lt;KEYWORD&gt;Cell Membrane/*metabolism&lt;/KEYWORD&gt;&lt;KEYWORD&gt;Cell Movement&lt;/KEYWORD&gt;&lt;KEYWORD&gt;Comparative Study&lt;/KEYWORD&gt;&lt;KEYWORD&gt;Drosophila/genetics&lt;/KEYWORD&gt;&lt;KEYWORD&gt;Fluorescent Antibody Technique&lt;/KEYWORD&gt;&lt;KEYWORD&gt;Fungal Proteins/genetics&lt;/KEYWORD&gt;&lt;KEYWORD&gt;GTP-Binding Proteins/*metabolism&lt;/KEYWORD&gt;&lt;KEYWORD&gt;Insect Proteins/genetics&lt;/KEYWORD&gt;&lt;KEYWORD&gt;Ligands&lt;/KEYWORD&gt;&lt;KEYWORD&gt;Mice&lt;/KEYWORD&gt;&lt;KEYWORD&gt;Microfilament Proteins/*metabolism&lt;/KEYWORD&gt;&lt;KEYWORD&gt;Molecular Sequence Data&lt;/KEYWORD&gt;&lt;KEYWORD&gt;Protein Binding&lt;/KEYWORD&gt;&lt;KEYWORD&gt;Recombinant Proteins/metabolism&lt;/KEYWORD&gt;&lt;KEYWORD&gt;*Saccharomyces cerevisiae Proteins&lt;/KEYWORD&gt;&lt;KEYWORD&gt;Sequence Homology, Amino Acid&lt;/KEYWORD&gt;&lt;KEYWORD&gt;Support, Non-U.S. Gov&amp;apos;t&lt;/KEYWORD&gt;&lt;KEYWORD&gt;rhoA GTP-Binding Protein&lt;/KEYWORD&gt;&lt;/KEYWORDS&gt;&lt;URL&gt;http://www.ncbi.nlm.nih.gov/entrez/query.fcgi?cmd=Retrieve&amp;amp;db=PubMed&amp;amp;dopt=Citation&amp;amp;list_uids=9214622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Castrillon and Wasserman 1994; Watanabe et al. 1997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iger&lt;/Author&gt;&lt;Year&gt;2003&lt;/Year&gt;&lt;RecNum&gt;2&lt;/RecNum&gt;&lt;MDL&gt;&lt;REFERENCE_TYPE&gt;0&lt;/REFERENCE_TYPE&gt;&lt;ACCESSION_NUMBER&gt;14527345&lt;/ACCESSION_NUMBER&gt;&lt;VOLUME&gt;2&lt;/VOLUME&gt;&lt;NUMBER&gt;4&lt;/NUMBER&gt;&lt;YEAR&gt;2003&lt;/YEAR&gt;&lt;TITLE&gt;A functional genomic analysis of cell morphology using RNA interference&lt;/TITLE&gt;&lt;PAGES&gt;27&lt;/PAGES&gt;&lt;AUTHOR_ADDRESS&gt;Department of Genetics, Harvard Medical School, Howard Hughes Medical Institute, Boston, MA 02115, USA. perrimon@rascal.med.harvard.edu&lt;/AUTHOR_ADDRESS&gt;&lt;AUTHORS&gt;&lt;AUTHOR&gt;Kiger, A.&lt;/AUTHOR&gt;&lt;AUTHOR&gt;Baum, B.&lt;/AUTHOR&gt;&lt;AUTHOR&gt;Jones, S.&lt;/AUTHOR&gt;&lt;AUTHOR&gt;Jones, M.&lt;/AUTHOR&gt;&lt;AUTHOR&gt;Coulson, A.&lt;/AUTHOR&gt;&lt;AUTHOR&gt;Echeverri, C.&lt;/AUTHOR&gt;&lt;AUTHOR&gt;Perrimon, N.&lt;/AUTHOR&gt;&lt;/AUTHORS&gt;&lt;SECONDARY_TITLE&gt;J Biol&lt;/SECONDARY_TITLE&gt;&lt;URL&gt;http://www.ncbi.nlm.nih.gov/entrez/query.fcgi?cmd=Retrieve&amp;amp;db=PubMed&amp;amp;dopt=Citation&amp;amp;list_uids=14527345&lt;/URL&gt;&lt;/MDL&gt;&lt;/Cite&gt;&lt;Cite&gt;&lt;Author&gt;Rogers&lt;/Author&gt;&lt;Year&gt;2003&lt;/Year&gt;&lt;RecNum&gt;10&lt;/RecNum&gt;&lt;MDL&gt;&lt;REFERENCE_TYPE&gt;0&lt;/REFERENCE_TYPE&gt;&lt;ACCESSION_NUMBER&gt;12975351&lt;/ACCESSION_NUMBER&gt;&lt;VOLUME&gt;162&lt;/VOLUME&gt;&lt;NUMBER&gt;6&lt;/NUMBER&gt;&lt;YEAR&gt;2003&lt;/YEAR&gt;&lt;DATE&gt;Sep 15&lt;/DATE&gt;&lt;TITLE&gt;Molecular requirements for actin-based lamella formation in Drosophila S2 cells&lt;/TITLE&gt;&lt;PAGES&gt;1079-88&lt;/PAGES&gt;&lt;AUTHOR_ADDRESS&gt;Department of Cellular and Molecular Pharmacology, University of California, San Francisco, San Francisco, CA 94107, USA.&lt;/AUTHOR_ADDRESS&gt;&lt;AUTHORS&gt;&lt;AUTHOR&gt;Rogers, S. L.&lt;/AUTHOR&gt;&lt;AUTHOR&gt;Wiedemann, U.&lt;/AUTHOR&gt;&lt;AUTHOR&gt;Stuurman, N.&lt;/AUTHOR&gt;&lt;AUTHOR&gt;Vale, R. D.&lt;/AUTHOR&gt;&lt;/AUTHORS&gt;&lt;SECONDARY_TITLE&gt;J Cell Biol&lt;/SECONDARY_TITLE&gt;&lt;KEYWORDS&gt;&lt;KEYWORD&gt;Actins/antagonists &amp;amp; inhibitors/deficiency/genetics/*metabolism&lt;/KEYWORD&gt;&lt;KEYWORD&gt;Animals&lt;/KEYWORD&gt;&lt;KEYWORD&gt;Caenorhabditis elegans Proteins/antagonists &amp;amp; inhibitors/genetics&lt;/KEYWORD&gt;&lt;KEYWORD&gt;Carrier Proteins/antagonists &amp;amp; inhibitors/genetics/metabolism&lt;/KEYWORD&gt;&lt;KEYWORD&gt;Cell Cycle Proteins/antagonists &amp;amp; inhibitors/genetics/metabolism&lt;/KEYWORD&gt;&lt;KEYWORD&gt;Cell Line&lt;/KEYWORD&gt;&lt;KEYWORD&gt;Cell Movement/*physiology&lt;/KEYWORD&gt;&lt;KEYWORD&gt;Cytoskeletal Proteins/antagonists &amp;amp; inhibitors/genetics/metabolism&lt;/KEYWORD&gt;&lt;KEYWORD&gt;Drosophila Proteins/antagonists &amp;amp;&lt;/KEYWORD&gt;&lt;KEYWORD&gt;inhibitors/deficiency/genetics/metabolism&lt;/KEYWORD&gt;&lt;KEYWORD&gt;Drosophila melanogaster&lt;/KEYWORD&gt;&lt;KEYWORD&gt;Eukaryotic Cells/cytology/*metabolism&lt;/KEYWORD&gt;&lt;KEYWORD&gt;Microfilament Proteins/antagonists &amp;amp; inhibitors/deficiency/genetics&lt;/KEYWORD&gt;&lt;KEYWORD&gt;Microfilaments/*metabolism/ultrastructure&lt;/KEYWORD&gt;&lt;KEYWORD&gt;Pseudopodia/*metabolism/ultrastructure&lt;/KEYWORD&gt;&lt;KEYWORD&gt;RNA Interference&lt;/KEYWORD&gt;&lt;KEYWORD&gt;Support, U.S. Gov&amp;apos;t, P.H.S.&lt;/KEYWORD&gt;&lt;KEYWORD&gt;rac GTP-Binding Proteins/metabolism&lt;/KEYWORD&gt;&lt;/KEYWORDS&gt;&lt;URL&gt;http://www.ncbi.nlm.nih.gov/entrez/query.fcgi?cmd=Retrieve&amp;amp;db=PubMed&amp;amp;dopt=Citation&amp;amp;list_uids=12975351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Kiger et al. 2003; Rogers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o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39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C1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Verni&lt;/Author&gt;&lt;Year&gt;2004&lt;/Year&gt;&lt;RecNum&gt;73&lt;/RecNum&gt;&lt;MDL&gt;&lt;REFERENCE_TYPE&gt;0&lt;/REFERENCE_TYPE&gt;&lt;ACCESSION_NUMBER&gt;15341744&lt;/ACCESSION_NUMBER&gt;&lt;VOLUME&gt;14&lt;/VOLUME&gt;&lt;NUMBER&gt;17&lt;/NUMBER&gt;&lt;YEAR&gt;2004&lt;/YEAR&gt;&lt;DATE&gt;Sep 7&lt;/DATE&gt;&lt;TITLE&gt;Feo, the Drosophila Homolog of PRC1, Is Required for Central-Spindle Formation and Cytokinesis&lt;/TITLE&gt;&lt;PAGES&gt;1569-75&lt;/PAGES&gt;&lt;AUTHOR_ADDRESS&gt;Istituto Pasteur-Fondazione Cenci Bolognetti and Istituto di Biologia e Patologia Molecolari del Consiglio Nazionale delle Ricerche, Dipartimento di Genetica e Biologia Molecolare, Universita di Roma &amp;quot;La Sapienza&amp;quot;, P. le A. Moro 5, 00185 Roma, Italy.&lt;/AUTHOR_ADDRESS&gt;&lt;AUTHORS&gt;&lt;AUTHOR&gt;Verni, F.&lt;/AUTHOR&gt;&lt;AUTHOR&gt;Somma, M. P.&lt;/AUTHOR&gt;&lt;AUTHOR&gt;Gunsalus, K. C.&lt;/AUTHOR&gt;&lt;AUTHOR&gt;Bonaccorsi, S.&lt;/AUTHOR&gt;&lt;AUTHOR&gt;Belloni, G.&lt;/AUTHOR&gt;&lt;AUTHOR&gt;Goldberg, M. L.&lt;/AUTHOR&gt;&lt;AUTHOR&gt;Gatti, M.&lt;/AUTHOR&gt;&lt;/AUTHORS&gt;&lt;SECONDARY_TITLE&gt;Curr Biol&lt;/SECONDARY_TITLE&gt;&lt;URL&gt;http://www.ncbi.nlm.nih.gov/entrez/query.fcgi?cmd=Retrieve&amp;amp;db=PubMed&amp;amp;dopt=Citation&amp;amp;list_uids=15341744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Verni et al. 2004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Verni&lt;/Author&gt;&lt;Year&gt;2004&lt;/Year&gt;&lt;RecNum&gt;73&lt;/RecNum&gt;&lt;MDL&gt;&lt;REFERENCE_TYPE&gt;0&lt;/REFERENCE_TYPE&gt;&lt;ACCESSION_NUMBER&gt;15341744&lt;/ACCESSION_NUMBER&gt;&lt;VOLUME&gt;14&lt;/VOLUME&gt;&lt;NUMBER&gt;17&lt;/NUMBER&gt;&lt;YEAR&gt;2004&lt;/YEAR&gt;&lt;DATE&gt;Sep 7&lt;/DATE&gt;&lt;TITLE&gt;Feo, the Drosophila Homolog of PRC1, Is Required for Central-Spindle Formation and Cytokinesis&lt;/TITLE&gt;&lt;PAGES&gt;1569-75&lt;/PAGES&gt;&lt;AUTHOR_ADDRESS&gt;Istituto Pasteur-Fondazione Cenci Bolognetti and Istituto di Biologia e Patologia Molecolari del Consiglio Nazionale delle Ricerche, Dipartimento di Genetica e Biologia Molecolare, Universita di Roma &amp;quot;La Sapienza&amp;quot;, P. le A. Moro 5, 00185 Roma, Italy.&lt;/AUTHOR_ADDRESS&gt;&lt;AUTHORS&gt;&lt;AUTHOR&gt;Verni, F.&lt;/AUTHOR&gt;&lt;AUTHOR&gt;Somma, M. P.&lt;/AUTHOR&gt;&lt;AUTHOR&gt;Gunsalus, K. C.&lt;/AUTHOR&gt;&lt;AUTHOR&gt;Bonaccorsi, S.&lt;/AUTHOR&gt;&lt;AUTHOR&gt;Belloni, G.&lt;/AUTHOR&gt;&lt;AUTHOR&gt;Goldberg, M. L.&lt;/AUTHOR&gt;&lt;AUTHOR&gt;Gatti, M.&lt;/AUTHOR&gt;&lt;/AUTHORS&gt;&lt;SECONDARY_TITLE&gt;Curr Biol&lt;/SECONDARY_TITLE&gt;&lt;URL&gt;http://www.ncbi.nlm.nih.gov/entrez/query.fcgi?cmd=Retrieve&amp;amp;db=PubMed&amp;amp;dopt=Citation&amp;amp;list_uids=15341744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Verni et al. 2004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al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4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urora B/AIM-1 kinas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Terada&lt;/Author&gt;&lt;Year&gt;1998&lt;/Year&gt;&lt;RecNum&gt;47&lt;/RecNum&gt;&lt;MDL&gt;&lt;REFERENCE_TYPE&gt;0&lt;/REFERENCE_TYPE&gt;&lt;ACCESSION_NUMBER&gt;9450992&lt;/ACCESSION_NUMBER&gt;&lt;VOLUME&gt;17&lt;/VOLUME&gt;&lt;NUMBER&gt;3&lt;/NUMBER&gt;&lt;YEAR&gt;1998&lt;/YEAR&gt;&lt;DATE&gt;Feb 2&lt;/DATE&gt;&lt;TITLE&gt;AIM-1: a mammalian midbody-associated protein required for cytokinesis&lt;/TITLE&gt;&lt;PAGES&gt;667-76&lt;/PAGES&gt;&lt;AUTHOR_ADDRESS&gt;Louis Pasteur Center for Medical Research, Department of Molecular Biology, 103-5 Tanaka Monzencho, Sakyo-ku, Kyoto 606. terada@fas.harvard.edu&lt;/AUTHOR_ADDRESS&gt;&lt;AUTHORS&gt;&lt;AUTHOR&gt;Terada, Y.&lt;/AUTHOR&gt;&lt;AUTHOR&gt;Tatsuka, M.&lt;/AUTHOR&gt;&lt;AUTHOR&gt;Suzuki, F.&lt;/AUTHOR&gt;&lt;AUTHOR&gt;Yasuda, Y.&lt;/AUTHOR&gt;&lt;AUTHOR&gt;Fujita, S.&lt;/AUTHOR&gt;&lt;AUTHOR&gt;Otsu, M.&lt;/AUTHOR&gt;&lt;/AUTHORS&gt;&lt;SECONDARY_TITLE&gt;Embo J&lt;/SECONDARY_TITLE&gt;&lt;KEYWORDS&gt;&lt;KEYWORD&gt;Amino Acid Sequence&lt;/KEYWORD&gt;&lt;KEYWORD&gt;Animals&lt;/KEYWORD&gt;&lt;KEYWORD&gt;Cell Cycle/genetics/physiology&lt;/KEYWORD&gt;&lt;KEYWORD&gt;Cell Cycle Proteins/genetics/physiology&lt;/KEYWORD&gt;&lt;KEYWORD&gt;Cell Division/genetics/physiology&lt;/KEYWORD&gt;&lt;KEYWORD&gt;DNA, Complementary/analysis/genetics&lt;/KEYWORD&gt;&lt;KEYWORD&gt;G2 Phase/genetics/physiology&lt;/KEYWORD&gt;&lt;KEYWORD&gt;Gene Expression/genetics&lt;/KEYWORD&gt;&lt;KEYWORD&gt;Mitosis/genetics/physiology&lt;/KEYWORD&gt;&lt;KEYWORD&gt;Mitotic Spindle Apparatus/chemistry&lt;/KEYWORD&gt;&lt;KEYWORD&gt;Molecular Sequence Data&lt;/KEYWORD&gt;&lt;KEYWORD&gt;Protein Kinases/*genetics/isolation &amp;amp; purification/physiology&lt;/KEYWORD&gt;&lt;KEYWORD&gt;RNA, Messenger/analysis/genetics&lt;/KEYWORD&gt;&lt;KEYWORD&gt;Rats&lt;/KEYWORD&gt;&lt;KEYWORD&gt;Sequence Homology, Amino Acid&lt;/KEYWORD&gt;&lt;KEYWORD&gt;Support, Non-U.S. Gov&amp;apos;t&lt;/KEYWORD&gt;&lt;KEYWORD&gt;Tissue Distribution&lt;/KEYWORD&gt;&lt;/KEYWORDS&gt;&lt;URL&gt;http://www.ncbi.nlm.nih.gov/entrez/query.fcgi?cmd=Retrieve&amp;amp;db=PubMed&amp;amp;dopt=Citation&amp;amp;list_uids=9450992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Terada et al. 1998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iger&lt;/Author&gt;&lt;Year&gt;2003&lt;/Year&gt;&lt;RecNum&gt;2&lt;/RecNum&gt;&lt;MDL&gt;&lt;REFERENCE_TYPE&gt;0&lt;/REFERENCE_TYPE&gt;&lt;ACCESSION_NUMBER&gt;14527345&lt;/ACCESSION_NUMBER&gt;&lt;VOLUME&gt;2&lt;/VOLUME&gt;&lt;NUMBER&gt;4&lt;/NUMBER&gt;&lt;YEAR&gt;2003&lt;/YEAR&gt;&lt;TITLE&gt;A functional genomic analysis of cell morphology using RNA interference&lt;/TITLE&gt;&lt;PAGES&gt;27&lt;/PAGES&gt;&lt;AUTHOR_ADDRESS&gt;Department of Genetics, Harvard Medical School, Howard Hughes Medical Institute, Boston, MA 02115, USA. perrimon@rascal.med.harvard.edu&lt;/AUTHOR_ADDRESS&gt;&lt;AUTHORS&gt;&lt;AUTHOR&gt;Kiger, A.&lt;/AUTHOR&gt;&lt;AUTHOR&gt;Baum, B.&lt;/AUTHOR&gt;&lt;AUTHOR&gt;Jones, S.&lt;/AUTHOR&gt;&lt;AUTHOR&gt;Jones, M.&lt;/AUTHOR&gt;&lt;AUTHOR&gt;Coulson, A.&lt;/AUTHOR&gt;&lt;AUTHOR&gt;Echeverri, C.&lt;/AUTHOR&gt;&lt;AUTHOR&gt;Perrimon, N.&lt;/AUTHOR&gt;&lt;/AUTHORS&gt;&lt;SECONDARY_TITLE&gt;J Biol&lt;/SECONDARY_TITLE&gt;&lt;URL&gt;http://www.ncbi.nlm.nih.gov/entrez/query.fcgi?cmd=Retrieve&amp;amp;db=PubMed&amp;amp;dopt=Citation&amp;amp;list_uids=14527345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Kiger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v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730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KLP1/CHO1 kinesi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Nislow&lt;/Author&gt;&lt;Year&gt;1992&lt;/Year&gt;&lt;RecNum&gt;45&lt;/RecNum&gt;&lt;MDL&gt;&lt;REFERENCE_TYPE&gt;0&lt;/REFERENCE_TYPE&gt;&lt;ACCESSION_NUMBER&gt;1406973&lt;/ACCESSION_NUMBER&gt;&lt;VOLUME&gt;359&lt;/VOLUME&gt;&lt;NUMBER&gt;6395&lt;/NUMBER&gt;&lt;YEAR&gt;1992&lt;/YEAR&gt;&lt;DATE&gt;Oct 8&lt;/DATE&gt;&lt;TITLE&gt;A plus-end-directed motor enzyme that moves antiparallel microtubules in vitro localizes to the interzone of mitotic spindles&lt;/TITLE&gt;&lt;PAGES&gt;543-7&lt;/PAGES&gt;&lt;AUTHOR_ADDRESS&gt;Department of Molecular, Cellular and Developmental Biology, University of Colorado, Boulder 80309.&lt;/AUTHOR_ADDRESS&gt;&lt;AUTHORS&gt;&lt;AUTHOR&gt;Nislow, C.&lt;/AUTHOR&gt;&lt;AUTHOR&gt;Lombillo, V. A.&lt;/AUTHOR&gt;&lt;AUTHOR&gt;Kuriyama, R.&lt;/AUTHOR&gt;&lt;AUTHOR&gt;McIntosh, J. R.&lt;/AUTHOR&gt;&lt;/AUTHORS&gt;&lt;SECONDARY_TITLE&gt;Nature&lt;/SECONDARY_TITLE&gt;&lt;KEYWORDS&gt;&lt;KEYWORD&gt;Adenosine Triphosphate/pharmacology&lt;/KEYWORD&gt;&lt;KEYWORD&gt;Amino Acid Sequence&lt;/KEYWORD&gt;&lt;KEYWORD&gt;Animals&lt;/KEYWORD&gt;&lt;KEYWORD&gt;Antibodies, Monoclonal&lt;/KEYWORD&gt;&lt;KEYWORD&gt;Base Sequence&lt;/KEYWORD&gt;&lt;KEYWORD&gt;Hela Cells&lt;/KEYWORD&gt;&lt;KEYWORD&gt;Human&lt;/KEYWORD&gt;&lt;KEYWORD&gt;Immunoblotting&lt;/KEYWORD&gt;&lt;KEYWORD&gt;Immunosorbent Techniques&lt;/KEYWORD&gt;&lt;KEYWORD&gt;Kinesin/chemistry/genetics/physiology&lt;/KEYWORD&gt;&lt;KEYWORD&gt;Microtubule-Associated Proteins/chemistry/genetics/*physiology&lt;/KEYWORD&gt;&lt;KEYWORD&gt;Microtubules/*physiology&lt;/KEYWORD&gt;&lt;KEYWORD&gt;Mitosis/physiology&lt;/KEYWORD&gt;&lt;KEYWORD&gt;Mitotic Spindle Apparatus/*enzymology&lt;/KEYWORD&gt;&lt;KEYWORD&gt;Molecular Sequence Data&lt;/KEYWORD&gt;&lt;KEYWORD&gt;Movement&lt;/KEYWORD&gt;&lt;KEYWORD&gt;Sequence Homology, Nucleic Acid&lt;/KEYWORD&gt;&lt;KEYWORD&gt;Support, U.S. Gov&amp;apos;t, P.H.S.&lt;/KEYWORD&gt;&lt;KEYWORD&gt;Tetrahymena/ultrastructure&lt;/KEYWORD&gt;&lt;/KEYWORDS&gt;&lt;URL&gt;http://www.ncbi.nlm.nih.gov/entrez/query.fcgi?cmd=Retrieve&amp;amp;db=PubMed&amp;amp;dopt=Citation&amp;amp;list_uids=1406973&lt;/URL&gt;&lt;/MDL&gt;&lt;/Cite&gt;&lt;Cite&gt;&lt;Author&gt;Adams&lt;/Author&gt;&lt;Year&gt;1998&lt;/Year&gt;&lt;RecNum&gt;44&lt;/RecNum&gt;&lt;MDL&gt;&lt;REFERENCE_TYPE&gt;0&lt;/REFERENCE_TYPE&gt;&lt;ACCESSION_NUMBER&gt;9585508&lt;/ACCESSION_NUMBER&gt;&lt;VOLUME&gt;12&lt;/VOLUME&gt;&lt;NUMBER&gt;10&lt;/NUMBER&gt;&lt;YEAR&gt;1998&lt;/YEAR&gt;&lt;DATE&gt;May 15&lt;/DATE&gt;&lt;TITLE&gt;pavarotti encodes a kinesin-like protein required to organize the central spindle and contractile ring for cytokinesis&lt;/TITLE&gt;&lt;PAGES&gt;1483-94&lt;/PAGES&gt;&lt;AUTHOR_ADDRESS&gt;Cancer Research Campaign (CRC) Laboratories, Cell Cycle Genetics Research Group, Department of Anatomy and Physiology, Medical Sciences Institute, University of Dundee, Dundee DD1 4HN, UK. d.m.glover@dundee.ac.uk&lt;/AUTHOR_ADDRESS&gt;&lt;AUTHORS&gt;&lt;AUTHOR&gt;Adams, R. R.&lt;/AUTHOR&gt;&lt;AUTHOR&gt;Tavares, A. A.&lt;/AUTHOR&gt;&lt;AUTHOR&gt;Salzberg, A.&lt;/AUTHOR&gt;&lt;AUTHOR&gt;Bellen, H. J.&lt;/AUTHOR&gt;&lt;AUTHOR&gt;Glover, D. M.&lt;/AUTHOR&gt;&lt;/AUTHORS&gt;&lt;SECONDARY_TITLE&gt;Genes Dev&lt;/SECONDARY_TITLE&gt;&lt;KEYWORDS&gt;&lt;KEYWORD&gt;Actins/metabolism&lt;/KEYWORD&gt;&lt;KEYWORD&gt;Amino Acid Sequence&lt;/KEYWORD&gt;&lt;KEYWORD&gt;Animals&lt;/KEYWORD&gt;&lt;KEYWORD&gt;Cell Division/*genetics&lt;/KEYWORD&gt;&lt;KEYWORD&gt;Cell Size&lt;/KEYWORD&gt;&lt;KEYWORD&gt;Centrosome/ultrastructure&lt;/KEYWORD&gt;&lt;KEYWORD&gt;Cloning, Molecular&lt;/KEYWORD&gt;&lt;KEYWORD&gt;Comparative Study&lt;/KEYWORD&gt;&lt;KEYWORD&gt;Contractile Proteins/metabolism&lt;/KEYWORD&gt;&lt;KEYWORD&gt;*Drosophila Proteins&lt;/KEYWORD&gt;&lt;KEYWORD&gt;Drosophila melanogaster/cytology/embryology/*genetics&lt;/KEYWORD&gt;&lt;KEYWORD&gt;Embryo, Nonmammalian/ultrastructure&lt;/KEYWORD&gt;&lt;KEYWORD&gt;*Genes, Structural, Insect&lt;/KEYWORD&gt;&lt;KEYWORD&gt;Insect Proteins/genetics/metabolism/*physiology&lt;/KEYWORD&gt;&lt;KEYWORD&gt;Mammals/metabolism&lt;/KEYWORD&gt;&lt;KEYWORD&gt;*Microfilament Proteins&lt;/KEYWORD&gt;&lt;KEYWORD&gt;Microtubule-Associated Proteins/chemistry/genetics/*physiology&lt;/KEYWORD&gt;&lt;KEYWORD&gt;Mitotic Spindle Apparatus/*ultrastructure&lt;/KEYWORD&gt;&lt;KEYWORD&gt;Molecular Sequence Data&lt;/KEYWORD&gt;&lt;KEYWORD&gt;Nervous System/cytology/*embryology&lt;/KEYWORD&gt;&lt;KEYWORD&gt;Protein-Serine-Threonine Kinases/metabolism&lt;/KEYWORD&gt;&lt;KEYWORD&gt;Sequence Alignment&lt;/KEYWORD&gt;&lt;KEYWORD&gt;Sequence Homology, Amino Acid&lt;/KEYWORD&gt;&lt;KEYWORD&gt;Species Specificity&lt;/KEYWORD&gt;&lt;KEYWORD&gt;Subcellular Fractions/chemistry&lt;/KEYWORD&gt;&lt;KEYWORD&gt;Support, Non-U.S. Gov&amp;apos;t&lt;/KEYWORD&gt;&lt;KEYWORD&gt;Telophase/*genetics&lt;/KEYWORD&gt;&lt;/KEYWORDS&gt;&lt;URL&gt;http://www.ncbi.nlm.nih.gov/entrez/query.fcgi?cmd=Retrieve&amp;amp;db=PubMed&amp;amp;dopt=Citation&amp;amp;list_uids=9585508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Nislow et al. 1992; Adams et al. 1998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iger&lt;/Author&gt;&lt;Year&gt;2003&lt;/Year&gt;&lt;RecNum&gt;2&lt;/RecNum&gt;&lt;MDL&gt;&lt;REFERENCE_TYPE&gt;0&lt;/REFERENCE_TYPE&gt;&lt;ACCESSION_NUMBER&gt;14527345&lt;/ACCESSION_NUMBER&gt;&lt;VOLUME&gt;2&lt;/VOLUME&gt;&lt;NUMBER&gt;4&lt;/NUMBER&gt;&lt;YEAR&gt;2003&lt;/YEAR&gt;&lt;TITLE&gt;A functional genomic analysis of cell morphology using RNA interference&lt;/TITLE&gt;&lt;PAGES&gt;27&lt;/PAGES&gt;&lt;AUTHOR_ADDRESS&gt;Department of Genetics, Harvard Medical School, Howard Hughes Medical Institute, Boston, MA 02115, USA. perrimon@rascal.med.harvard.edu&lt;/AUTHOR_ADDRESS&gt;&lt;AUTHORS&gt;&lt;AUTHOR&gt;Kiger, A.&lt;/AUTHOR&gt;&lt;AUTHOR&gt;Baum, B.&lt;/AUTHOR&gt;&lt;AUTHOR&gt;Jones, S.&lt;/AUTHOR&gt;&lt;AUTHOR&gt;Jones, M.&lt;/AUTHOR&gt;&lt;AUTHOR&gt;Coulson, A.&lt;/AUTHOR&gt;&lt;AUTHOR&gt;Echeverri, C.&lt;/AUTHOR&gt;&lt;AUTHOR&gt;Perrimon, N.&lt;/AUTHOR&gt;&lt;/AUTHORS&gt;&lt;SECONDARY_TITLE&gt;J Biol&lt;/SECONDARY_TITLE&gt;&lt;URL&gt;http://www.ncbi.nlm.nih.gov/entrez/query.fcgi?cmd=Retrieve&amp;amp;db=PubMed&amp;amp;dopt=Citation&amp;amp;list_uids=14527345&lt;/URL&gt;&lt;/MDL&gt;&lt;/Cite&gt;&lt;Cite&gt;&lt;Author&gt;Goshima&lt;/Author&gt;&lt;Year&gt;2003&lt;/Year&gt;&lt;RecNum&gt;11&lt;/RecNum&gt;&lt;MDL&gt;&lt;REFERENCE_TYPE&gt;0&lt;/REFERENCE_TYPE&gt;&lt;ACCESSION_NUMBER&gt;12975346&lt;/ACCESSION_NUMBER&gt;&lt;VOLUME&gt;162&lt;/VOLUME&gt;&lt;NUMBER&gt;6&lt;/NUMBER&gt;&lt;YEAR&gt;2003&lt;/YEAR&gt;&lt;DATE&gt;Sep 15&lt;/DATE&gt;&lt;TITLE&gt;The roles of microtubule-based motor proteins in mitosis: comprehensive RNAi analysis in the Drosophila S2 cell line&lt;/TITLE&gt;&lt;PAGES&gt;1003-16&lt;/PAGES&gt;&lt;AUTHOR_ADDRESS&gt;Department of Cellular and Molecular Pharmacology, University of California, San Francisco, San Francisco, CA 94107, USA.&lt;/AUTHOR_ADDRESS&gt;&lt;AUTHORS&gt;&lt;AUTHOR&gt;Goshima, G.&lt;/AUTHOR&gt;&lt;AUTHOR&gt;Vale, R. D.&lt;/AUTHOR&gt;&lt;/AUTHORS&gt;&lt;SECONDARY_TITLE&gt;J Cell Biol&lt;/SECONDARY_TITLE&gt;&lt;KEYWORDS&gt;&lt;KEYWORD&gt;Animals&lt;/KEYWORD&gt;&lt;KEYWORD&gt;Cell Line&lt;/KEYWORD&gt;&lt;KEYWORD&gt;DNA-Binding Proteins/genetics/metabolism&lt;/KEYWORD&gt;&lt;KEYWORD&gt;Drosophila melanogaster&lt;/KEYWORD&gt;&lt;KEYWORD&gt;Dynein ATPase/antagonists &amp;amp; inhibitors/genetics/*metabolism&lt;/KEYWORD&gt;&lt;KEYWORD&gt;Eukaryotic Cells/*metabolism&lt;/KEYWORD&gt;&lt;KEYWORD&gt;Fluorescent Antibody Technique&lt;/KEYWORD&gt;&lt;KEYWORD&gt;Kinesin/antagonists &amp;amp; inhibitors/genetics/*metabolism&lt;/KEYWORD&gt;&lt;KEYWORD&gt;Kinetochores/drug effects/metabolism&lt;/KEYWORD&gt;&lt;KEYWORD&gt;Metaphase/genetics&lt;/KEYWORD&gt;&lt;KEYWORD&gt;Microtubule-Associated Proteins/genetics/metabolism&lt;/KEYWORD&gt;&lt;KEYWORD&gt;Microtubules/drug effects/genetics/*metabolism&lt;/KEYWORD&gt;&lt;KEYWORD&gt;Mitotic Spindle Apparatus/genetics/metabolism&lt;/KEYWORD&gt;&lt;KEYWORD&gt;Molecular Motors/antagonists &amp;amp; inhibitors/genetics/*metabolism&lt;/KEYWORD&gt;&lt;KEYWORD&gt;Nuclear Proteins/genetics/metabolism&lt;/KEYWORD&gt;&lt;KEYWORD&gt;RNA Interference&lt;/KEYWORD&gt;&lt;KEYWORD&gt;RNA, Small Interfering/diagnostic use&lt;/KEYWORD&gt;&lt;KEYWORD&gt;Recombinant Fusion Proteins/diagnostic use&lt;/KEYWORD&gt;&lt;KEYWORD&gt;Support, Non-U.S. Gov&amp;apos;t&lt;/KEYWORD&gt;&lt;/KEYWORDS&gt;&lt;URL&gt;http://www.ncbi.nlm.nih.gov/entrez/query.fcgi?cmd=Retrieve&amp;amp;db=PubMed&amp;amp;dopt=Citation&amp;amp;list_uids=12975346&lt;/URL&gt;&lt;/MDL&gt;&lt;/Cite&gt;&lt;Cite&gt;&lt;Author&gt;Somma&lt;/Author&gt;&lt;Year&gt;2002&lt;/Year&gt;&lt;RecNum&gt;6&lt;/RecNum&gt;&lt;MDL&gt;&lt;REFERENCE_TYPE&gt;0&lt;/REFERENCE_TYPE&gt;&lt;ACCESSION_NUMBER&gt;12134082&lt;/ACCESSION_NUMBER&gt;&lt;VOLUME&gt;13&lt;/VOLUME&gt;&lt;NUMBER&gt;7&lt;/NUMBER&gt;&lt;YEAR&gt;2002&lt;/YEAR&gt;&lt;DATE&gt;Jul&lt;/DATE&gt;&lt;TITLE&gt;Molecular dissection of cytokinesis by RNA interference in Drosophila cultured cells&lt;/TITLE&gt;&lt;PAGES&gt;2448-60&lt;/PAGES&gt;&lt;AUTHOR_ADDRESS&gt;Istituto Pasteur-Fondazione Cenci Bolognetti and Centro di Genetica Evoluzionistica del Consiglio Nazionale delle Richerche, Dipartimento di Genetica e Biologia Molecolare, Universita di Roma &amp;quot;La Sapienza,&amp;quot; 00185 Rome, Italy.&lt;/AUTHOR_ADDRESS&gt;&lt;AUTHORS&gt;&lt;AUTHOR&gt;Somma, M. P.&lt;/AUTHOR&gt;&lt;AUTHOR&gt;Fasulo, B.&lt;/AUTHOR&gt;&lt;AUTHOR&gt;Cenci, G.&lt;/AUTHOR&gt;&lt;AUTHOR&gt;Cundari, E.&lt;/AUTHOR&gt;&lt;AUTHOR&gt;Gatti, M.&lt;/AUTHOR&gt;&lt;/AUTHORS&gt;&lt;SECONDARY_TITLE&gt;Mol Biol Cell&lt;/SECONDARY_TITLE&gt;&lt;KEYWORDS&gt;&lt;KEYWORD&gt;Actins/metabolism&lt;/KEYWORD&gt;&lt;KEYWORD&gt;Animals&lt;/KEYWORD&gt;&lt;KEYWORD&gt;Cell Division/*genetics/physiology&lt;/KEYWORD&gt;&lt;KEYWORD&gt;Cell Membrane/metabolism&lt;/KEYWORD&gt;&lt;KEYWORD&gt;Cell Separation&lt;/KEYWORD&gt;&lt;KEYWORD&gt;Cells, Cultured&lt;/KEYWORD&gt;&lt;KEYWORD&gt;Contractile Proteins/metabolism&lt;/KEYWORD&gt;&lt;KEYWORD&gt;Cytoskeletal Proteins/metabolism&lt;/KEYWORD&gt;&lt;KEYWORD&gt;Drosophila Proteins/genetics/*metabolism&lt;/KEYWORD&gt;&lt;KEYWORD&gt;Drosophila melanogaster/cytology/*physiology&lt;/KEYWORD&gt;&lt;KEYWORD&gt;Flow Cytometry&lt;/KEYWORD&gt;&lt;KEYWORD&gt;*Genes, cdc&lt;/KEYWORD&gt;&lt;KEYWORD&gt;Immunohistochemistry&lt;/KEYWORD&gt;&lt;KEYWORD&gt;Microtubules/metabolism&lt;/KEYWORD&gt;&lt;KEYWORD&gt;Mitotic Spindle Apparatus/metabolism&lt;/KEYWORD&gt;&lt;KEYWORD&gt;Phenotype&lt;/KEYWORD&gt;&lt;KEYWORD&gt;*RNA Interference&lt;/KEYWORD&gt;&lt;/KEYWORDS&gt;&lt;URL&gt;http://www.ncbi.nlm.nih.gov/entrez/query.fcgi?cmd=Retrieve&amp;amp;db=PubMed&amp;amp;dopt=Citation&amp;amp;list_uids=12134082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omma et al. 2002; Goshima and Vale 2003; Kiger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bl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38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ho GEF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Prokopenko&lt;/Author&gt;&lt;Year&gt;1999&lt;/Year&gt;&lt;RecNum&gt;31&lt;/RecNum&gt;&lt;MDL&gt;&lt;REFERENCE_TYPE&gt;0&lt;/REFERENCE_TYPE&gt;&lt;ACCESSION_NUMBER&gt;10485851&lt;/ACCESSION_NUMBER&gt;&lt;VOLUME&gt;13&lt;/VOLUME&gt;&lt;NUMBER&gt;17&lt;/NUMBER&gt;&lt;YEAR&gt;1999&lt;/YEAR&gt;&lt;DATE&gt;Sep 1&lt;/DATE&gt;&lt;TITLE&gt;A putative exchange factor for Rho1 GTPase is required for initiation of cytokinesis in Drosophila&lt;/TITLE&gt;&lt;PAGES&gt;2301-14&lt;/PAGES&gt;&lt;AUTHOR_ADDRESS&gt;Program in Developmental Biology, Baylor College of Medicine, Houston, Texas 77030 USA.&lt;/AUTHOR_ADDRESS&gt;&lt;AUTHORS&gt;&lt;AUTHOR&gt;Prokopenko, S. N.&lt;/AUTHOR&gt;&lt;AUTHOR&gt;Brumby, A.&lt;/AUTHOR&gt;&lt;AUTHOR&gt;O&amp;apos;Keefe, L.&lt;/AUTHOR&gt;&lt;AUTHOR&gt;Prior, L.&lt;/AUTHOR&gt;&lt;AUTHOR&gt;He, Y.&lt;/AUTHOR&gt;&lt;AUTHOR&gt;Saint, R.&lt;/AUTHOR&gt;&lt;AUTHOR&gt;Bellen, H. J.&lt;/AUTHOR&gt;&lt;/AUTHORS&gt;&lt;SECONDARY_TITLE&gt;Genes Dev&lt;/SECONDARY_TITLE&gt;&lt;KEYWORDS&gt;&lt;KEYWORD&gt;Amino Acid Sequence&lt;/KEYWORD&gt;&lt;KEYWORD&gt;Animals&lt;/KEYWORD&gt;&lt;KEYWORD&gt;Animals, Genetically Modified&lt;/KEYWORD&gt;&lt;KEYWORD&gt;Cell Cycle/*physiology&lt;/KEYWORD&gt;&lt;KEYWORD&gt;Cell Division&lt;/KEYWORD&gt;&lt;KEYWORD&gt;Chromosomes/physiology/ultrastructure&lt;/KEYWORD&gt;&lt;KEYWORD&gt;Cloning, Molecular&lt;/KEYWORD&gt;&lt;KEYWORD&gt;Cytoplasm/physiology/ultrastructure&lt;/KEYWORD&gt;&lt;KEYWORD&gt;Drosophila melanogaster/cytology/genetics/*physiology&lt;/KEYWORD&gt;&lt;KEYWORD&gt;GTP Phosphohydrolases/*metabolism&lt;/KEYWORD&gt;&lt;KEYWORD&gt;GTP-Binding Proteins/*metabolism&lt;/KEYWORD&gt;&lt;KEYWORD&gt;Microscopy, Electron, Scanning&lt;/KEYWORD&gt;&lt;KEYWORD&gt;Mitosis&lt;/KEYWORD&gt;&lt;KEYWORD&gt;Molecular Sequence Data&lt;/KEYWORD&gt;&lt;KEYWORD&gt;Organelles/physiology/ultrastructure&lt;/KEYWORD&gt;&lt;KEYWORD&gt;Proteins/chemistry/*genetics/*metabolism&lt;/KEYWORD&gt;&lt;KEYWORD&gt;Recombinant Proteins/chemistry/metabolism&lt;/KEYWORD&gt;&lt;KEYWORD&gt;Sequence Alignment&lt;/KEYWORD&gt;&lt;KEYWORD&gt;Sequence Homology, Amino Acid&lt;/KEYWORD&gt;&lt;KEYWORD&gt;Signal Transduction&lt;/KEYWORD&gt;&lt;KEYWORD&gt;Support, Non-U.S. Gov&amp;apos;t&lt;/KEYWORD&gt;&lt;KEYWORD&gt;*rho GTP-Binding Proteins&lt;/KEYWORD&gt;&lt;/KEYWORDS&gt;&lt;URL&gt;http://www.ncbi.nlm.nih.gov/entrez/query.fcgi?cmd=Retrieve&amp;amp;db=PubMed&amp;amp;dopt=Citation&amp;amp;list_uids=10485851&lt;/URL&gt;&lt;/MDL&gt;&lt;/Cite&gt;&lt;Cite&gt;&lt;Author&gt;Somers&lt;/Author&gt;&lt;Year&gt;2003&lt;/Year&gt;&lt;RecNum&gt;33&lt;/RecNum&gt;&lt;MDL&gt;&lt;REFERENCE_TYPE&gt;0&lt;/REFERENCE_TYPE&gt;&lt;ACCESSION_NUMBER&gt;12530961&lt;/ACCESSION_NUMBER&gt;&lt;VOLUME&gt;4&lt;/VOLUME&gt;&lt;NUMBER&gt;1&lt;/NUMBER&gt;&lt;YEAR&gt;2003&lt;/YEAR&gt;&lt;DATE&gt;Jan&lt;/DATE&gt;&lt;TITLE&gt;A RhoGEF and Rho family GTPase-activating protein complex links the contractile ring to cortical microtubules at the onset of cytokinesis&lt;/TITLE&gt;&lt;PAGES&gt;29-39&lt;/PAGES&gt;&lt;AUTHOR_ADDRESS&gt;Centre for the Molecular Genetics of Development, Research School of Biological Sciences, Australian National University, Canberra, ACT 0200, Australia.&lt;/AUTHOR_ADDRESS&gt;&lt;AUTHORS&gt;&lt;AUTHOR&gt;Somers, W. G.&lt;/AUTHOR&gt;&lt;AUTHOR&gt;Saint, R.&lt;/AUTHOR&gt;&lt;/AUTHORS&gt;&lt;SECONDARY_TITLE&gt;Dev Cell&lt;/SECONDARY_TITLE&gt;&lt;KEYWORDS&gt;&lt;KEYWORD&gt;Animals&lt;/KEYWORD&gt;&lt;KEYWORD&gt;Cell Division&lt;/KEYWORD&gt;&lt;KEYWORD&gt;Drosophila Proteins/genetics/metabolism&lt;/KEYWORD&gt;&lt;KEYWORD&gt;Drosophila melanogaster/*cytology/embryology/*metabolism&lt;/KEYWORD&gt;&lt;KEYWORD&gt;GTPase-Activating Proteins/genetics/*metabolism&lt;/KEYWORD&gt;&lt;KEYWORD&gt;Guanine Nucleotide Exchange Factors/genetics/*metabolism&lt;/KEYWORD&gt;&lt;KEYWORD&gt;Macromolecular Systems&lt;/KEYWORD&gt;&lt;KEYWORD&gt;Microtubule-Associated Proteins/genetics/metabolism&lt;/KEYWORD&gt;&lt;KEYWORD&gt;Microtubules/*metabolism&lt;/KEYWORD&gt;&lt;KEYWORD&gt;Mitotic Spindle Apparatus&lt;/KEYWORD&gt;&lt;KEYWORD&gt;Protein Binding&lt;/KEYWORD&gt;&lt;KEYWORD&gt;RNA, Messenger/genetics/metabolism&lt;/KEYWORD&gt;&lt;KEYWORD&gt;Support, Non-U.S. Gov&amp;apos;t&lt;/KEYWORD&gt;&lt;KEYWORD&gt;Two-Hybrid System Techniques&lt;/KEYWORD&gt;&lt;KEYWORD&gt;Wing/cytology/embryology/metabolism&lt;/KEYWORD&gt;&lt;/KEYWORDS&gt;&lt;URL&gt;http://www.ncbi.nlm.nih.gov/entrez/query.fcgi?cmd=Retrieve&amp;amp;db=PubMed&amp;amp;dopt=Citation&amp;amp;list_uids=12530961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Prokopenko et al. 1999; Somers and Saint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iger&lt;/Author&gt;&lt;Year&gt;2003&lt;/Year&gt;&lt;RecNum&gt;2&lt;/RecNum&gt;&lt;MDL&gt;&lt;REFERENCE_TYPE&gt;0&lt;/REFERENCE_TYPE&gt;&lt;ACCESSION_NUMBER&gt;14527345&lt;/ACCESSION_NUMBER&gt;&lt;VOLUME&gt;2&lt;/VOLUME&gt;&lt;NUMBER&gt;4&lt;/NUMBER&gt;&lt;YEAR&gt;2003&lt;/YEAR&gt;&lt;TITLE&gt;A functional genomic analysis of cell morphology using RNA interference&lt;/TITLE&gt;&lt;PAGES&gt;27&lt;/PAGES&gt;&lt;AUTHOR_ADDRESS&gt;Department of Genetics, Harvard Medical School, Howard Hughes Medical Institute, Boston, MA 02115, USA. perrimon@rascal.med.harvard.edu&lt;/AUTHOR_ADDRESS&gt;&lt;AUTHORS&gt;&lt;AUTHOR&gt;Kiger, A.&lt;/AUTHOR&gt;&lt;AUTHOR&gt;Baum, B.&lt;/AUTHOR&gt;&lt;AUTHOR&gt;Jones, S.&lt;/AUTHOR&gt;&lt;AUTHOR&gt;Jones, M.&lt;/AUTHOR&gt;&lt;AUTHOR&gt;Coulson, A.&lt;/AUTHOR&gt;&lt;AUTHOR&gt;Echeverri, C.&lt;/AUTHOR&gt;&lt;AUTHOR&gt;Perrimon, N.&lt;/AUTHOR&gt;&lt;/AUTHORS&gt;&lt;SECONDARY_TITLE&gt;J Biol&lt;/SECONDARY_TITLE&gt;&lt;URL&gt;http://www.ncbi.nlm.nih.gov/entrez/query.fcgi?cmd=Retrieve&amp;amp;db=PubMed&amp;amp;dopt=Citation&amp;amp;list_uids=14527345&lt;/URL&gt;&lt;/MDL&gt;&lt;/Cite&gt;&lt;Cite&gt;&lt;Author&gt;Somma&lt;/Author&gt;&lt;Year&gt;2002&lt;/Year&gt;&lt;RecNum&gt;6&lt;/RecNum&gt;&lt;MDL&gt;&lt;REFERENCE_TYPE&gt;0&lt;/REFERENCE_TYPE&gt;&lt;ACCESSION_NUMBER&gt;12134082&lt;/ACCESSION_NUMBER&gt;&lt;VOLUME&gt;13&lt;/VOLUME&gt;&lt;NUMBER&gt;7&lt;/NUMBER&gt;&lt;YEAR&gt;2002&lt;/YEAR&gt;&lt;DATE&gt;Jul&lt;/DATE&gt;&lt;TITLE&gt;Molecular dissection of cytokinesis by RNA interference in Drosophila cultured cells&lt;/TITLE&gt;&lt;PAGES&gt;2448-60&lt;/PAGES&gt;&lt;AUTHOR_ADDRESS&gt;Istituto Pasteur-Fondazione Cenci Bolognetti and Centro di Genetica Evoluzionistica del Consiglio Nazionale delle Richerche, Dipartimento di Genetica e Biologia Molecolare, Universita di Roma &amp;quot;La Sapienza,&amp;quot; 00185 Rome, Italy.&lt;/AUTHOR_ADDRESS&gt;&lt;AUTHORS&gt;&lt;AUTHOR&gt;Somma, M. P.&lt;/AUTHOR&gt;&lt;AUTHOR&gt;Fasulo, B.&lt;/AUTHOR&gt;&lt;AUTHOR&gt;Cenci, G.&lt;/AUTHOR&gt;&lt;AUTHOR&gt;Cundari, E.&lt;/AUTHOR&gt;&lt;AUTHOR&gt;Gatti, M.&lt;/AUTHOR&gt;&lt;/AUTHORS&gt;&lt;SECONDARY_TITLE&gt;Mol Biol Cell&lt;/SECONDARY_TITLE&gt;&lt;KEYWORDS&gt;&lt;KEYWORD&gt;Actins/metabolism&lt;/KEYWORD&gt;&lt;KEYWORD&gt;Animals&lt;/KEYWORD&gt;&lt;KEYWORD&gt;Cell Division/*genetics/physiology&lt;/KEYWORD&gt;&lt;KEYWORD&gt;Cell Membrane/metabolism&lt;/KEYWORD&gt;&lt;KEYWORD&gt;Cell Separation&lt;/KEYWORD&gt;&lt;KEYWORD&gt;Cells, Cultured&lt;/KEYWORD&gt;&lt;KEYWORD&gt;Contractile Proteins/metabolism&lt;/KEYWORD&gt;&lt;KEYWORD&gt;Cytoskeletal Proteins/metabolism&lt;/KEYWORD&gt;&lt;KEYWORD&gt;Drosophila Proteins/genetics/*metabolism&lt;/KEYWORD&gt;&lt;KEYWORD&gt;Drosophila melanogaster/cytology/*physiology&lt;/KEYWORD&gt;&lt;KEYWORD&gt;Flow Cytometry&lt;/KEYWORD&gt;&lt;KEYWORD&gt;*Genes, cdc&lt;/KEYWORD&gt;&lt;KEYWORD&gt;Immunohistochemistry&lt;/KEYWORD&gt;&lt;KEYWORD&gt;Microtubules/metabolism&lt;/KEYWORD&gt;&lt;KEYWORD&gt;Mitotic Spindle Apparatus/metabolism&lt;/KEYWORD&gt;&lt;KEYWORD&gt;Phenotype&lt;/KEYWORD&gt;&lt;KEYWORD&gt;*RNA Interference&lt;/KEYWORD&gt;&lt;/KEYWORDS&gt;&lt;URL&gt;http://www.ncbi.nlm.nih.gov/entrez/query.fcgi?cmd=Retrieve&amp;amp;db=PubMed&amp;amp;dopt=Citation&amp;amp;list_uids=12134082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omma et al. 2002; Kiger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cGAP50C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7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ho GAP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Hirose&lt;/Author&gt;&lt;Year&gt;2001&lt;/Year&gt;&lt;RecNum&gt;51&lt;/RecNum&gt;&lt;MDL&gt;&lt;REFERENCE_TYPE&gt;0&lt;/REFERENCE_TYPE&gt;&lt;ACCESSION_NUMBER&gt;11085985&lt;/ACCESSION_NUMBER&gt;&lt;VOLUME&gt;276&lt;/VOLUME&gt;&lt;NUMBER&gt;8&lt;/NUMBER&gt;&lt;YEAR&gt;2001&lt;/YEAR&gt;&lt;DATE&gt;Feb 23&lt;/DATE&gt;&lt;TITLE&gt;MgcRacGAP is involved in cytokinesis through associating with mitotic spindle and midbody&lt;/TITLE&gt;&lt;PAGES&gt;5821-8&lt;/PAGES&gt;&lt;AUTHOR_ADDRESS&gt;Division of Hematopoietic Factors, The Institute of Medical Science, University of Tokyo, Minato-ku Tokyo 108-8639, Japan.&lt;/AUTHOR_ADDRESS&gt;&lt;AUTHORS&gt;&lt;AUTHOR&gt;Hirose, K.&lt;/AUTHOR&gt;&lt;AUTHOR&gt;Kawashima, T.&lt;/AUTHOR&gt;&lt;AUTHOR&gt;Iwamoto, I.&lt;/AUTHOR&gt;&lt;AUTHOR&gt;Nosaka, T.&lt;/AUTHOR&gt;&lt;AUTHOR&gt;Kitamura, T.&lt;/AUTHOR&gt;&lt;/AUTHORS&gt;&lt;SECONDARY_TITLE&gt;J Biol Chem&lt;/SECONDARY_TITLE&gt;&lt;KEYWORDS&gt;&lt;KEYWORD&gt;Binding Sites&lt;/KEYWORD&gt;&lt;KEYWORD&gt;Cell Division/*physiology&lt;/KEYWORD&gt;&lt;KEYWORD&gt;GTP Phosphohydrolase Activators/*metabolism&lt;/KEYWORD&gt;&lt;KEYWORD&gt;GTPase-Activating Proteins/genetics/*metabolism&lt;/KEYWORD&gt;&lt;KEYWORD&gt;Giant Cells&lt;/KEYWORD&gt;&lt;KEYWORD&gt;Hela Cells&lt;/KEYWORD&gt;&lt;KEYWORD&gt;Human&lt;/KEYWORD&gt;&lt;KEYWORD&gt;Microtubules/metabolism&lt;/KEYWORD&gt;&lt;KEYWORD&gt;Mitotic Spindle Apparatus/*metabolism&lt;/KEYWORD&gt;&lt;KEYWORD&gt;Mutation&lt;/KEYWORD&gt;&lt;KEYWORD&gt;Protein Binding&lt;/KEYWORD&gt;&lt;KEYWORD&gt;Protein Structure, Tertiary/genetics&lt;/KEYWORD&gt;&lt;KEYWORD&gt;RNA, Messenger/biosynthesis&lt;/KEYWORD&gt;&lt;KEYWORD&gt;Support, Non-U.S. Gov&amp;apos;t&lt;/KEYWORD&gt;&lt;/KEYWORDS&gt;&lt;URL&gt;http://www.ncbi.nlm.nih.gov/entrez/query.fcgi?cmd=Retrieve&amp;amp;db=PubMed&amp;amp;dopt=Citation&amp;amp;list_uids=11085985&lt;/URL&gt;&lt;/MDL&gt;&lt;/Cite&gt;&lt;Cite&gt;&lt;Author&gt;Somers&lt;/Author&gt;&lt;Year&gt;2003&lt;/Year&gt;&lt;RecNum&gt;33&lt;/RecNum&gt;&lt;MDL&gt;&lt;REFERENCE_TYPE&gt;0&lt;/REFERENCE_TYPE&gt;&lt;ACCESSION_NUMBER&gt;12530961&lt;/ACCESSION_NUMBER&gt;&lt;VOLUME&gt;4&lt;/VOLUME&gt;&lt;NUMBER&gt;1&lt;/NUMBER&gt;&lt;YEAR&gt;2003&lt;/YEAR&gt;&lt;DATE&gt;Jan&lt;/DATE&gt;&lt;TITLE&gt;A RhoGEF and Rho family GTPase-activating protein complex links the contractile ring to cortical microtubules at the onset of cytokinesis&lt;/TITLE&gt;&lt;PAGES&gt;29-39&lt;/PAGES&gt;&lt;AUTHOR_ADDRESS&gt;Centre for the Molecular Genetics of Development, Research School of Biological Sciences, Australian National University, Canberra, ACT 0200, Australia.&lt;/AUTHOR_ADDRESS&gt;&lt;AUTHORS&gt;&lt;AUTHOR&gt;Somers, W. G.&lt;/AUTHOR&gt;&lt;AUTHOR&gt;Saint, R.&lt;/AUTHOR&gt;&lt;/AUTHORS&gt;&lt;SECONDARY_TITLE&gt;Dev Cell&lt;/SECONDARY_TITLE&gt;&lt;KEYWORDS&gt;&lt;KEYWORD&gt;Animals&lt;/KEYWORD&gt;&lt;KEYWORD&gt;Cell Division&lt;/KEYWORD&gt;&lt;KEYWORD&gt;Drosophila Proteins/genetics/metabolism&lt;/KEYWORD&gt;&lt;KEYWORD&gt;Drosophila melanogaster/*cytology/embryology/*metabolism&lt;/KEYWORD&gt;&lt;KEYWORD&gt;GTPase-Activating Proteins/genetics/*metabolism&lt;/KEYWORD&gt;&lt;KEYWORD&gt;Guanine Nucleotide Exchange Factors/genetics/*metabolism&lt;/KEYWORD&gt;&lt;KEYWORD&gt;Macromolecular Systems&lt;/KEYWORD&gt;&lt;KEYWORD&gt;Microtubule-Associated Proteins/genetics/metabolism&lt;/KEYWORD&gt;&lt;KEYWORD&gt;Microtubules/*metabolism&lt;/KEYWORD&gt;&lt;KEYWORD&gt;Mitotic Spindle Apparatus&lt;/KEYWORD&gt;&lt;KEYWORD&gt;Protein Binding&lt;/KEYWORD&gt;&lt;KEYWORD&gt;RNA, Messenger/genetics/metabolism&lt;/KEYWORD&gt;&lt;KEYWORD&gt;Support, Non-U.S. Gov&amp;apos;t&lt;/KEYWORD&gt;&lt;KEYWORD&gt;Two-Hybrid System Techniques&lt;/KEYWORD&gt;&lt;KEYWORD&gt;Wing/cytology/embryology/metabolism&lt;/KEYWORD&gt;&lt;/KEYWORDS&gt;&lt;URL&gt;http://www.ncbi.nlm.nih.gov/entrez/query.fcgi?cmd=Retrieve&amp;amp;db=PubMed&amp;amp;dopt=Citation&amp;amp;list_uids=12530961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Hirose et al. 2001; Somers and Saint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Rogers&lt;/Author&gt;&lt;Year&gt;2003&lt;/Year&gt;&lt;RecNum&gt;10&lt;/RecNum&gt;&lt;MDL&gt;&lt;REFERENCE_TYPE&gt;0&lt;/REFERENCE_TYPE&gt;&lt;ACCESSION_NUMBER&gt;12975351&lt;/ACCESSION_NUMBER&gt;&lt;VOLUME&gt;162&lt;/VOLUME&gt;&lt;NUMBER&gt;6&lt;/NUMBER&gt;&lt;YEAR&gt;2003&lt;/YEAR&gt;&lt;DATE&gt;Sep 15&lt;/DATE&gt;&lt;TITLE&gt;Molecular requirements for actin-based lamella formation in Drosophila S2 cells&lt;/TITLE&gt;&lt;PAGES&gt;1079-88&lt;/PAGES&gt;&lt;AUTHOR_ADDRESS&gt;Department of Cellular and Molecular Pharmacology, University of California, San Francisco, San Francisco, CA 94107, USA.&lt;/AUTHOR_ADDRESS&gt;&lt;AUTHORS&gt;&lt;AUTHOR&gt;Rogers, S. L.&lt;/AUTHOR&gt;&lt;AUTHOR&gt;Wiedemann, U.&lt;/AUTHOR&gt;&lt;AUTHOR&gt;Stuurman, N.&lt;/AUTHOR&gt;&lt;AUTHOR&gt;Vale, R. D.&lt;/AUTHOR&gt;&lt;/AUTHORS&gt;&lt;SECONDARY_TITLE&gt;J Cell Biol&lt;/SECONDARY_TITLE&gt;&lt;KEYWORDS&gt;&lt;KEYWORD&gt;Actins/antagonists &amp;amp; inhibitors/deficiency/genetics/*metabolism&lt;/KEYWORD&gt;&lt;KEYWORD&gt;Animals&lt;/KEYWORD&gt;&lt;KEYWORD&gt;Caenorhabditis elegans Proteins/antagonists &amp;amp; inhibitors/genetics&lt;/KEYWORD&gt;&lt;KEYWORD&gt;Carrier Proteins/antagonists &amp;amp; inhibitors/genetics/metabolism&lt;/KEYWORD&gt;&lt;KEYWORD&gt;Cell Cycle Proteins/antagonists &amp;amp; inhibitors/genetics/metabolism&lt;/KEYWORD&gt;&lt;KEYWORD&gt;Cell Line&lt;/KEYWORD&gt;&lt;KEYWORD&gt;Cell Movement/*physiology&lt;/KEYWORD&gt;&lt;KEYWORD&gt;Cytoskeletal Proteins/antagonists &amp;amp; inhibitors/genetics/metabolism&lt;/KEYWORD&gt;&lt;KEYWORD&gt;Drosophila Proteins/antagonists &amp;amp;&lt;/KEYWORD&gt;&lt;KEYWORD&gt;inhibitors/deficiency/genetics/metabolism&lt;/KEYWORD&gt;&lt;KEYWORD&gt;Drosophila melanogaster&lt;/KEYWORD&gt;&lt;KEYWORD&gt;Eukaryotic Cells/cytology/*metabolism&lt;/KEYWORD&gt;&lt;KEYWORD&gt;Microfilament Proteins/antagonists &amp;amp; inhibitors/deficiency/genetics&lt;/KEYWORD&gt;&lt;KEYWORD&gt;Microfilaments/*metabolism/ultrastructure&lt;/KEYWORD&gt;&lt;KEYWORD&gt;Pseudopodia/*metabolism/ultrastructure&lt;/KEYWORD&gt;&lt;KEYWORD&gt;RNA Interference&lt;/KEYWORD&gt;&lt;KEYWORD&gt;Support, U.S. Gov&amp;apos;t, P.H.S.&lt;/KEYWORD&gt;&lt;KEYWORD&gt;rac GTP-Binding Proteins/metabolism&lt;/KEYWORD&gt;&lt;/KEYWORDS&gt;&lt;URL&gt;http://www.ncbi.nlm.nih.gov/entrez/query.fcgi?cmd=Retrieve&amp;amp;db=PubMed&amp;amp;dopt=Citation&amp;amp;list_uids=12975351&lt;/URL&gt;&lt;/MDL&gt;&lt;/Cite&gt;&lt;Cite&gt;&lt;Author&gt;Somma&lt;/Author&gt;&lt;Year&gt;2002&lt;/Year&gt;&lt;RecNum&gt;6&lt;/RecNum&gt;&lt;MDL&gt;&lt;REFERENCE_TYPE&gt;0&lt;/REFERENCE_TYPE&gt;&lt;ACCESSION_NUMBER&gt;12134082&lt;/ACCESSION_NUMBER&gt;&lt;VOLUME&gt;13&lt;/VOLUME&gt;&lt;NUMBER&gt;7&lt;/NUMBER&gt;&lt;YEAR&gt;2002&lt;/YEAR&gt;&lt;DATE&gt;Jul&lt;/DATE&gt;&lt;TITLE&gt;Molecular dissection of cytokinesis by RNA interference in Drosophila cultured cells&lt;/TITLE&gt;&lt;PAGES&gt;2448-60&lt;/PAGES&gt;&lt;AUTHOR_ADDRESS&gt;Istituto Pasteur-Fondazione Cenci Bolognetti and Centro di Genetica Evoluzionistica del Consiglio Nazionale delle Richerche, Dipartimento di Genetica e Biologia Molecolare, Universita di Roma &amp;quot;La Sapienza,&amp;quot; 00185 Rome, Italy.&lt;/AUTHOR_ADDRESS&gt;&lt;AUTHORS&gt;&lt;AUTHOR&gt;Somma, M. P.&lt;/AUTHOR&gt;&lt;AUTHOR&gt;Fasulo, B.&lt;/AUTHOR&gt;&lt;AUTHOR&gt;Cenci, G.&lt;/AUTHOR&gt;&lt;AUTHOR&gt;Cundari, E.&lt;/AUTHOR&gt;&lt;AUTHOR&gt;Gatti, M.&lt;/AUTHOR&gt;&lt;/AUTHORS&gt;&lt;SECONDARY_TITLE&gt;Mol Biol Cell&lt;/SECONDARY_TITLE&gt;&lt;KEYWORDS&gt;&lt;KEYWORD&gt;Actins/metabolism&lt;/KEYWORD&gt;&lt;KEYWORD&gt;Animals&lt;/KEYWORD&gt;&lt;KEYWORD&gt;Cell Division/*genetics/physiology&lt;/KEYWORD&gt;&lt;KEYWORD&gt;Cell Membrane/metabolism&lt;/KEYWORD&gt;&lt;KEYWORD&gt;Cell Separation&lt;/KEYWORD&gt;&lt;KEYWORD&gt;Cells, Cultured&lt;/KEYWORD&gt;&lt;KEYWORD&gt;Contractile Proteins/metabolism&lt;/KEYWORD&gt;&lt;KEYWORD&gt;Cytoskeletal Proteins/metabolism&lt;/KEYWORD&gt;&lt;KEYWORD&gt;Drosophila Proteins/genetics/*metabolism&lt;/KEYWORD&gt;&lt;KEYWORD&gt;Drosophila melanogaster/cytology/*physiology&lt;/KEYWORD&gt;&lt;KEYWORD&gt;Flow Cytometry&lt;/KEYWORD&gt;&lt;KEYWORD&gt;*Genes, cdc&lt;/KEYWORD&gt;&lt;KEYWORD&gt;Immunohistochemistry&lt;/KEYWORD&gt;&lt;KEYWORD&gt;Microtubules/metabolism&lt;/KEYWORD&gt;&lt;KEYWORD&gt;Mitotic Spindle Apparatus/metabolism&lt;/KEYWORD&gt;&lt;KEYWORD&gt;Phenotype&lt;/KEYWORD&gt;&lt;KEYWORD&gt;*RNA Interference&lt;/KEYWORD&gt;&lt;/KEYWORDS&gt;&lt;URL&gt;http://www.ncbi.nlm.nih.gov/entrez/query.fcgi?cmd=Retrieve&amp;amp;db=PubMed&amp;amp;dopt=Citation&amp;amp;list_uids=12134082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omma et al. 2002; Rogers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0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ho GTPase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Mabuchi&lt;/Author&gt;&lt;Year&gt;1993&lt;/Year&gt;&lt;RecNum&gt;50&lt;/RecNum&gt;&lt;MDL&gt;&lt;REFERENCE_TYPE&gt;0&lt;/REFERENCE_TYPE&gt;&lt;ACCESSION_NUMBER&gt;8081830&lt;/ACCESSION_NUMBER&gt;&lt;VOLUME&gt;1&lt;/VOLUME&gt;&lt;NUMBER&gt;4&lt;/NUMBER&gt;&lt;YEAR&gt;1993&lt;/YEAR&gt;&lt;DATE&gt;Nov&lt;/DATE&gt;&lt;TITLE&gt;A rho-like protein is involved in the organisation of the contractile ring in dividing sand dollar eggs&lt;/TITLE&gt;&lt;PAGES&gt;325-31&lt;/PAGES&gt;&lt;AUTHOR_ADDRESS&gt;Department of Biology, College of Arts and Sciences, University of Tokyo, Japan.&lt;/AUTHOR_ADDRESS&gt;&lt;AUTHORS&gt;&lt;AUTHOR&gt;Mabuchi, I.&lt;/AUTHOR&gt;&lt;AUTHOR&gt;Hamaguchi, Y.&lt;/AUTHOR&gt;&lt;AUTHOR&gt;Fujimoto, H.&lt;/AUTHOR&gt;&lt;AUTHOR&gt;Morii, N.&lt;/AUTHOR&gt;&lt;AUTHOR&gt;Mishima, M.&lt;/AUTHOR&gt;&lt;AUTHOR&gt;Narumiya, S.&lt;/AUTHOR&gt;&lt;/AUTHORS&gt;&lt;SECONDARY_TITLE&gt;Zygote&lt;/SECONDARY_TITLE&gt;&lt;KEYWORDS&gt;&lt;KEYWORD&gt;ADP Ribose Transferases/pharmacology&lt;/KEYWORD&gt;&lt;KEYWORD&gt;Actins/metabolism&lt;/KEYWORD&gt;&lt;KEYWORD&gt;Animals&lt;/KEYWORD&gt;&lt;KEYWORD&gt;*Botulinum Toxins&lt;/KEYWORD&gt;&lt;KEYWORD&gt;Cell Division/drug effects&lt;/KEYWORD&gt;&lt;KEYWORD&gt;Female&lt;/KEYWORD&gt;&lt;KEYWORD&gt;Fertilization/physiology&lt;/KEYWORD&gt;&lt;KEYWORD&gt;GTP-Binding Proteins/*metabolism&lt;/KEYWORD&gt;&lt;KEYWORD&gt;Ovum/drug effects/*metabolism&lt;/KEYWORD&gt;&lt;KEYWORD&gt;Poly(ADP-ribose) Polymerases/pharmacology&lt;/KEYWORD&gt;&lt;KEYWORD&gt;Sea Urchins/*metabolism&lt;/KEYWORD&gt;&lt;KEYWORD&gt;Support, Non-U.S. Gov&amp;apos;t&lt;/KEYWORD&gt;&lt;KEYWORD&gt;Zygote/cytology/drug effects/metabolism&lt;/KEYWORD&gt;&lt;KEYWORD&gt;rho GTP-Binding Proteins&lt;/KEYWORD&gt;&lt;/KEYWORDS&gt;&lt;URL&gt;http://www.ncbi.nlm.nih.gov/entrez/query.fcgi?cmd=Retrieve&amp;amp;db=PubMed&amp;amp;dopt=Citation&amp;amp;list_uids=8081830&lt;/URL&gt;&lt;/MDL&gt;&lt;/Cite&gt;&lt;Cite&gt;&lt;Author&gt;Prokopenko&lt;/Author&gt;&lt;Year&gt;1999&lt;/Year&gt;&lt;RecNum&gt;31&lt;/RecNum&gt;&lt;MDL&gt;&lt;REFERENCE_TYPE&gt;0&lt;/REFERENCE_TYPE&gt;&lt;ACCESSION_NUMBER&gt;10485851&lt;/ACCESSION_NUMBER&gt;&lt;VOLUME&gt;13&lt;/VOLUME&gt;&lt;NUMBER&gt;17&lt;/NUMBER&gt;&lt;YEAR&gt;1999&lt;/YEAR&gt;&lt;DATE&gt;Sep 1&lt;/DATE&gt;&lt;TITLE&gt;A putative exchange factor for Rho1 GTPase is required for initiation of cytokinesis in Drosophila&lt;/TITLE&gt;&lt;PAGES&gt;2301-14&lt;/PAGES&gt;&lt;AUTHOR_ADDRESS&gt;Program in Developmental Biology, Baylor College of Medicine, Houston, Texas 77030 USA.&lt;/AUTHOR_ADDRESS&gt;&lt;AUTHORS&gt;&lt;AUTHOR&gt;Prokopenko, S. N.&lt;/AUTHOR&gt;&lt;AUTHOR&gt;Brumby, A.&lt;/AUTHOR&gt;&lt;AUTHOR&gt;O&amp;apos;Keefe, L.&lt;/AUTHOR&gt;&lt;AUTHOR&gt;Prior, L.&lt;/AUTHOR&gt;&lt;AUTHOR&gt;He, Y.&lt;/AUTHOR&gt;&lt;AUTHOR&gt;Saint, R.&lt;/AUTHOR&gt;&lt;AUTHOR&gt;Bellen, H. J.&lt;/AUTHOR&gt;&lt;/AUTHORS&gt;&lt;SECONDARY_TITLE&gt;Genes Dev&lt;/SECONDARY_TITLE&gt;&lt;KEYWORDS&gt;&lt;KEYWORD&gt;Amino Acid Sequence&lt;/KEYWORD&gt;&lt;KEYWORD&gt;Animals&lt;/KEYWORD&gt;&lt;KEYWORD&gt;Animals, Genetically Modified&lt;/KEYWORD&gt;&lt;KEYWORD&gt;Cell Cycle/*physiology&lt;/KEYWORD&gt;&lt;KEYWORD&gt;Cell Division&lt;/KEYWORD&gt;&lt;KEYWORD&gt;Chromosomes/physiology/ultrastructure&lt;/KEYWORD&gt;&lt;KEYWORD&gt;Cloning, Molecular&lt;/KEYWORD&gt;&lt;KEYWORD&gt;Cytoplasm/physiology/ultrastructure&lt;/KEYWORD&gt;&lt;KEYWORD&gt;Drosophila melanogaster/cytology/genetics/*physiology&lt;/KEYWORD&gt;&lt;KEYWORD&gt;GTP Phosphohydrolases/*metabolism&lt;/KEYWORD&gt;&lt;KEYWORD&gt;GTP-Binding Proteins/*metabolism&lt;/KEYWORD&gt;&lt;KEYWORD&gt;Microscopy, Electron, Scanning&lt;/KEYWORD&gt;&lt;KEYWORD&gt;Mitosis&lt;/KEYWORD&gt;&lt;KEYWORD&gt;Molecular Sequence Data&lt;/KEYWORD&gt;&lt;KEYWORD&gt;Organelles/physiology/ultrastructure&lt;/KEYWORD&gt;&lt;KEYWORD&gt;Proteins/chemistry/*genetics/*metabolism&lt;/KEYWORD&gt;&lt;KEYWORD&gt;Recombinant Proteins/chemistry/metabolism&lt;/KEYWORD&gt;&lt;KEYWORD&gt;Sequence Alignment&lt;/KEYWORD&gt;&lt;KEYWORD&gt;Sequence Homology, Amino Acid&lt;/KEYWORD&gt;&lt;KEYWORD&gt;Signal Transduction&lt;/KEYWORD&gt;&lt;KEYWORD&gt;Support, Non-U.S. Gov&amp;apos;t&lt;/KEYWORD&gt;&lt;KEYWORD&gt;*rho GTP-Binding Proteins&lt;/KEYWORD&gt;&lt;/KEYWORDS&gt;&lt;URL&gt;http://www.ncbi.nlm.nih.gov/entrez/query.fcgi?cmd=Retrieve&amp;amp;db=PubMed&amp;amp;dopt=Citation&amp;amp;list_uids=10485851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Mabuchi et al. 1993; Prokopenko et al. 1999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iger&lt;/Author&gt;&lt;Year&gt;2003&lt;/Year&gt;&lt;RecNum&gt;2&lt;/RecNum&gt;&lt;MDL&gt;&lt;REFERENCE_TYPE&gt;0&lt;/REFERENCE_TYPE&gt;&lt;ACCESSION_NUMBER&gt;14527345&lt;/ACCESSION_NUMBER&gt;&lt;VOLUME&gt;2&lt;/VOLUME&gt;&lt;NUMBER&gt;4&lt;/NUMBER&gt;&lt;YEAR&gt;2003&lt;/YEAR&gt;&lt;TITLE&gt;A functional genomic analysis of cell morphology using RNA interference&lt;/TITLE&gt;&lt;PAGES&gt;27&lt;/PAGES&gt;&lt;AUTHOR_ADDRESS&gt;Department of Genetics, Harvard Medical School, Howard Hughes Medical Institute, Boston, MA 02115, USA. perrimon@rascal.med.harvard.edu&lt;/AUTHOR_ADDRESS&gt;&lt;AUTHORS&gt;&lt;AUTHOR&gt;Kiger, A.&lt;/AUTHOR&gt;&lt;AUTHOR&gt;Baum, B.&lt;/AUTHOR&gt;&lt;AUTHOR&gt;Jones, S.&lt;/AUTHOR&gt;&lt;AUTHOR&gt;Jones, M.&lt;/AUTHOR&gt;&lt;AUTHOR&gt;Coulson, A.&lt;/AUTHOR&gt;&lt;AUTHOR&gt;Echeverri, C.&lt;/AUTHOR&gt;&lt;AUTHOR&gt;Perrimon, N.&lt;/AUTHOR&gt;&lt;/AUTHORS&gt;&lt;SECONDARY_TITLE&gt;J Biol&lt;/SECONDARY_TITLE&gt;&lt;URL&gt;http://www.ncbi.nlm.nih.gov/entrez/query.fcgi?cmd=Retrieve&amp;amp;db=PubMed&amp;amp;dopt=Citation&amp;amp;list_uids=14527345&lt;/URL&gt;&lt;/MDL&gt;&lt;/Cite&gt;&lt;Cite&gt;&lt;Author&gt;Rogers&lt;/Author&gt;&lt;Year&gt;2003&lt;/Year&gt;&lt;RecNum&gt;10&lt;/RecNum&gt;&lt;MDL&gt;&lt;REFERENCE_TYPE&gt;0&lt;/REFERENCE_TYPE&gt;&lt;ACCESSION_NUMBER&gt;12975351&lt;/ACCESSION_NUMBER&gt;&lt;VOLUME&gt;162&lt;/VOLUME&gt;&lt;NUMBER&gt;6&lt;/NUMBER&gt;&lt;YEAR&gt;2003&lt;/YEAR&gt;&lt;DATE&gt;Sep 15&lt;/DATE&gt;&lt;TITLE&gt;Molecular requirements for actin-based lamella formation in Drosophila S2 cells&lt;/TITLE&gt;&lt;PAGES&gt;1079-88&lt;/PAGES&gt;&lt;AUTHOR_ADDRESS&gt;Department of Cellular and Molecular Pharmacology, University of California, San Francisco, San Francisco, CA 94107, USA.&lt;/AUTHOR_ADDRESS&gt;&lt;AUTHORS&gt;&lt;AUTHOR&gt;Rogers, S. L.&lt;/AUTHOR&gt;&lt;AUTHOR&gt;Wiedemann, U.&lt;/AUTHOR&gt;&lt;AUTHOR&gt;Stuurman, N.&lt;/AUTHOR&gt;&lt;AUTHOR&gt;Vale, R. D.&lt;/AUTHOR&gt;&lt;/AUTHORS&gt;&lt;SECONDARY_TITLE&gt;J Cell Biol&lt;/SECONDARY_TITLE&gt;&lt;KEYWORDS&gt;&lt;KEYWORD&gt;Actins/antagonists &amp;amp; inhibitors/deficiency/genetics/*metabolism&lt;/KEYWORD&gt;&lt;KEYWORD&gt;Animals&lt;/KEYWORD&gt;&lt;KEYWORD&gt;Caenorhabditis elegans Proteins/antagonists &amp;amp; inhibitors/genetics&lt;/KEYWORD&gt;&lt;KEYWORD&gt;Carrier Proteins/antagonists &amp;amp; inhibitors/genetics/metabolism&lt;/KEYWORD&gt;&lt;KEYWORD&gt;Cell Cycle Proteins/antagonists &amp;amp; inhibitors/genetics/metabolism&lt;/KEYWORD&gt;&lt;KEYWORD&gt;Cell Line&lt;/KEYWORD&gt;&lt;KEYWORD&gt;Cell Movement/*physiology&lt;/KEYWORD&gt;&lt;KEYWORD&gt;Cytoskeletal Proteins/antagonists &amp;amp; inhibitors/genetics/metabolism&lt;/KEYWORD&gt;&lt;KEYWORD&gt;Drosophila Proteins/antagonists &amp;amp;&lt;/KEYWORD&gt;&lt;KEYWORD&gt;inhibitors/deficiency/genetics/metabolism&lt;/KEYWORD&gt;&lt;KEYWORD&gt;Drosophila melanogaster&lt;/KEYWORD&gt;&lt;KEYWORD&gt;Eukaryotic Cells/cytology/*metabolism&lt;/KEYWORD&gt;&lt;KEYWORD&gt;Microfilament Proteins/antagonists &amp;amp; inhibitors/deficiency/genetics&lt;/KEYWORD&gt;&lt;KEYWORD&gt;Microfilaments/*metabolism/ultrastructure&lt;/KEYWORD&gt;&lt;KEYWORD&gt;Pseudopodia/*metabolism/ultrastructure&lt;/KEYWORD&gt;&lt;KEYWORD&gt;RNA Interference&lt;/KEYWORD&gt;&lt;KEYWORD&gt;Support, U.S. Gov&amp;apos;t, P.H.S.&lt;/KEYWORD&gt;&lt;KEYWORD&gt;rac GTP-Binding Proteins/metabolism&lt;/KEYWORD&gt;&lt;/KEYWORDS&gt;&lt;URL&gt;http://www.ncbi.nlm.nih.gov/entrez/query.fcgi?cmd=Retrieve&amp;amp;db=PubMed&amp;amp;dopt=Citation&amp;amp;list_uids=12975351&lt;/URL&gt;&lt;/MDL&gt;&lt;/Cite&gt;&lt;Cite&gt;&lt;Author&gt;Somma&lt;/Author&gt;&lt;Year&gt;2002&lt;/Year&gt;&lt;RecNum&gt;6&lt;/RecNum&gt;&lt;MDL&gt;&lt;REFERENCE_TYPE&gt;0&lt;/REFERENCE_TYPE&gt;&lt;ACCESSION_NUMBER&gt;12134082&lt;/ACCESSION_NUMBER&gt;&lt;VOLUME&gt;13&lt;/VOLUME&gt;&lt;NUMBER&gt;7&lt;/NUMBER&gt;&lt;YEAR&gt;2002&lt;/YEAR&gt;&lt;DATE&gt;Jul&lt;/DATE&gt;&lt;TITLE&gt;Molecular dissection of cytokinesis by RNA interference in Drosophila cultured cells&lt;/TITLE&gt;&lt;PAGES&gt;2448-60&lt;/PAGES&gt;&lt;AUTHOR_ADDRESS&gt;Istituto Pasteur-Fondazione Cenci Bolognetti and Centro di Genetica Evoluzionistica del Consiglio Nazionale delle Richerche, Dipartimento di Genetica e Biologia Molecolare, Universita di Roma &amp;quot;La Sapienza,&amp;quot; 00185 Rome, Italy.&lt;/AUTHOR_ADDRESS&gt;&lt;AUTHORS&gt;&lt;AUTHOR&gt;Somma, M. P.&lt;/AUTHOR&gt;&lt;AUTHOR&gt;Fasulo, B.&lt;/AUTHOR&gt;&lt;AUTHOR&gt;Cenci, G.&lt;/AUTHOR&gt;&lt;AUTHOR&gt;Cundari, E.&lt;/AUTHOR&gt;&lt;AUTHOR&gt;Gatti, M.&lt;/AUTHOR&gt;&lt;/AUTHORS&gt;&lt;SECONDARY_TITLE&gt;Mol Biol Cell&lt;/SECONDARY_TITLE&gt;&lt;KEYWORDS&gt;&lt;KEYWORD&gt;Actins/metabolism&lt;/KEYWORD&gt;&lt;KEYWORD&gt;Animals&lt;/KEYWORD&gt;&lt;KEYWORD&gt;Cell Division/*genetics/physiology&lt;/KEYWORD&gt;&lt;KEYWORD&gt;Cell Membrane/metabolism&lt;/KEYWORD&gt;&lt;KEYWORD&gt;Cell Separation&lt;/KEYWORD&gt;&lt;KEYWORD&gt;Cells, Cultured&lt;/KEYWORD&gt;&lt;KEYWORD&gt;Contractile Proteins/metabolism&lt;/KEYWORD&gt;&lt;KEYWORD&gt;Cytoskeletal Proteins/metabolism&lt;/KEYWORD&gt;&lt;KEYWORD&gt;Drosophila Proteins/genetics/*metabolism&lt;/KEYWORD&gt;&lt;KEYWORD&gt;Drosophila melanogaster/cytology/*physiology&lt;/KEYWORD&gt;&lt;KEYWORD&gt;Flow Cytometry&lt;/KEYWORD&gt;&lt;KEYWORD&gt;*Genes, cdc&lt;/KEYWORD&gt;&lt;KEYWORD&gt;Immunohistochemistry&lt;/KEYWORD&gt;&lt;KEYWORD&gt;Microtubules/metabolism&lt;/KEYWORD&gt;&lt;KEYWORD&gt;Mitotic Spindle Apparatus/metabolism&lt;/KEYWORD&gt;&lt;KEYWORD&gt;Phenotype&lt;/KEYWORD&gt;&lt;KEYWORD&gt;*RNA Interference&lt;/KEYWORD&gt;&lt;/KEYWORDS&gt;&lt;URL&gt;http://www.ncbi.nlm.nih.gov/entrez/query.fcgi?cmd=Retrieve&amp;amp;db=PubMed&amp;amp;dopt=Citation&amp;amp;list_uids=12134082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omma et al. 2002; Kiger et al. 2003; Rogers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ra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67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nill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Oegema&lt;/Author&gt;&lt;Year&gt;2000&lt;/Year&gt;&lt;RecNum&gt;42&lt;/RecNum&gt;&lt;MDL&gt;&lt;REFERENCE_TYPE&gt;0&lt;/REFERENCE_TYPE&gt;&lt;ACCESSION_NUMBER&gt;10931866&lt;/ACCESSION_NUMBER&gt;&lt;VOLUME&gt;150&lt;/VOLUME&gt;&lt;NUMBER&gt;3&lt;/NUMBER&gt;&lt;YEAR&gt;2000&lt;/YEAR&gt;&lt;DATE&gt;Aug 7&lt;/DATE&gt;&lt;TITLE&gt;Functional analysis of a human homologue of the Drosophila actin binding protein anillin suggests a role in cytokinesis&lt;/TITLE&gt;&lt;PAGES&gt;539-52&lt;/PAGES&gt;&lt;AUTHOR_ADDRESS&gt;Cell Biology Program, European Molecular Biology Laboratory, Heidelberg, Germany D-69117, USA. karen.oegema@embl-heidelerg.de&lt;/AUTHOR_ADDRESS&gt;&lt;AUTHORS&gt;&lt;AUTHOR&gt;Oegema, K.&lt;/AUTHOR&gt;&lt;AUTHOR&gt;Savoian, M. S.&lt;/AUTHOR&gt;&lt;AUTHOR&gt;Mitchison, T. J.&lt;/AUTHOR&gt;&lt;AUTHOR&gt;Field, C. M.&lt;/AUTHOR&gt;&lt;/AUTHORS&gt;&lt;SECONDARY_TITLE&gt;J Cell Biol&lt;/SECONDARY_TITLE&gt;&lt;KEYWORDS&gt;&lt;KEYWORD&gt;Amino Acid Sequence&lt;/KEYWORD&gt;&lt;KEYWORD&gt;Animals&lt;/KEYWORD&gt;&lt;KEYWORD&gt;Binding Sites&lt;/KEYWORD&gt;&lt;KEYWORD&gt;Blood Proteins&lt;/KEYWORD&gt;&lt;KEYWORD&gt;Cell Compartmentation&lt;/KEYWORD&gt;&lt;KEYWORD&gt;Cell Cycle Proteins/isolation &amp;amp; purification&lt;/KEYWORD&gt;&lt;KEYWORD&gt;*Cell Division&lt;/KEYWORD&gt;&lt;KEYWORD&gt;Comparative Study&lt;/KEYWORD&gt;&lt;KEYWORD&gt;Conserved Sequence&lt;/KEYWORD&gt;&lt;KEYWORD&gt;Contractile Proteins/*genetics/isolation &amp;amp; purification&lt;/KEYWORD&gt;&lt;KEYWORD&gt;Drosophila/*genetics&lt;/KEYWORD&gt;&lt;KEYWORD&gt;Evolution, Molecular&lt;/KEYWORD&gt;&lt;KEYWORD&gt;Human&lt;/KEYWORD&gt;&lt;KEYWORD&gt;Microfilament Proteins/*genetics/isolation &amp;amp; purification&lt;/KEYWORD&gt;&lt;KEYWORD&gt;Molecular Sequence Data&lt;/KEYWORD&gt;&lt;KEYWORD&gt;Phosphoproteins&lt;/KEYWORD&gt;&lt;KEYWORD&gt;Protein Structure, Tertiary&lt;/KEYWORD&gt;&lt;KEYWORD&gt;Recombinant Fusion Proteins/isolation &amp;amp; purification&lt;/KEYWORD&gt;&lt;KEYWORD&gt;Sequence Homology, Amino Acid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0931866&lt;/URL&gt;&lt;/MDL&gt;&lt;/Cite&gt;&lt;Cite&gt;&lt;Author&gt;Somma&lt;/Author&gt;&lt;Year&gt;2002&lt;/Year&gt;&lt;RecNum&gt;6&lt;/RecNum&gt;&lt;MDL&gt;&lt;REFERENCE_TYPE&gt;0&lt;/REFERENCE_TYPE&gt;&lt;ACCESSION_NUMBER&gt;12134082&lt;/ACCESSION_NUMBER&gt;&lt;VOLUME&gt;13&lt;/VOLUME&gt;&lt;NUMBER&gt;7&lt;/NUMBER&gt;&lt;YEAR&gt;2002&lt;/YEAR&gt;&lt;DATE&gt;Jul&lt;/DATE&gt;&lt;TITLE&gt;Molecular dissection of cytokinesis by RNA interference in Drosophila cultured cells&lt;/TITLE&gt;&lt;PAGES&gt;2448-60&lt;/PAGES&gt;&lt;AUTHOR_ADDRESS&gt;Istituto Pasteur-Fondazione Cenci Bolognetti and Centro di Genetica Evoluzionistica del Consiglio Nazionale delle Richerche, Dipartimento di Genetica e Biologia Molecolare, Universita di Roma &amp;quot;La Sapienza,&amp;quot; 00185 Rome, Italy.&lt;/AUTHOR_ADDRESS&gt;&lt;AUTHORS&gt;&lt;AUTHOR&gt;Somma, M. P.&lt;/AUTHOR&gt;&lt;AUTHOR&gt;Fasulo, B.&lt;/AUTHOR&gt;&lt;AUTHOR&gt;Cenci, G.&lt;/AUTHOR&gt;&lt;AUTHOR&gt;Cundari, E.&lt;/AUTHOR&gt;&lt;AUTHOR&gt;Gatti, M.&lt;/AUTHOR&gt;&lt;/AUTHORS&gt;&lt;SECONDARY_TITLE&gt;Mol Biol Cell&lt;/SECONDARY_TITLE&gt;&lt;KEYWORDS&gt;&lt;KEYWORD&gt;Actins/metabolism&lt;/KEYWORD&gt;&lt;KEYWORD&gt;Animals&lt;/KEYWORD&gt;&lt;KEYWORD&gt;Cell Division/*genetics/physiology&lt;/KEYWORD&gt;&lt;KEYWORD&gt;Cell Membrane/metabolism&lt;/KEYWORD&gt;&lt;KEYWORD&gt;Cell Separation&lt;/KEYWORD&gt;&lt;KEYWORD&gt;Cells, Cultured&lt;/KEYWORD&gt;&lt;KEYWORD&gt;Contractile Proteins/metabolism&lt;/KEYWORD&gt;&lt;KEYWORD&gt;Cytoskeletal Proteins/metabolism&lt;/KEYWORD&gt;&lt;KEYWORD&gt;Drosophila Proteins/genetics/*metabolism&lt;/KEYWORD&gt;&lt;KEYWORD&gt;Drosophila melanogaster/cytology/*physiology&lt;/KEYWORD&gt;&lt;KEYWORD&gt;Flow Cytometry&lt;/KEYWORD&gt;&lt;KEYWORD&gt;*Genes, cdc&lt;/KEYWORD&gt;&lt;KEYWORD&gt;Immunohistochemistry&lt;/KEYWORD&gt;&lt;KEYWORD&gt;Microtubules/metabolism&lt;/KEYWORD&gt;&lt;KEYWORD&gt;Mitotic Spindle Apparatus/metabolism&lt;/KEYWORD&gt;&lt;KEYWORD&gt;Phenotype&lt;/KEYWORD&gt;&lt;KEYWORD&gt;*RNA Interference&lt;/KEYWORD&gt;&lt;/KEYWORDS&gt;&lt;URL&gt;http://www.ncbi.nlm.nih.gov/entrez/query.fcgi?cmd=Retrieve&amp;amp;db=PubMed&amp;amp;dopt=Citation&amp;amp;list_uids=12134082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Oegema et al. 2000; Somma et al. 2002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iger&lt;/Author&gt;&lt;Year&gt;2003&lt;/Year&gt;&lt;RecNum&gt;2&lt;/RecNum&gt;&lt;MDL&gt;&lt;REFERENCE_TYPE&gt;0&lt;/REFERENCE_TYPE&gt;&lt;ACCESSION_NUMBER&gt;14527345&lt;/ACCESSION_NUMBER&gt;&lt;VOLUME&gt;2&lt;/VOLUME&gt;&lt;NUMBER&gt;4&lt;/NUMBER&gt;&lt;YEAR&gt;2003&lt;/YEAR&gt;&lt;TITLE&gt;A functional genomic analysis of cell morphology using RNA interference&lt;/TITLE&gt;&lt;PAGES&gt;27&lt;/PAGES&gt;&lt;AUTHOR_ADDRESS&gt;Department of Genetics, Harvard Medical School, Howard Hughes Medical Institute, Boston, MA 02115, USA. perrimon@rascal.med.harvard.edu&lt;/AUTHOR_ADDRESS&gt;&lt;AUTHORS&gt;&lt;AUTHOR&gt;Kiger, A.&lt;/AUTHOR&gt;&lt;AUTHOR&gt;Baum, B.&lt;/AUTHOR&gt;&lt;AUTHOR&gt;Jones, S.&lt;/AUTHOR&gt;&lt;AUTHOR&gt;Jones, M.&lt;/AUTHOR&gt;&lt;AUTHOR&gt;Coulson, A.&lt;/AUTHOR&gt;&lt;AUTHOR&gt;Echeverri, C.&lt;/AUTHOR&gt;&lt;AUTHOR&gt;Perrimon, N.&lt;/AUTHOR&gt;&lt;/AUTHORS&gt;&lt;SECONDARY_TITLE&gt;J Biol&lt;/SECONDARY_TITLE&gt;&lt;URL&gt;http://www.ncbi.nlm.nih.gov/entrez/query.fcgi?cmd=Retrieve&amp;amp;db=PubMed&amp;amp;dopt=Citation&amp;amp;list_uids=14527345&lt;/URL&gt;&lt;/MDL&gt;&lt;/Cite&gt;&lt;Cite&gt;&lt;Author&gt;Rogers&lt;/Author&gt;&lt;Year&gt;2003&lt;/Year&gt;&lt;RecNum&gt;10&lt;/RecNum&gt;&lt;MDL&gt;&lt;REFERENCE_TYPE&gt;0&lt;/REFERENCE_TYPE&gt;&lt;ACCESSION_NUMBER&gt;12975351&lt;/ACCESSION_NUMBER&gt;&lt;VOLUME&gt;162&lt;/VOLUME&gt;&lt;NUMBER&gt;6&lt;/NUMBER&gt;&lt;YEAR&gt;2003&lt;/YEAR&gt;&lt;DATE&gt;Sep 15&lt;/DATE&gt;&lt;TITLE&gt;Molecular requirements for actin-based lamella formation in Drosophila S2 cells&lt;/TITLE&gt;&lt;PAGES&gt;1079-88&lt;/PAGES&gt;&lt;AUTHOR_ADDRESS&gt;Department of Cellular and Molecular Pharmacology, University of California, San Francisco, San Francisco, CA 94107, USA.&lt;/AUTHOR_ADDRESS&gt;&lt;AUTHORS&gt;&lt;AUTHOR&gt;Rogers, S. L.&lt;/AUTHOR&gt;&lt;AUTHOR&gt;Wiedemann, U.&lt;/AUTHOR&gt;&lt;AUTHOR&gt;Stuurman, N.&lt;/AUTHOR&gt;&lt;AUTHOR&gt;Vale, R. D.&lt;/AUTHOR&gt;&lt;/AUTHORS&gt;&lt;SECONDARY_TITLE&gt;J Cell Biol&lt;/SECONDARY_TITLE&gt;&lt;KEYWORDS&gt;&lt;KEYWORD&gt;Actins/antagonists &amp;amp; inhibitors/deficiency/genetics/*metabolism&lt;/KEYWORD&gt;&lt;KEYWORD&gt;Animals&lt;/KEYWORD&gt;&lt;KEYWORD&gt;Caenorhabditis elegans Proteins/antagonists &amp;amp; inhibitors/genetics&lt;/KEYWORD&gt;&lt;KEYWORD&gt;Carrier Proteins/antagonists &amp;amp; inhibitors/genetics/metabolism&lt;/KEYWORD&gt;&lt;KEYWORD&gt;Cell Cycle Proteins/antagonists &amp;amp; inhibitors/genetics/metabolism&lt;/KEYWORD&gt;&lt;KEYWORD&gt;Cell Line&lt;/KEYWORD&gt;&lt;KEYWORD&gt;Cell Movement/*physiology&lt;/KEYWORD&gt;&lt;KEYWORD&gt;Cytoskeletal Proteins/antagonists &amp;amp; inhibitors/genetics/metabolism&lt;/KEYWORD&gt;&lt;KEYWORD&gt;Drosophila Proteins/antagonists &amp;amp;&lt;/KEYWORD&gt;&lt;KEYWORD&gt;inhibitors/deficiency/genetics/metabolism&lt;/KEYWORD&gt;&lt;KEYWORD&gt;Drosophila melanogaster&lt;/KEYWORD&gt;&lt;KEYWORD&gt;Eukaryotic Cells/cytology/*metabolism&lt;/KEYWORD&gt;&lt;KEYWORD&gt;Microfilament Proteins/antagonists &amp;amp; inhibitors/deficiency/genetics&lt;/KEYWORD&gt;&lt;KEYWORD&gt;Microfilaments/*metabolism/ultrastructure&lt;/KEYWORD&gt;&lt;KEYWORD&gt;Pseudopodia/*metabolism/ultrastructure&lt;/KEYWORD&gt;&lt;KEYWORD&gt;RNA Interference&lt;/KEYWORD&gt;&lt;KEYWORD&gt;Support, U.S. Gov&amp;apos;t, P.H.S.&lt;/KEYWORD&gt;&lt;KEYWORD&gt;rac GTP-Binding Proteins/metabolism&lt;/KEYWORD&gt;&lt;/KEYWORDS&gt;&lt;URL&gt;http://www.ncbi.nlm.nih.gov/entrez/query.fcgi?cmd=Retrieve&amp;amp;db=PubMed&amp;amp;dopt=Citation&amp;amp;list_uids=12975351&lt;/URL&gt;&lt;/MDL&gt;&lt;/Cite&gt;&lt;Cite&gt;&lt;Author&gt;Somma&lt;/Author&gt;&lt;Year&gt;2002&lt;/Year&gt;&lt;RecNum&gt;6&lt;/RecNum&gt;&lt;MDL&gt;&lt;REFERENCE_TYPE&gt;0&lt;/REFERENCE_TYPE&gt;&lt;ACCESSION_NUMBER&gt;12134082&lt;/ACCESSION_NUMBER&gt;&lt;VOLUME&gt;13&lt;/VOLUME&gt;&lt;NUMBER&gt;7&lt;/NUMBER&gt;&lt;YEAR&gt;2002&lt;/YEAR&gt;&lt;DATE&gt;Jul&lt;/DATE&gt;&lt;TITLE&gt;Molecular dissection of cytokinesis by RNA interference in Drosophila cultured cells&lt;/TITLE&gt;&lt;PAGES&gt;2448-60&lt;/PAGES&gt;&lt;AUTHOR_ADDRESS&gt;Istituto Pasteur-Fondazione Cenci Bolognetti and Centro di Genetica Evoluzionistica del Consiglio Nazionale delle Richerche, Dipartimento di Genetica e Biologia Molecolare, Universita di Roma &amp;quot;La Sapienza,&amp;quot; 00185 Rome, Italy.&lt;/AUTHOR_ADDRESS&gt;&lt;AUTHORS&gt;&lt;AUTHOR&gt;Somma, M. P.&lt;/AUTHOR&gt;&lt;AUTHOR&gt;Fasulo, B.&lt;/AUTHOR&gt;&lt;AUTHOR&gt;Cenci, G.&lt;/AUTHOR&gt;&lt;AUTHOR&gt;Cundari, E.&lt;/AUTHOR&gt;&lt;AUTHOR&gt;Gatti, M.&lt;/AUTHOR&gt;&lt;/AUTHORS&gt;&lt;SECONDARY_TITLE&gt;Mol Biol Cell&lt;/SECONDARY_TITLE&gt;&lt;KEYWORDS&gt;&lt;KEYWORD&gt;Actins/metabolism&lt;/KEYWORD&gt;&lt;KEYWORD&gt;Animals&lt;/KEYWORD&gt;&lt;KEYWORD&gt;Cell Division/*genetics/physiology&lt;/KEYWORD&gt;&lt;KEYWORD&gt;Cell Membrane/metabolism&lt;/KEYWORD&gt;&lt;KEYWORD&gt;Cell Separation&lt;/KEYWORD&gt;&lt;KEYWORD&gt;Cells, Cultured&lt;/KEYWORD&gt;&lt;KEYWORD&gt;Contractile Proteins/metabolism&lt;/KEYWORD&gt;&lt;KEYWORD&gt;Cytoskeletal Proteins/metabolism&lt;/KEYWORD&gt;&lt;KEYWORD&gt;Drosophila Proteins/genetics/*metabolism&lt;/KEYWORD&gt;&lt;KEYWORD&gt;Drosophila melanogaster/cytology/*physiology&lt;/KEYWORD&gt;&lt;KEYWORD&gt;Flow Cytometry&lt;/KEYWORD&gt;&lt;KEYWORD&gt;*Genes, cdc&lt;/KEYWORD&gt;&lt;KEYWORD&gt;Immunohistochemistry&lt;/KEYWORD&gt;&lt;KEYWORD&gt;Microtubules/metabolism&lt;/KEYWORD&gt;&lt;KEYWORD&gt;Mitotic Spindle Apparatus/metabolism&lt;/KEYWORD&gt;&lt;KEYWORD&gt;Phenotype&lt;/KEYWORD&gt;&lt;KEYWORD&gt;*RNA Interference&lt;/KEYWORD&gt;&lt;/KEYWORDS&gt;&lt;URL&gt;http://www.ncbi.nlm.nih.gov/entrez/query.fcgi?cmd=Retrieve&amp;amp;db=PubMed&amp;amp;dopt=Citation&amp;amp;list_uids=12134082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omma et al. 2002; Kiger et al. 2003; Rogers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p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72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yosin II heavy cha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De Lozanne&lt;/Author&gt;&lt;Year&gt;1987&lt;/Year&gt;&lt;RecNum&gt;36&lt;/RecNum&gt;&lt;MDL&gt;&lt;REFERENCE_TYPE&gt;0&lt;/REFERENCE_TYPE&gt;&lt;ACCESSION_NUMBER&gt;3576222&lt;/ACCESSION_NUMBER&gt;&lt;VOLUME&gt;236&lt;/VOLUME&gt;&lt;NUMBER&gt;4805&lt;/NUMBER&gt;&lt;YEAR&gt;1987&lt;/YEAR&gt;&lt;DATE&gt;May 29&lt;/DATE&gt;&lt;TITLE&gt;Disruption of the Dictyostelium myosin heavy chain gene by homologous recombination&lt;/TITLE&gt;&lt;PAGES&gt;1086-91&lt;/PAGES&gt;&lt;AUTHORS&gt;&lt;AUTHOR&gt;De Lozanne, A.&lt;/AUTHOR&gt;&lt;AUTHOR&gt;Spudich, J. A.&lt;/AUTHOR&gt;&lt;/AUTHORS&gt;&lt;SECONDARY_TITLE&gt;Science&lt;/SECONDARY_TITLE&gt;&lt;KEYWORDS&gt;&lt;KEYWORD&gt;Cell Division&lt;/KEYWORD&gt;&lt;KEYWORD&gt;Cell Movement&lt;/KEYWORD&gt;&lt;KEYWORD&gt;Dictyostelium/*genetics/physiology&lt;/KEYWORD&gt;&lt;KEYWORD&gt;Genes&lt;/KEYWORD&gt;&lt;KEYWORD&gt;Genetic Vectors&lt;/KEYWORD&gt;&lt;KEYWORD&gt;Myosins/*genetics/physiology&lt;/KEYWORD&gt;&lt;KEYWORD&gt;Phenotype&lt;/KEYWORD&gt;&lt;KEYWORD&gt;Plasmids&lt;/KEYWORD&gt;&lt;KEYWORD&gt;Support, U.S. Gov&amp;apos;t, P.H.S.&lt;/KEYWORD&gt;&lt;/KEYWORDS&gt;&lt;URL&gt;http://www.ncbi.nlm.nih.gov/entrez/query.fcgi?cmd=Retrieve&amp;amp;db=PubMed&amp;amp;dopt=Citation&amp;amp;list_uids=3576222&lt;/URL&gt;&lt;/MDL&gt;&lt;/Cite&gt;&lt;Cite&gt;&lt;Author&gt;Knecht&lt;/Author&gt;&lt;Year&gt;1987&lt;/Year&gt;&lt;RecNum&gt;35&lt;/RecNum&gt;&lt;MDL&gt;&lt;REFERENCE_TYPE&gt;0&lt;/REFERENCE_TYPE&gt;&lt;ACCESSION_NUMBER&gt;3576221&lt;/ACCESSION_NUMBER&gt;&lt;VOLUME&gt;236&lt;/VOLUME&gt;&lt;NUMBER&gt;4805&lt;/NUMBER&gt;&lt;YEAR&gt;1987&lt;/YEAR&gt;&lt;DATE&gt;May 29&lt;/DATE&gt;&lt;TITLE&gt;Antisense RNA inactivation of myosin heavy chain gene expression in Dictyostelium discoideum&lt;/TITLE&gt;&lt;PAGES&gt;1081-6&lt;/PAGES&gt;&lt;AUTHORS&gt;&lt;AUTHOR&gt;Knecht, D. A.&lt;/AUTHOR&gt;&lt;AUTHOR&gt;Loomis, W. F.&lt;/AUTHOR&gt;&lt;/AUTHORS&gt;&lt;SECONDARY_TITLE&gt;Science&lt;/SECONDARY_TITLE&gt;&lt;KEYWORDS&gt;&lt;KEYWORD&gt;Cell Movement&lt;/KEYWORD&gt;&lt;KEYWORD&gt;Dictyostelium/*genetics/physiology&lt;/KEYWORD&gt;&lt;KEYWORD&gt;Gene Expression Regulation/drug effects&lt;/KEYWORD&gt;&lt;KEYWORD&gt;Genetic Vectors&lt;/KEYWORD&gt;&lt;KEYWORD&gt;Myosins/*genetics/physiology&lt;/KEYWORD&gt;&lt;KEYWORD&gt;Pseudopodia/physiology&lt;/KEYWORD&gt;&lt;KEYWORD&gt;RNA, Messenger/*genetics&lt;/KEYWORD&gt;&lt;KEYWORD&gt;Support, U.S. Gov&amp;apos;t, P.H.S.&lt;/KEYWORD&gt;&lt;/KEYWORDS&gt;&lt;URL&gt;http://www.ncbi.nlm.nih.gov/entrez/query.fcgi?cmd=Retrieve&amp;amp;db=PubMed&amp;amp;dopt=Citation&amp;amp;list_uids=3576221&lt;/URL&gt;&lt;/MDL&gt;&lt;/Cite&gt;&lt;Cite&gt;&lt;Author&gt;Mabuchi&lt;/Author&gt;&lt;Year&gt;1977&lt;/Year&gt;&lt;RecNum&gt;34&lt;/RecNum&gt;&lt;MDL&gt;&lt;REFERENCE_TYPE&gt;0&lt;/REFERENCE_TYPE&gt;&lt;ACCESSION_NUMBER&gt;141455&lt;/ACCESSION_NUMBER&gt;&lt;VOLUME&gt;74&lt;/VOLUME&gt;&lt;NUMBER&gt;1&lt;/NUMBER&gt;&lt;YEAR&gt;1977&lt;/YEAR&gt;&lt;DATE&gt;Jul&lt;/DATE&gt;&lt;TITLE&gt;The effect of myosin antibody on the division of starfish blastomeres&lt;/TITLE&gt;&lt;PAGES&gt;251-63&lt;/PAGES&gt;&lt;AUTHORS&gt;&lt;AUTHOR&gt;Mabuchi, I.&lt;/AUTHOR&gt;&lt;AUTHOR&gt;Okuno, M.&lt;/AUTHOR&gt;&lt;/AUTHORS&gt;&lt;SECONDARY_TITLE&gt;J Cell Biol&lt;/SECONDARY_TITLE&gt;&lt;KEYWORDS&gt;&lt;KEYWORD&gt;Actins/physiology&lt;/KEYWORD&gt;&lt;KEYWORD&gt;Adenosinetriphosphatase/metabolism&lt;/KEYWORD&gt;&lt;KEYWORD&gt;Animals&lt;/KEYWORD&gt;&lt;KEYWORD&gt;Antibodies&lt;/KEYWORD&gt;&lt;KEYWORD&gt;*Cell Division&lt;/KEYWORD&gt;&lt;KEYWORD&gt;Female&lt;/KEYWORD&gt;&lt;KEYWORD&gt;Immunodiffusion&lt;/KEYWORD&gt;&lt;KEYWORD&gt;Immunoelectrophoresis&lt;/KEYWORD&gt;&lt;KEYWORD&gt;Male&lt;/KEYWORD&gt;&lt;KEYWORD&gt;Microinjections&lt;/KEYWORD&gt;&lt;KEYWORD&gt;Mitosis&lt;/KEYWORD&gt;&lt;KEYWORD&gt;Myosins/immunology/*physiology&lt;/KEYWORD&gt;&lt;KEYWORD&gt;Spermatozoa&lt;/KEYWORD&gt;&lt;KEYWORD&gt;Starfish&lt;/KEYWORD&gt;&lt;KEYWORD&gt;Zygote/*cytology&lt;/KEYWORD&gt;&lt;/KEYWORDS&gt;&lt;URL&gt;http://www.ncbi.nlm.nih.gov/entrez/query.fcgi?cmd=Retrieve&amp;amp;db=PubMed&amp;amp;dopt=Citation&amp;amp;list_uids=141455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Mabuchi and Okuno 1977; De Lozanne and Spudich 1987; Knecht and Loomis 1987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Rogers&lt;/Author&gt;&lt;Year&gt;2003&lt;/Year&gt;&lt;RecNum&gt;10&lt;/RecNum&gt;&lt;MDL&gt;&lt;REFERENCE_TYPE&gt;0&lt;/REFERENCE_TYPE&gt;&lt;ACCESSION_NUMBER&gt;12975351&lt;/ACCESSION_NUMBER&gt;&lt;VOLUME&gt;162&lt;/VOLUME&gt;&lt;NUMBER&gt;6&lt;/NUMBER&gt;&lt;YEAR&gt;2003&lt;/YEAR&gt;&lt;DATE&gt;Sep 15&lt;/DATE&gt;&lt;TITLE&gt;Molecular requirements for actin-based lamella formation in Drosophila S2 cells&lt;/TITLE&gt;&lt;PAGES&gt;1079-88&lt;/PAGES&gt;&lt;AUTHOR_ADDRESS&gt;Department of Cellular and Molecular Pharmacology, University of California, San Francisco, San Francisco, CA 94107, USA.&lt;/AUTHOR_ADDRESS&gt;&lt;AUTHORS&gt;&lt;AUTHOR&gt;Rogers, S. L.&lt;/AUTHOR&gt;&lt;AUTHOR&gt;Wiedemann, U.&lt;/AUTHOR&gt;&lt;AUTHOR&gt;Stuurman, N.&lt;/AUTHOR&gt;&lt;AUTHOR&gt;Vale, R. D.&lt;/AUTHOR&gt;&lt;/AUTHORS&gt;&lt;SECONDARY_TITLE&gt;J Cell Biol&lt;/SECONDARY_TITLE&gt;&lt;KEYWORDS&gt;&lt;KEYWORD&gt;Actins/antagonists &amp;amp; inhibitors/deficiency/genetics/*metabolism&lt;/KEYWORD&gt;&lt;KEYWORD&gt;Animals&lt;/KEYWORD&gt;&lt;KEYWORD&gt;Caenorhabditis elegans Proteins/antagonists &amp;amp; inhibitors/genetics&lt;/KEYWORD&gt;&lt;KEYWORD&gt;Carrier Proteins/antagonists &amp;amp; inhibitors/genetics/metabolism&lt;/KEYWORD&gt;&lt;KEYWORD&gt;Cell Cycle Proteins/antagonists &amp;amp; inhibitors/genetics/metabolism&lt;/KEYWORD&gt;&lt;KEYWORD&gt;Cell Line&lt;/KEYWORD&gt;&lt;KEYWORD&gt;Cell Movement/*physiology&lt;/KEYWORD&gt;&lt;KEYWORD&gt;Cytoskeletal Proteins/antagonists &amp;amp; inhibitors/genetics/metabolism&lt;/KEYWORD&gt;&lt;KEYWORD&gt;Drosophila Proteins/antagonists &amp;amp;&lt;/KEYWORD&gt;&lt;KEYWORD&gt;inhibitors/deficiency/genetics/metabolism&lt;/KEYWORD&gt;&lt;KEYWORD&gt;Drosophila melanogaster&lt;/KEYWORD&gt;&lt;KEYWORD&gt;Eukaryotic Cells/cytology/*metabolism&lt;/KEYWORD&gt;&lt;KEYWORD&gt;Microfilament Proteins/antagonists &amp;amp; inhibitors/deficiency/genetics&lt;/KEYWORD&gt;&lt;KEYWORD&gt;Microfilaments/*metabolism/ultrastructure&lt;/KEYWORD&gt;&lt;KEYWORD&gt;Pseudopodia/*metabolism/ultrastructure&lt;/KEYWORD&gt;&lt;KEYWORD&gt;RNA Interference&lt;/KEYWORD&gt;&lt;KEYWORD&gt;Support, U.S. Gov&amp;apos;t, P.H.S.&lt;/KEYWORD&gt;&lt;KEYWORD&gt;rac GTP-Binding Proteins/metabolism&lt;/KEYWORD&gt;&lt;/KEYWORDS&gt;&lt;URL&gt;http://www.ncbi.nlm.nih.gov/entrez/query.fcgi?cmd=Retrieve&amp;amp;db=PubMed&amp;amp;dopt=Citation&amp;amp;list_uids=12975351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Rogers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79B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042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Schroeder&lt;/Author&gt;&lt;Year&gt;1973&lt;/Year&gt;&lt;RecNum&gt;54&lt;/RecNum&gt;&lt;MDL&gt;&lt;REFERENCE_TYPE&gt;0&lt;/REFERENCE_TYPE&gt;&lt;ACCESSION_NUMBER&gt;4578441&lt;/ACCESSION_NUMBER&gt;&lt;VOLUME&gt;70&lt;/VOLUME&gt;&lt;NUMBER&gt;6&lt;/NUMBER&gt;&lt;YEAR&gt;1973&lt;/YEAR&gt;&lt;DATE&gt;Jun&lt;/DATE&gt;&lt;TITLE&gt;Actin in dividing cells: contractile ring filaments bind heavy meromyosin&lt;/TITLE&gt;&lt;PAGES&gt;1688-92&lt;/PAGES&gt;&lt;AUTHORS&gt;&lt;AUTHOR&gt;Schroeder, T. E.&lt;/AUTHOR&gt;&lt;/AUTHORS&gt;&lt;SECONDARY_TITLE&gt;Proc Natl Acad Sci U S A&lt;/SECONDARY_TITLE&gt;&lt;KEYWORDS&gt;&lt;KEYWORD&gt;Actins/*metabolism&lt;/KEYWORD&gt;&lt;KEYWORD&gt;Cell Division&lt;/KEYWORD&gt;&lt;KEYWORD&gt;Female&lt;/KEYWORD&gt;&lt;KEYWORD&gt;Hela Cells&lt;/KEYWORD&gt;&lt;KEYWORD&gt;Human&lt;/KEYWORD&gt;&lt;KEYWORD&gt;Microscopy, Electron&lt;/KEYWORD&gt;&lt;KEYWORD&gt;Microtubules/metabolism&lt;/KEYWORD&gt;&lt;KEYWORD&gt;Muscle Proteins/*metabolism&lt;/KEYWORD&gt;&lt;KEYWORD&gt;Myosin Subfragments/metabolism&lt;/KEYWORD&gt;&lt;KEYWORD&gt;Organoids/*metabolism&lt;/KEYWORD&gt;&lt;/KEYWORDS&gt;&lt;URL&gt;http://www.ncbi.nlm.nih.gov/entrez/query.fcgi?cmd=Retrieve&amp;amp;db=PubMed&amp;amp;dopt=Citation&amp;amp;list_uids=4578441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chroeder 197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88F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723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Schroeder&lt;/Author&gt;&lt;Year&gt;1973&lt;/Year&gt;&lt;RecNum&gt;54&lt;/RecNum&gt;&lt;MDL&gt;&lt;REFERENCE_TYPE&gt;0&lt;/REFERENCE_TYPE&gt;&lt;ACCESSION_NUMBER&gt;4578441&lt;/ACCESSION_NUMBER&gt;&lt;VOLUME&gt;70&lt;/VOLUME&gt;&lt;NUMBER&gt;6&lt;/NUMBER&gt;&lt;YEAR&gt;1973&lt;/YEAR&gt;&lt;DATE&gt;Jun&lt;/DATE&gt;&lt;TITLE&gt;Actin in dividing cells: contractile ring filaments bind heavy meromyosin&lt;/TITLE&gt;&lt;PAGES&gt;1688-92&lt;/PAGES&gt;&lt;AUTHORS&gt;&lt;AUTHOR&gt;Schroeder, T. E.&lt;/AUTHOR&gt;&lt;/AUTHORS&gt;&lt;SECONDARY_TITLE&gt;Proc Natl Acad Sci U S A&lt;/SECONDARY_TITLE&gt;&lt;KEYWORDS&gt;&lt;KEYWORD&gt;Actins/*metabolism&lt;/KEYWORD&gt;&lt;KEYWORD&gt;Cell Division&lt;/KEYWORD&gt;&lt;KEYWORD&gt;Female&lt;/KEYWORD&gt;&lt;KEYWORD&gt;Hela Cells&lt;/KEYWORD&gt;&lt;KEYWORD&gt;Human&lt;/KEYWORD&gt;&lt;KEYWORD&gt;Microscopy, Electron&lt;/KEYWORD&gt;&lt;KEYWORD&gt;Microtubules/metabolism&lt;/KEYWORD&gt;&lt;KEYWORD&gt;Muscle Proteins/*metabolism&lt;/KEYWORD&gt;&lt;KEYWORD&gt;Myosin Subfragments/metabolism&lt;/KEYWORD&gt;&lt;KEYWORD&gt;Organoids/*metabolism&lt;/KEYWORD&gt;&lt;/KEYWORDS&gt;&lt;URL&gt;http://www.ncbi.nlm.nih.gov/entrez/query.fcgi?cmd=Retrieve&amp;amp;db=PubMed&amp;amp;dopt=Citation&amp;amp;list_uids=4578441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chroeder 197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’COP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92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n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ltaCOP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mmaCOP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minin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9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4r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ip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d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bp2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a-C2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II215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1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0Ab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7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1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2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3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8A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9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6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2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7A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7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1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7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2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5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3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7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9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n6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3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4b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5Ab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1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9a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26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30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1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4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6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7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3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8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318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i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373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ynam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Thompson&lt;/Author&gt;&lt;Year&gt;2002&lt;/Year&gt;&lt;RecNum&gt;24&lt;/RecNum&gt;&lt;MDL&gt;&lt;REFERENCE_TYPE&gt;0&lt;/REFERENCE_TYPE&gt;&lt;ACCESSION_NUMBER&gt;12498685&lt;/ACCESSION_NUMBER&gt;&lt;VOLUME&gt;12&lt;/VOLUME&gt;&lt;NUMBER&gt;24&lt;/NUMBER&gt;&lt;YEAR&gt;2002&lt;/YEAR&gt;&lt;DATE&gt;Dec 23&lt;/DATE&gt;&lt;TITLE&gt;The large GTPase dynamin associates with the spindle midzone and is required for cytokinesis&lt;/TITLE&gt;&lt;PAGES&gt;2111-7&lt;/PAGES&gt;&lt;AUTHOR_ADDRESS&gt;GI Basic Research and Department of Biochemistry and Molecular Biology, Mayo Clinic and Mayo Graduate School, Rochester, Minnesota 55905, USA.&lt;/AUTHOR_ADDRESS&gt;&lt;AUTHORS&gt;&lt;AUTHOR&gt;Thompson, H. M.&lt;/AUTHOR&gt;&lt;AUTHOR&gt;Skop, A. R.&lt;/AUTHOR&gt;&lt;AUTHOR&gt;Euteneuer, U.&lt;/AUTHOR&gt;&lt;AUTHOR&gt;Meyer, B. J.&lt;/AUTHOR&gt;&lt;AUTHOR&gt;McNiven, M. A.&lt;/AUTHOR&gt;&lt;/AUTHORS&gt;&lt;SECONDARY_TITLE&gt;Curr Biol&lt;/SECONDARY_TITLE&gt;&lt;KEYWORDS&gt;&lt;KEYWORD&gt;Animals&lt;/KEYWORD&gt;&lt;KEYWORD&gt;Caenorhabditis elegans/cytology/embryology/genetics&lt;/KEYWORD&gt;&lt;KEYWORD&gt;Cell Division/physiology&lt;/KEYWORD&gt;&lt;KEYWORD&gt;Cell Line&lt;/KEYWORD&gt;&lt;KEYWORD&gt;Dynamins/genetics/immunology/*metabolism&lt;/KEYWORD&gt;&lt;KEYWORD&gt;Embryo, Nonmammalian&lt;/KEYWORD&gt;&lt;KEYWORD&gt;Hela Cells&lt;/KEYWORD&gt;&lt;KEYWORD&gt;Human&lt;/KEYWORD&gt;&lt;KEYWORD&gt;Liver/cytology/drug effects/metabolism&lt;/KEYWORD&gt;&lt;KEYWORD&gt;Microscopy, Immunoelectron&lt;/KEYWORD&gt;&lt;KEYWORD&gt;Microtubules/metabolism&lt;/KEYWORD&gt;&lt;KEYWORD&gt;Mitotic Spindle Apparatus/*metabolism&lt;/KEYWORD&gt;&lt;KEYWORD&gt;Mutation&lt;/KEYWORD&gt;&lt;KEYWORD&gt;Paclitaxel/pharmacology&lt;/KEYWORD&gt;&lt;KEYWORD&gt;RNA Interference&lt;/KEYWORD&gt;&lt;KEYWORD&gt;Rats&lt;/KEYWORD&gt;&lt;KEYWORD&gt;Support, U.S. Gov&amp;apos;t, P.H.S.&lt;/KEYWORD&gt;&lt;KEYWORD&gt;Temperature&lt;/KEYWORD&gt;&lt;/KEYWORDS&gt;&lt;URL&gt;http://www.ncbi.nlm.nih.gov/entrez/query.fcgi?cmd=Retrieve&amp;amp;db=PubMed&amp;amp;dopt=Citation&amp;amp;list_uids=12498685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Thompson et al. 2002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iger&lt;/Author&gt;&lt;Year&gt;2003&lt;/Year&gt;&lt;RecNum&gt;2&lt;/RecNum&gt;&lt;MDL&gt;&lt;REFERENCE_TYPE&gt;0&lt;/REFERENCE_TYPE&gt;&lt;ACCESSION_NUMBER&gt;14527345&lt;/ACCESSION_NUMBER&gt;&lt;VOLUME&gt;2&lt;/VOLUME&gt;&lt;NUMBER&gt;4&lt;/NUMBER&gt;&lt;YEAR&gt;2003&lt;/YEAR&gt;&lt;TITLE&gt;A functional genomic analysis of cell morphology using RNA interference&lt;/TITLE&gt;&lt;PAGES&gt;27&lt;/PAGES&gt;&lt;AUTHOR_ADDRESS&gt;Department of Genetics, Harvard Medical School, Howard Hughes Medical Institute, Boston, MA 02115, USA. perrimon@rascal.med.harvard.edu&lt;/AUTHOR_ADDRESS&gt;&lt;AUTHORS&gt;&lt;AUTHOR&gt;Kiger, A.&lt;/AUTHOR&gt;&lt;AUTHOR&gt;Baum, B.&lt;/AUTHOR&gt;&lt;AUTHOR&gt;Jones, S.&lt;/AUTHOR&gt;&lt;AUTHOR&gt;Jones, M.&lt;/AUTHOR&gt;&lt;AUTHOR&gt;Coulson, A.&lt;/AUTHOR&gt;&lt;AUTHOR&gt;Echeverri, C.&lt;/AUTHOR&gt;&lt;AUTHOR&gt;Perrimon, N.&lt;/AUTHOR&gt;&lt;/AUTHORS&gt;&lt;SECONDARY_TITLE&gt;J Biol&lt;/SECONDARY_TITLE&gt;&lt;URL&gt;http://www.ncbi.nlm.nih.gov/entrez/query.fcgi?cmd=Retrieve&amp;amp;db=PubMed&amp;amp;dopt=Citation&amp;amp;list_uids=14527345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Kiger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r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7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fil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Gunsalus&lt;/Author&gt;&lt;Year&gt;1995&lt;/Year&gt;&lt;RecNum&gt;40&lt;/RecNum&gt;&lt;MDL&gt;&lt;REFERENCE_TYPE&gt;0&lt;/REFERENCE_TYPE&gt;&lt;ACCESSION_NUMBER&gt;8522587&lt;/ACCESSION_NUMBER&gt;&lt;VOLUME&gt;131&lt;/VOLUME&gt;&lt;NUMBER&gt;5&lt;/NUMBER&gt;&lt;YEAR&gt;1995&lt;/YEAR&gt;&lt;DATE&gt;Dec&lt;/DATE&gt;&lt;TITLE&gt;Mutations in twinstar, a Drosophila gene encoding a cofilin/ADF homologue, result in defects in centrosome migration and cytokinesis&lt;/TITLE&gt;&lt;PAGES&gt;1243-59&lt;/PAGES&gt;&lt;AUTHOR_ADDRESS&gt;Section of Genetics and Development, Cornell University, Ithaca, New York 14853, USA.&lt;/AUTHOR_ADDRESS&gt;&lt;AUTHORS&gt;&lt;AUTHOR&gt;Gunsalus, K. C.&lt;/AUTHOR&gt;&lt;AUTHOR&gt;Bonaccorsi, S.&lt;/AUTHOR&gt;&lt;AUTHOR&gt;Williams, E.&lt;/AUTHOR&gt;&lt;AUTHOR&gt;Verni, F.&lt;/AUTHOR&gt;&lt;AUTHOR&gt;Gatti, M.&lt;/AUTHOR&gt;&lt;AUTHOR&gt;Goldberg, M. L.&lt;/AUTHOR&gt;&lt;/AUTHORS&gt;&lt;SECONDARY_TITLE&gt;J Cell Biol&lt;/SECONDARY_TITLE&gt;&lt;KEYWORDS&gt;&lt;KEYWORD&gt;Actins/physiology&lt;/KEYWORD&gt;&lt;KEYWORD&gt;Amino Acid Sequence&lt;/KEYWORD&gt;&lt;KEYWORD&gt;Animals&lt;/KEYWORD&gt;&lt;KEYWORD&gt;Base Sequence&lt;/KEYWORD&gt;&lt;KEYWORD&gt;Cell Division/genetics/*physiology&lt;/KEYWORD&gt;&lt;KEYWORD&gt;Centrosome/*physiology&lt;/KEYWORD&gt;&lt;KEYWORD&gt;Chromosome Mapping&lt;/KEYWORD&gt;&lt;KEYWORD&gt;Cloning, Molecular&lt;/KEYWORD&gt;&lt;KEYWORD&gt;Dna&lt;/KEYWORD&gt;&lt;KEYWORD&gt;Drosophila melanogaster/*genetics&lt;/KEYWORD&gt;&lt;KEYWORD&gt;Genes, Insect&lt;/KEYWORD&gt;&lt;KEYWORD&gt;Human&lt;/KEYWORD&gt;&lt;KEYWORD&gt;Male&lt;/KEYWORD&gt;&lt;KEYWORD&gt;Meiosis/genetics/physiology&lt;/KEYWORD&gt;&lt;KEYWORD&gt;Microfilament Proteins/*genetics/physiology&lt;/KEYWORD&gt;&lt;KEYWORD&gt;Molecular Sequence Data&lt;/KEYWORD&gt;&lt;KEYWORD&gt;Mutation&lt;/KEYWORD&gt;&lt;KEYWORD&gt;Nerve Tissue Proteins/*genetics/physiology&lt;/KEYWORD&gt;&lt;KEYWORD&gt;Phenotype&lt;/KEYWORD&gt;&lt;KEYWORD&gt;Sequence Homology, Amino Acid&lt;/KEYWORD&gt;&lt;KEYWORD&gt;Spermatogenesis/genetics/physiology&lt;/KEYWORD&gt;&lt;KEYWORD&gt;Support, Non-U.S. Gov&amp;apos;t&lt;/KEYWORD&gt;&lt;KEYWORD&gt;Support, U.S. Gov&amp;apos;t, P.H.S.&lt;/KEYWORD&gt;&lt;KEYWORD&gt;Transcription, Genetic&lt;/KEYWORD&gt;&lt;/KEYWORDS&gt;&lt;URL&gt;http://www.ncbi.nlm.nih.gov/entrez/query.fcgi?cmd=Retrieve&amp;amp;db=PubMed&amp;amp;dopt=Citation&amp;amp;list_uids=8522587&lt;/URL&gt;&lt;/MDL&gt;&lt;/Cite&gt;&lt;Cite&gt;&lt;Author&gt;Oegema&lt;/Author&gt;&lt;Year&gt;2000&lt;/Year&gt;&lt;RecNum&gt;42&lt;/RecNum&gt;&lt;MDL&gt;&lt;REFERENCE_TYPE&gt;0&lt;/REFERENCE_TYPE&gt;&lt;ACCESSION_NUMBER&gt;10931866&lt;/ACCESSION_NUMBER&gt;&lt;VOLUME&gt;150&lt;/VOLUME&gt;&lt;NUMBER&gt;3&lt;/NUMBER&gt;&lt;YEAR&gt;2000&lt;/YEAR&gt;&lt;DATE&gt;Aug 7&lt;/DATE&gt;&lt;TITLE&gt;Functional analysis of a human homologue of the Drosophila actin binding protein anillin suggests a role in cytokinesis&lt;/TITLE&gt;&lt;PAGES&gt;539-52&lt;/PAGES&gt;&lt;AUTHOR_ADDRESS&gt;Cell Biology Program, European Molecular Biology Laboratory, Heidelberg, Germany D-69117, USA. karen.oegema@embl-heidelerg.de&lt;/AUTHOR_ADDRESS&gt;&lt;AUTHORS&gt;&lt;AUTHOR&gt;Oegema, K.&lt;/AUTHOR&gt;&lt;AUTHOR&gt;Savoian, M. S.&lt;/AUTHOR&gt;&lt;AUTHOR&gt;Mitchison, T. J.&lt;/AUTHOR&gt;&lt;AUTHOR&gt;Field, C. M.&lt;/AUTHOR&gt;&lt;/AUTHORS&gt;&lt;SECONDARY_TITLE&gt;J Cell Biol&lt;/SECONDARY_TITLE&gt;&lt;KEYWORDS&gt;&lt;KEYWORD&gt;Amino Acid Sequence&lt;/KEYWORD&gt;&lt;KEYWORD&gt;Animals&lt;/KEYWORD&gt;&lt;KEYWORD&gt;Binding Sites&lt;/KEYWORD&gt;&lt;KEYWORD&gt;Blood Proteins&lt;/KEYWORD&gt;&lt;KEYWORD&gt;Cell Compartmentation&lt;/KEYWORD&gt;&lt;KEYWORD&gt;Cell Cycle Proteins/isolation &amp;amp; purification&lt;/KEYWORD&gt;&lt;KEYWORD&gt;*Cell Division&lt;/KEYWORD&gt;&lt;KEYWORD&gt;Comparative Study&lt;/KEYWORD&gt;&lt;KEYWORD&gt;Conserved Sequence&lt;/KEYWORD&gt;&lt;KEYWORD&gt;Contractile Proteins/*genetics/isolation &amp;amp; purification&lt;/KEYWORD&gt;&lt;KEYWORD&gt;Drosophila/*genetics&lt;/KEYWORD&gt;&lt;KEYWORD&gt;Evolution, Molecular&lt;/KEYWORD&gt;&lt;KEYWORD&gt;Human&lt;/KEYWORD&gt;&lt;KEYWORD&gt;Microfilament Proteins/*genetics/isolation &amp;amp; purification&lt;/KEYWORD&gt;&lt;KEYWORD&gt;Molecular Sequence Data&lt;/KEYWORD&gt;&lt;KEYWORD&gt;Phosphoproteins&lt;/KEYWORD&gt;&lt;KEYWORD&gt;Protein Structure, Tertiary&lt;/KEYWORD&gt;&lt;KEYWORD&gt;Recombinant Fusion Proteins/isolation &amp;amp; purification&lt;/KEYWORD&gt;&lt;KEYWORD&gt;Sequence Homology, Amino Acid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0931866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Gunsalus et al. 1995; Oegema et al. 2000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iger&lt;/Author&gt;&lt;Year&gt;2003&lt;/Year&gt;&lt;RecNum&gt;2&lt;/RecNum&gt;&lt;MDL&gt;&lt;REFERENCE_TYPE&gt;0&lt;/REFERENCE_TYPE&gt;&lt;ACCESSION_NUMBER&gt;14527345&lt;/ACCESSION_NUMBER&gt;&lt;VOLUME&gt;2&lt;/VOLUME&gt;&lt;NUMBER&gt;4&lt;/NUMBER&gt;&lt;YEAR&gt;2003&lt;/YEAR&gt;&lt;TITLE&gt;A functional genomic analysis of cell morphology using RNA interference&lt;/TITLE&gt;&lt;PAGES&gt;27&lt;/PAGES&gt;&lt;AUTHOR_ADDRESS&gt;Department of Genetics, Harvard Medical School, Howard Hughes Medical Institute, Boston, MA 02115, USA. perrimon@rascal.med.harvard.edu&lt;/AUTHOR_ADDRESS&gt;&lt;AUTHORS&gt;&lt;AUTHOR&gt;Kiger, A.&lt;/AUTHOR&gt;&lt;AUTHOR&gt;Baum, B.&lt;/AUTHOR&gt;&lt;AUTHOR&gt;Jones, S.&lt;/AUTHOR&gt;&lt;AUTHOR&gt;Jones, M.&lt;/AUTHOR&gt;&lt;AUTHOR&gt;Coulson, A.&lt;/AUTHOR&gt;&lt;AUTHOR&gt;Echeverri, C.&lt;/AUTHOR&gt;&lt;AUTHOR&gt;Perrimon, N.&lt;/AUTHOR&gt;&lt;/AUTHORS&gt;&lt;SECONDARY_TITLE&gt;J Biol&lt;/SECONDARY_TITLE&gt;&lt;URL&gt;http://www.ncbi.nlm.nih.gov/entrez/query.fcgi?cmd=Retrieve&amp;amp;db=PubMed&amp;amp;dopt=Citation&amp;amp;list_uids=14527345&lt;/URL&gt;&lt;/MDL&gt;&lt;/Cite&gt;&lt;Cite&gt;&lt;Author&gt;Rogers&lt;/Author&gt;&lt;Year&gt;2003&lt;/Year&gt;&lt;RecNum&gt;10&lt;/RecNum&gt;&lt;MDL&gt;&lt;REFERENCE_TYPE&gt;0&lt;/REFERENCE_TYPE&gt;&lt;ACCESSION_NUMBER&gt;12975351&lt;/ACCESSION_NUMBER&gt;&lt;VOLUME&gt;162&lt;/VOLUME&gt;&lt;NUMBER&gt;6&lt;/NUMBER&gt;&lt;YEAR&gt;2003&lt;/YEAR&gt;&lt;DATE&gt;Sep 15&lt;/DATE&gt;&lt;TITLE&gt;Molecular requirements for actin-based lamella formation in Drosophila S2 cells&lt;/TITLE&gt;&lt;PAGES&gt;1079-88&lt;/PAGES&gt;&lt;AUTHOR_ADDRESS&gt;Department of Cellular and Molecular Pharmacology, University of California, San Francisco, San Francisco, CA 94107, USA.&lt;/AUTHOR_ADDRESS&gt;&lt;AUTHORS&gt;&lt;AUTHOR&gt;Rogers, S. L.&lt;/AUTHOR&gt;&lt;AUTHOR&gt;Wiedemann, U.&lt;/AUTHOR&gt;&lt;AUTHOR&gt;Stuurman, N.&lt;/AUTHOR&gt;&lt;AUTHOR&gt;Vale, R. D.&lt;/AUTHOR&gt;&lt;/AUTHORS&gt;&lt;SECONDARY_TITLE&gt;J Cell Biol&lt;/SECONDARY_TITLE&gt;&lt;KEYWORDS&gt;&lt;KEYWORD&gt;Actins/antagonists &amp;amp; inhibitors/deficiency/genetics/*metabolism&lt;/KEYWORD&gt;&lt;KEYWORD&gt;Animals&lt;/KEYWORD&gt;&lt;KEYWORD&gt;Caenorhabditis elegans Proteins/antagonists &amp;amp; inhibitors/genetics&lt;/KEYWORD&gt;&lt;KEYWORD&gt;Carrier Proteins/antagonists &amp;amp; inhibitors/genetics/metabolism&lt;/KEYWORD&gt;&lt;KEYWORD&gt;Cell Cycle Proteins/antagonists &amp;amp; inhibitors/genetics/metabolism&lt;/KEYWORD&gt;&lt;KEYWORD&gt;Cell Line&lt;/KEYWORD&gt;&lt;KEYWORD&gt;Cell Movement/*physiology&lt;/KEYWORD&gt;&lt;KEYWORD&gt;Cytoskeletal Proteins/antagonists &amp;amp; inhibitors/genetics/metabolism&lt;/KEYWORD&gt;&lt;KEYWORD&gt;Drosophila Proteins/antagonists &amp;amp;&lt;/KEYWORD&gt;&lt;KEYWORD&gt;inhibitors/deficiency/genetics/metabolism&lt;/KEYWORD&gt;&lt;KEYWORD&gt;Drosophila melanogaster&lt;/KEYWORD&gt;&lt;KEYWORD&gt;Eukaryotic Cells/cytology/*metabolism&lt;/KEYWORD&gt;&lt;KEYWORD&gt;Microfilament Proteins/antagonists &amp;amp; inhibitors/deficiency/genetics&lt;/KEYWORD&gt;&lt;KEYWORD&gt;Microfilaments/*metabolism/ultrastructure&lt;/KEYWORD&gt;&lt;KEYWORD&gt;Pseudopodia/*metabolism/ultrastructure&lt;/KEYWORD&gt;&lt;KEYWORD&gt;RNA Interference&lt;/KEYWORD&gt;&lt;KEYWORD&gt;Support, U.S. Gov&amp;apos;t, P.H.S.&lt;/KEYWORD&gt;&lt;KEYWORD&gt;rac GTP-Binding Proteins/metabolism&lt;/KEYWORD&gt;&lt;/KEYWORDS&gt;&lt;URL&gt;http://www.ncbi.nlm.nih.gov/entrez/query.fcgi?cmd=Retrieve&amp;amp;db=PubMed&amp;amp;dopt=Citation&amp;amp;list_uids=12975351&lt;/URL&gt;&lt;/MDL&gt;&lt;/Cite&gt;&lt;Cite&gt;&lt;Author&gt;Somma&lt;/Author&gt;&lt;Year&gt;2002&lt;/Year&gt;&lt;RecNum&gt;6&lt;/RecNum&gt;&lt;MDL&gt;&lt;REFERENCE_TYPE&gt;0&lt;/REFERENCE_TYPE&gt;&lt;ACCESSION_NUMBER&gt;12134082&lt;/ACCESSION_NUMBER&gt;&lt;VOLUME&gt;13&lt;/VOLUME&gt;&lt;NUMBER&gt;7&lt;/NUMBER&gt;&lt;YEAR&gt;2002&lt;/YEAR&gt;&lt;DATE&gt;Jul&lt;/DATE&gt;&lt;TITLE&gt;Molecular dissection of cytokinesis by RNA interference in Drosophila cultured cells&lt;/TITLE&gt;&lt;PAGES&gt;2448-60&lt;/PAGES&gt;&lt;AUTHOR_ADDRESS&gt;Istituto Pasteur-Fondazione Cenci Bolognetti and Centro di Genetica Evoluzionistica del Consiglio Nazionale delle Richerche, Dipartimento di Genetica e Biologia Molecolare, Universita di Roma &amp;quot;La Sapienza,&amp;quot; 00185 Rome, Italy.&lt;/AUTHOR_ADDRESS&gt;&lt;AUTHORS&gt;&lt;AUTHOR&gt;Somma, M. P.&lt;/AUTHOR&gt;&lt;AUTHOR&gt;Fasulo, B.&lt;/AUTHOR&gt;&lt;AUTHOR&gt;Cenci, G.&lt;/AUTHOR&gt;&lt;AUTHOR&gt;Cundari, E.&lt;/AUTHOR&gt;&lt;AUTHOR&gt;Gatti, M.&lt;/AUTHOR&gt;&lt;/AUTHORS&gt;&lt;SECONDARY_TITLE&gt;Mol Biol Cell&lt;/SECONDARY_TITLE&gt;&lt;KEYWORDS&gt;&lt;KEYWORD&gt;Actins/metabolism&lt;/KEYWORD&gt;&lt;KEYWORD&gt;Animals&lt;/KEYWORD&gt;&lt;KEYWORD&gt;Cell Division/*genetics/physiology&lt;/KEYWORD&gt;&lt;KEYWORD&gt;Cell Membrane/metabolism&lt;/KEYWORD&gt;&lt;KEYWORD&gt;Cell Separation&lt;/KEYWORD&gt;&lt;KEYWORD&gt;Cells, Cultured&lt;/KEYWORD&gt;&lt;KEYWORD&gt;Contractile Proteins/metabolism&lt;/KEYWORD&gt;&lt;KEYWORD&gt;Cytoskeletal Proteins/metabolism&lt;/KEYWORD&gt;&lt;KEYWORD&gt;Drosophila Proteins/genetics/*metabolism&lt;/KEYWORD&gt;&lt;KEYWORD&gt;Drosophila melanogaster/cytology/*physiology&lt;/KEYWORD&gt;&lt;KEYWORD&gt;Flow Cytometry&lt;/KEYWORD&gt;&lt;KEYWORD&gt;*Genes, cdc&lt;/KEYWORD&gt;&lt;KEYWORD&gt;Immunohistochemistry&lt;/KEYWORD&gt;&lt;KEYWORD&gt;Microtubules/metabolism&lt;/KEYWORD&gt;&lt;KEYWORD&gt;Mitotic Spindle Apparatus/metabolism&lt;/KEYWORD&gt;&lt;KEYWORD&gt;Phenotype&lt;/KEYWORD&gt;&lt;KEYWORD&gt;*RNA Interference&lt;/KEYWORD&gt;&lt;/KEYWORDS&gt;&lt;URL&gt;http://www.ncbi.nlm.nih.gov/entrez/query.fcgi?cmd=Retrieve&amp;amp;db=PubMed&amp;amp;dopt=Citation&amp;amp;list_uids=12134082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omma et al. 2002; Kiger et al. 2003; Rogers et al. 200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nt4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976</w:t>
            </w:r>
          </w:p>
        </w:tc>
        <w:tc>
          <w:tcPr>
            <w:tcW w:w="81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taCOP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4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932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97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87E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10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Schroeder&lt;/Author&gt;&lt;Year&gt;1973&lt;/Year&gt;&lt;RecNum&gt;54&lt;/RecNum&gt;&lt;MDL&gt;&lt;REFERENCE_TYPE&gt;0&lt;/REFERENCE_TYPE&gt;&lt;ACCESSION_NUMBER&gt;4578441&lt;/ACCESSION_NUMBER&gt;&lt;VOLUME&gt;70&lt;/VOLUME&gt;&lt;NUMBER&gt;6&lt;/NUMBER&gt;&lt;YEAR&gt;1973&lt;/YEAR&gt;&lt;DATE&gt;Jun&lt;/DATE&gt;&lt;TITLE&gt;Actin in dividing cells: contractile ring filaments bind heavy meromyosin&lt;/TITLE&gt;&lt;PAGES&gt;1688-92&lt;/PAGES&gt;&lt;AUTHORS&gt;&lt;AUTHOR&gt;Schroeder, T. E.&lt;/AUTHOR&gt;&lt;/AUTHORS&gt;&lt;SECONDARY_TITLE&gt;Proc Natl Acad Sci U S A&lt;/SECONDARY_TITLE&gt;&lt;KEYWORDS&gt;&lt;KEYWORD&gt;Actins/*metabolism&lt;/KEYWORD&gt;&lt;KEYWORD&gt;Cell Division&lt;/KEYWORD&gt;&lt;KEYWORD&gt;Female&lt;/KEYWORD&gt;&lt;KEYWORD&gt;Hela Cells&lt;/KEYWORD&gt;&lt;KEYWORD&gt;Human&lt;/KEYWORD&gt;&lt;KEYWORD&gt;Microscopy, Electron&lt;/KEYWORD&gt;&lt;KEYWORD&gt;Microtubules/metabolism&lt;/KEYWORD&gt;&lt;KEYWORD&gt;Muscle Proteins/*metabolism&lt;/KEYWORD&gt;&lt;KEYWORD&gt;Myosin Subfragments/metabolism&lt;/KEYWORD&gt;&lt;KEYWORD&gt;Organoids/*metabolism&lt;/KEYWORD&gt;&lt;/KEYWORDS&gt;&lt;URL&gt;http://www.ncbi.nlm.nih.gov/entrez/query.fcgi?cmd=Retrieve&amp;amp;db=PubMed&amp;amp;dopt=Citation&amp;amp;list_uids=4578441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chroeder 197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c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2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lathrin heavy cha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Niswonger&lt;/Author&gt;&lt;Year&gt;1997&lt;/Year&gt;&lt;RecNum&gt;37&lt;/RecNum&gt;&lt;MDL&gt;&lt;REFERENCE_TYPE&gt;0&lt;/REFERENCE_TYPE&gt;&lt;ACCESSION_NUMBER&gt;9238018&lt;/ACCESSION_NUMBER&gt;&lt;VOLUME&gt;94&lt;/VOLUME&gt;&lt;NUMBER&gt;16&lt;/NUMBER&gt;&lt;YEAR&gt;1997&lt;/YEAR&gt;&lt;DATE&gt;Aug 5&lt;/DATE&gt;&lt;TITLE&gt;A novel role for clathrin in cytokinesis&lt;/TITLE&gt;&lt;PAGES&gt;8575-8&lt;/PAGES&gt;&lt;AUTHOR_ADDRESS&gt;Department of Cell Biology, Box 3709, Duke University Medical Center, Durham, NC 27710, USA.&lt;/AUTHOR_ADDRESS&gt;&lt;AUTHORS&gt;&lt;AUTHOR&gt;Niswonger, M. L.&lt;/AUTHOR&gt;&lt;AUTHOR&gt;O&amp;apos;Halloran, T. J.&lt;/AUTHOR&gt;&lt;/AUTHORS&gt;&lt;SECONDARY_TITLE&gt;Proc Natl Acad Sci U S A&lt;/SECONDARY_TITLE&gt;&lt;KEYWORDS&gt;&lt;KEYWORD&gt;Animals&lt;/KEYWORD&gt;&lt;KEYWORD&gt;Cell Division/*physiology&lt;/KEYWORD&gt;&lt;KEYWORD&gt;Clathrin/*physiology&lt;/KEYWORD&gt;&lt;KEYWORD&gt;Cytoskeleton/physiology&lt;/KEYWORD&gt;&lt;KEYWORD&gt;Dictyostelium&lt;/KEYWORD&gt;&lt;KEYWORD&gt;Myosins/physiology&lt;/KEYWORD&gt;&lt;KEYWORD&gt;Support, U.S. Gov&amp;apos;t, P.H.S.&lt;/KEYWORD&gt;&lt;/KEYWORDS&gt;&lt;URL&gt;http://www.ncbi.nlm.nih.gov/entrez/query.fcgi?cmd=Retrieve&amp;amp;db=PubMed&amp;amp;dopt=Citation&amp;amp;list_uids=9238018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Niswonger and O'Halloran 1997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wd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580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-phosphatidylinositol 4-kin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Brill&lt;/Author&gt;&lt;Year&gt;2000&lt;/Year&gt;&lt;RecNum&gt;67&lt;/RecNum&gt;&lt;MDL&gt;&lt;REFERENCE_TYPE&gt;0&lt;/REFERENCE_TYPE&gt;&lt;ACCESSION_NUMBER&gt;10934029&lt;/ACCESSION_NUMBER&gt;&lt;VOLUME&gt;127&lt;/VOLUME&gt;&lt;NUMBER&gt;17&lt;/NUMBER&gt;&lt;YEAR&gt;2000&lt;/YEAR&gt;&lt;DATE&gt;Sep&lt;/DATE&gt;&lt;TITLE&gt;A phospholipid kinase regulates actin organization and intercellular bridge formation during germline cytokinesis&lt;/TITLE&gt;&lt;PAGES&gt;3855-64&lt;/PAGES&gt;&lt;AUTHOR_ADDRESS&gt;Departments of Developmental Biology and Genetics, Stanford University School of Medicine, Stanford, CA 94305, USA. brill@u.washington.edu&lt;/AUTHOR_ADDRESS&gt;&lt;AUTHORS&gt;&lt;AUTHOR&gt;Brill, J. A.&lt;/AUTHOR&gt;&lt;AUTHOR&gt;Hime, G. R.&lt;/AUTHOR&gt;&lt;AUTHOR&gt;Scharer-Schuksz, M.&lt;/AUTHOR&gt;&lt;AUTHOR&gt;Fuller, M. T.&lt;/AUTHOR&gt;&lt;/AUTHORS&gt;&lt;SECONDARY_TITLE&gt;Development&lt;/SECONDARY_TITLE&gt;&lt;KEYWORDS&gt;&lt;KEYWORD&gt;1-Phosphatidylinositol 4-Kinase/chemistry/genetics/*metabolism/physiology&lt;/KEYWORD&gt;&lt;KEYWORD&gt;Actins/*metabolism&lt;/KEYWORD&gt;&lt;KEYWORD&gt;Amino Acid Sequence&lt;/KEYWORD&gt;&lt;KEYWORD&gt;Animals&lt;/KEYWORD&gt;&lt;KEYWORD&gt;Base Sequence&lt;/KEYWORD&gt;&lt;KEYWORD&gt;Cell Division&lt;/KEYWORD&gt;&lt;KEYWORD&gt;Cleavage Stage, Ovum/physiology&lt;/KEYWORD&gt;&lt;KEYWORD&gt;DNA, Complementary&lt;/KEYWORD&gt;&lt;KEYWORD&gt;Drosophila melanogaster/embryology/*enzymology&lt;/KEYWORD&gt;&lt;KEYWORD&gt;Human&lt;/KEYWORD&gt;&lt;KEYWORD&gt;Male&lt;/KEYWORD&gt;&lt;KEYWORD&gt;Meiosis/physiology&lt;/KEYWORD&gt;&lt;KEYWORD&gt;Molecular Sequence Data&lt;/KEYWORD&gt;&lt;KEYWORD&gt;Phosphorylation&lt;/KEYWORD&gt;&lt;KEYWORD&gt;Protein Structure, Tertiary&lt;/KEYWORD&gt;&lt;KEYWORD&gt;Sequence Homology, Amino Acid&lt;/KEYWORD&gt;&lt;KEYWORD&gt;Spermatozoa/*cytology/metabolism/physiology&lt;/KEYWORD&gt;&lt;KEYWORD&gt;Support, Non-U.S. Gov&amp;apos;t&lt;/KEYWORD&gt;&lt;KEYWORD&gt;Support, U.S. Gov&amp;apos;t, P.H.S.&lt;/KEYWORD&gt;&lt;KEYWORD&gt;Tyrosine/metabolism&lt;/KEYWORD&gt;&lt;/KEYWORDS&gt;&lt;URL&gt;http://www.ncbi.nlm.nih.gov/entrez/query.fcgi?cmd=Retrieve&amp;amp;db=PubMed&amp;amp;dopt=Citation&amp;amp;list_uids=10934029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Brill et al. 2000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k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77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ho kinase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osako&lt;/Author&gt;&lt;Year&gt;2000&lt;/Year&gt;&lt;RecNum&gt;43&lt;/RecNum&gt;&lt;MDL&gt;&lt;REFERENCE_TYPE&gt;0&lt;/REFERENCE_TYPE&gt;&lt;ACCESSION_NUMBER&gt;11146558&lt;/ACCESSION_NUMBER&gt;&lt;VOLUME&gt;19&lt;/VOLUME&gt;&lt;NUMBER&gt;52&lt;/NUMBER&gt;&lt;YEAR&gt;2000&lt;/YEAR&gt;&lt;DATE&gt;Dec 7&lt;/DATE&gt;&lt;TITLE&gt;Rho-kinase/ROCK is involved in cytokinesis through the phosphorylation of myosin light chain and not ezrin/radixin/moesin proteins at the cleavage furrow&lt;/TITLE&gt;&lt;PAGES&gt;6059-64&lt;/PAGES&gt;&lt;AUTHOR_ADDRESS&gt;Laboratory of Biochemistry, Aichi Cancer Center Research Institute, Nagoya, Japan.&lt;/AUTHOR_ADDRESS&gt;&lt;AUTHORS&gt;&lt;AUTHOR&gt;Kosako, H.&lt;/AUTHOR&gt;&lt;AUTHOR&gt;Yoshida, T.&lt;/AUTHOR&gt;&lt;AUTHOR&gt;Matsumura, F.&lt;/AUTHOR&gt;&lt;AUTHOR&gt;Ishizaki, T.&lt;/AUTHOR&gt;&lt;AUTHOR&gt;Narumiya, S.&lt;/AUTHOR&gt;&lt;AUTHOR&gt;Inagaki, M.&lt;/AUTHOR&gt;&lt;/AUTHORS&gt;&lt;SECONDARY_TITLE&gt;Oncogene&lt;/SECONDARY_TITLE&gt;&lt;KEYWORDS&gt;&lt;KEYWORD&gt;1-(5-Isoquinolinesulfonyl)-2-methylpiperazine/*analogs &amp;amp;&lt;/KEYWORD&gt;&lt;KEYWORD&gt;derivatives/pharmacology&lt;/KEYWORD&gt;&lt;KEYWORD&gt;Actins/metabolism&lt;/KEYWORD&gt;&lt;KEYWORD&gt;Amides/pharmacology&lt;/KEYWORD&gt;&lt;KEYWORD&gt;Blood Proteins/*metabolism&lt;/KEYWORD&gt;&lt;KEYWORD&gt;Carrier Proteins/metabolism&lt;/KEYWORD&gt;&lt;KEYWORD&gt;*Cell Division/drug effects&lt;/KEYWORD&gt;&lt;KEYWORD&gt;Cell Line&lt;/KEYWORD&gt;&lt;KEYWORD&gt;Cytoskeletal Proteins/*metabolism&lt;/KEYWORD&gt;&lt;KEYWORD&gt;Fluorescent Antibody Technique&lt;/KEYWORD&gt;&lt;KEYWORD&gt;Hela Cells&lt;/KEYWORD&gt;&lt;KEYWORD&gt;Human&lt;/KEYWORD&gt;&lt;KEYWORD&gt;Membrane Proteins/*metabolism&lt;/KEYWORD&gt;&lt;KEYWORD&gt;Microfilament Proteins/*metabolism&lt;/KEYWORD&gt;&lt;KEYWORD&gt;Myosin Light Chains/*metabolism&lt;/KEYWORD&gt;&lt;KEYWORD&gt;Phosphoproteins/*metabolism&lt;/KEYWORD&gt;&lt;KEYWORD&gt;Phosphorylation/drug effects&lt;/KEYWORD&gt;&lt;KEYWORD&gt;Protein-Serine-Threonine Kinases/antagonists &amp;amp; inhibitors/*metabolism&lt;/KEYWORD&gt;&lt;KEYWORD&gt;Pyridines/pharmacology&lt;/KEYWORD&gt;&lt;KEYWORD&gt;Stress Fibers/chemistry/drug effects/metabolism&lt;/KEYWORD&gt;&lt;KEYWORD&gt;Support, Non-U.S. Gov&amp;apos;t&lt;/KEYWORD&gt;&lt;KEYWORD&gt;rhoA GTP-Binding Protein/metabolism&lt;/KEYWORD&gt;&lt;/KEYWORDS&gt;&lt;URL&gt;http://www.ncbi.nlm.nih.gov/entrez/query.fcgi?cmd=Retrieve&amp;amp;db=PubMed&amp;amp;dopt=Citation&amp;amp;list_uids=11146558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Kosako et al. 2000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qh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837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yosin II regulatory light chain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Karess&lt;/Author&gt;&lt;Year&gt;1991&lt;/Year&gt;&lt;RecNum&gt;38&lt;/RecNum&gt;&lt;MDL&gt;&lt;REFERENCE_TYPE&gt;0&lt;/REFERENCE_TYPE&gt;&lt;ACCESSION_NUMBER&gt;1905980&lt;/ACCESSION_NUMBER&gt;&lt;VOLUME&gt;65&lt;/VOLUME&gt;&lt;NUMBER&gt;7&lt;/NUMBER&gt;&lt;YEAR&gt;1991&lt;/YEAR&gt;&lt;DATE&gt;Jun 28&lt;/DATE&gt;&lt;TITLE&gt;The regulatory light chain of nonmuscle myosin is encoded by spaghetti-squash, a gene required for cytokinesis in Drosophila&lt;/TITLE&gt;&lt;PAGES&gt;1177-89&lt;/PAGES&gt;&lt;AUTHOR_ADDRESS&gt;Department of Biochemistry, NYU Medical Center, New York 10016.&lt;/AUTHOR_ADDRESS&gt;&lt;AUTHORS&gt;&lt;AUTHOR&gt;Karess, R. E.&lt;/AUTHOR&gt;&lt;AUTHOR&gt;Chang, X. J.&lt;/AUTHOR&gt;&lt;AUTHOR&gt;Edwards, K. A.&lt;/AUTHOR&gt;&lt;AUTHOR&gt;Kulkarni, S.&lt;/AUTHOR&gt;&lt;AUTHOR&gt;Aguilera, I.&lt;/AUTHOR&gt;&lt;AUTHOR&gt;Kiehart, D. P.&lt;/AUTHOR&gt;&lt;/AUTHORS&gt;&lt;SECONDARY_TITLE&gt;Cell&lt;/SECONDARY_TITLE&gt;&lt;KEYWORDS&gt;&lt;KEYWORD&gt;Alleles&lt;/KEYWORD&gt;&lt;KEYWORD&gt;Amino Acid Sequence&lt;/KEYWORD&gt;&lt;KEYWORD&gt;Animals&lt;/KEYWORD&gt;&lt;KEYWORD&gt;Base Sequence&lt;/KEYWORD&gt;&lt;KEYWORD&gt;Blotting, Northern&lt;/KEYWORD&gt;&lt;KEYWORD&gt;Blotting, Southern&lt;/KEYWORD&gt;&lt;KEYWORD&gt;*Cell Division&lt;/KEYWORD&gt;&lt;KEYWORD&gt;Chromosome Mapping&lt;/KEYWORD&gt;&lt;KEYWORD&gt;Cloning, Molecular&lt;/KEYWORD&gt;&lt;KEYWORD&gt;Drosophila melanogaster/*genetics&lt;/KEYWORD&gt;&lt;KEYWORD&gt;Gene Expression&lt;/KEYWORD&gt;&lt;KEYWORD&gt;Genes, Structural&lt;/KEYWORD&gt;&lt;KEYWORD&gt;Mitosis&lt;/KEYWORD&gt;&lt;KEYWORD&gt;Molecular Sequence Data&lt;/KEYWORD&gt;&lt;KEYWORD&gt;Mutation&lt;/KEYWORD&gt;&lt;KEYWORD&gt;Myosins/*genetics/physiology&lt;/KEYWORD&gt;&lt;KEYWORD&gt;Nucleic Acid Hybridization&lt;/KEYWORD&gt;&lt;KEYWORD&gt;Phenotype&lt;/KEYWORD&gt;&lt;KEYWORD&gt;RNA, Messenger/genetics&lt;/KEYWORD&gt;&lt;KEYWORD&gt;Restriction Mapping&lt;/KEYWORD&gt;&lt;KEYWORD&gt;Support, Non-U.S. Gov&amp;apos;t&lt;/KEYWORD&gt;&lt;KEYWORD&gt;Support, U.S. Gov&amp;apos;t, P.H.S.&lt;/KEYWORD&gt;&lt;KEYWORD&gt;Transcription, Genetic&lt;/KEYWORD&gt;&lt;/KEYWORDS&gt;&lt;URL&gt;http://www.ncbi.nlm.nih.gov/entrez/query.fcgi?cmd=Retrieve&amp;amp;db=PubMed&amp;amp;dopt=Citation&amp;amp;list_uids=1905980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Karess et al. 1991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Somma&lt;/Author&gt;&lt;Year&gt;2002&lt;/Year&gt;&lt;RecNum&gt;6&lt;/RecNum&gt;&lt;MDL&gt;&lt;REFERENCE_TYPE&gt;0&lt;/REFERENCE_TYPE&gt;&lt;ACCESSION_NUMBER&gt;12134082&lt;/ACCESSION_NUMBER&gt;&lt;VOLUME&gt;13&lt;/VOLUME&gt;&lt;NUMBER&gt;7&lt;/NUMBER&gt;&lt;YEAR&gt;2002&lt;/YEAR&gt;&lt;DATE&gt;Jul&lt;/DATE&gt;&lt;TITLE&gt;Molecular dissection of cytokinesis by RNA interference in Drosophila cultured cells&lt;/TITLE&gt;&lt;PAGES&gt;2448-60&lt;/PAGES&gt;&lt;AUTHOR_ADDRESS&gt;Istituto Pasteur-Fondazione Cenci Bolognetti and Centro di Genetica Evoluzionistica del Consiglio Nazionale delle Richerche, Dipartimento di Genetica e Biologia Molecolare, Universita di Roma &amp;quot;La Sapienza,&amp;quot; 00185 Rome, Italy.&lt;/AUTHOR_ADDRESS&gt;&lt;AUTHORS&gt;&lt;AUTHOR&gt;Somma, M. P.&lt;/AUTHOR&gt;&lt;AUTHOR&gt;Fasulo, B.&lt;/AUTHOR&gt;&lt;AUTHOR&gt;Cenci, G.&lt;/AUTHOR&gt;&lt;AUTHOR&gt;Cundari, E.&lt;/AUTHOR&gt;&lt;AUTHOR&gt;Gatti, M.&lt;/AUTHOR&gt;&lt;/AUTHORS&gt;&lt;SECONDARY_TITLE&gt;Mol Biol Cell&lt;/SECONDARY_TITLE&gt;&lt;KEYWORDS&gt;&lt;KEYWORD&gt;Actins/metabolism&lt;/KEYWORD&gt;&lt;KEYWORD&gt;Animals&lt;/KEYWORD&gt;&lt;KEYWORD&gt;Cell Division/*genetics/physiology&lt;/KEYWORD&gt;&lt;KEYWORD&gt;Cell Membrane/metabolism&lt;/KEYWORD&gt;&lt;KEYWORD&gt;Cell Separation&lt;/KEYWORD&gt;&lt;KEYWORD&gt;Cells, Cultured&lt;/KEYWORD&gt;&lt;KEYWORD&gt;Contractile Proteins/metabolism&lt;/KEYWORD&gt;&lt;KEYWORD&gt;Cytoskeletal Proteins/metabolism&lt;/KEYWORD&gt;&lt;KEYWORD&gt;Drosophila Proteins/genetics/*metabolism&lt;/KEYWORD&gt;&lt;KEYWORD&gt;Drosophila melanogaster/cytology/*physiology&lt;/KEYWORD&gt;&lt;KEYWORD&gt;Flow Cytometry&lt;/KEYWORD&gt;&lt;KEYWORD&gt;*Genes, cdc&lt;/KEYWORD&gt;&lt;KEYWORD&gt;Immunohistochemistry&lt;/KEYWORD&gt;&lt;KEYWORD&gt;Microtubules/metabolism&lt;/KEYWORD&gt;&lt;KEYWORD&gt;Mitotic Spindle Apparatus/metabolism&lt;/KEYWORD&gt;&lt;KEYWORD&gt;Phenotype&lt;/KEYWORD&gt;&lt;KEYWORD&gt;*RNA Interference&lt;/KEYWORD&gt;&lt;/KEYWORDS&gt;&lt;URL&gt;http://www.ncbi.nlm.nih.gov/entrez/query.fcgi?cmd=Retrieve&amp;amp;db=PubMed&amp;amp;dopt=Citation&amp;amp;list_uids=12134082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Somma et al. 2002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x5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32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yntaxin5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&lt;EndNote&gt;&lt;Cite&gt;&lt;Author&gt;Xu&lt;/Author&gt;&lt;Year&gt;2002&lt;/Year&gt;&lt;RecNum&gt;21&lt;/RecNum&gt;&lt;MDL&gt;&lt;REFERENCE_TYPE&gt;0&lt;/REFERENCE_TYPE&gt;&lt;ACCESSION_NUMBER&gt;12435359&lt;/ACCESSION_NUMBER&gt;&lt;VOLUME&gt;251&lt;/VOLUME&gt;&lt;NUMBER&gt;2&lt;/NUMBER&gt;&lt;YEAR&gt;2002&lt;/YEAR&gt;&lt;DATE&gt;Nov 15&lt;/DATE&gt;&lt;TITLE&gt;Syntaxin 5 is required for cytokinesis and spermatid differentiation in Drosophila&lt;/TITLE&gt;&lt;PAGES&gt;294-306&lt;/PAGES&gt;&lt;AUTHOR_ADDRESS&gt;Programme in Cell Biology, The Hospital for Sick Children, University of Toronto, 555 University Avenue, Toronto, Ontario M5G 1X8, Canada.&lt;/AUTHOR_ADDRESS&gt;&lt;AUTHORS&gt;&lt;AUTHOR&gt;Xu, H.&lt;/AUTHOR&gt;&lt;AUTHOR&gt;Brill, J. A.&lt;/AUTHOR&gt;&lt;AUTHOR&gt;Hsien, J.&lt;/AUTHOR&gt;&lt;AUTHOR&gt;McBride, R.&lt;/AUTHOR&gt;&lt;AUTHOR&gt;Boulianne, G. L.&lt;/AUTHOR&gt;&lt;AUTHOR&gt;Trimble, W. S.&lt;/AUTHOR&gt;&lt;/AUTHORS&gt;&lt;SECONDARY_TITLE&gt;Dev Biol&lt;/SECONDARY_TITLE&gt;&lt;KEYWORDS&gt;&lt;KEYWORD&gt;Animals&lt;/KEYWORD&gt;&lt;KEYWORD&gt;Biological Transport&lt;/KEYWORD&gt;&lt;KEYWORD&gt;Cell Differentiation&lt;/KEYWORD&gt;&lt;KEYWORD&gt;Cell Division&lt;/KEYWORD&gt;&lt;KEYWORD&gt;Drosophila/*physiology&lt;/KEYWORD&gt;&lt;KEYWORD&gt;Golgi Apparatus/chemistry/physiology&lt;/KEYWORD&gt;&lt;KEYWORD&gt;Infertility, Male/etiology&lt;/KEYWORD&gt;&lt;KEYWORD&gt;Male&lt;/KEYWORD&gt;&lt;KEYWORD&gt;Membrane Proteins/analysis/genetics/*physiology&lt;/KEYWORD&gt;&lt;KEYWORD&gt;Spermatids/cytology/*physiology&lt;/KEYWORD&gt;&lt;KEYWORD&gt;Support, Non-U.S. Gov&amp;apos;t&lt;/KEYWORD&gt;&lt;/KEYWORDS&gt;&lt;URL&gt;http://www.ncbi.nlm.nih.gov/entrez/query.fcgi?cmd=Retrieve&amp;amp;db=PubMed&amp;amp;dopt=Citation&amp;amp;list_uids=12435359&lt;/URL&gt;&lt;/MDL&gt;&lt;/Cite&gt;&lt;/EndNote&gt;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Xu et al. 2002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Heading2"/>
        <w:rPr/>
      </w:pPr>
      <w:r>
        <w:rPr/>
        <w:t>References</w:t>
      </w:r>
    </w:p>
    <w:p>
      <w:pPr>
        <w:pStyle w:val="TextBody"/>
        <w:rPr/>
      </w:pPr>
      <w:r>
        <w:rPr/>
      </w:r>
    </w:p>
    <w:p>
      <w:pPr>
        <w:pStyle w:val="TextBody"/>
        <w:spacing w:lineRule="auto" w:line="24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Adams RR, Tavares AA, Salzberg A, Bellen HJ, Glover DM (1998) pavarotti encodes a kinesin-like protein required to organize the central spindle and contractile ring for cytokinesis. Genes Dev 12(10): 1483-1494.</w:t>
      </w:r>
      <w:r>
        <w:rPr/>
      </w:r>
    </w:p>
    <w:p>
      <w:pPr>
        <w:pStyle w:val="TextBody"/>
        <w:spacing w:lineRule="auto" w:line="240"/>
        <w:ind w:left="720" w:hanging="720"/>
        <w:rPr/>
      </w:pPr>
      <w:r>
        <w:rPr/>
        <w:t>Brill JA, Hime GR, Scharer-Schuksz M, Fuller MT (2000) A phospholipid kinase regulates actin organization and intercellular bridge formation during germline cytokinesis. Development 127(17): 3855-3864.</w:t>
      </w:r>
    </w:p>
    <w:p>
      <w:pPr>
        <w:pStyle w:val="TextBody"/>
        <w:spacing w:lineRule="auto" w:line="240"/>
        <w:ind w:left="720" w:hanging="720"/>
        <w:rPr/>
      </w:pPr>
      <w:r>
        <w:rPr/>
        <w:t>Castrillon DH, Wasserman SA (1994) Diaphanous is required for cytokinesis in Drosophila and shares domains of similarity with the products of the limb deformity gene. Development 120(12): 3367-3377.</w:t>
      </w:r>
    </w:p>
    <w:p>
      <w:pPr>
        <w:pStyle w:val="TextBody"/>
        <w:spacing w:lineRule="auto" w:line="240"/>
        <w:ind w:left="720" w:hanging="720"/>
        <w:rPr/>
      </w:pPr>
      <w:r>
        <w:rPr/>
        <w:t>De Lozanne A, Spudich JA (1987) Disruption of the Dictyostelium myosin heavy chain gene by homologous recombination. Science 236(4805): 1086-1091.</w:t>
      </w:r>
    </w:p>
    <w:p>
      <w:pPr>
        <w:pStyle w:val="TextBody"/>
        <w:spacing w:lineRule="auto" w:line="240"/>
        <w:ind w:left="720" w:hanging="720"/>
        <w:rPr/>
      </w:pPr>
      <w:r>
        <w:rPr/>
        <w:t>Goshima G, Vale RD (2003) The roles of microtubule-based motor proteins in mitosis: comprehensive RNAi analysis in the Drosophila S2 cell line. J Cell Biol 162(6): 1003-1016.</w:t>
      </w:r>
    </w:p>
    <w:p>
      <w:pPr>
        <w:pStyle w:val="TextBody"/>
        <w:spacing w:lineRule="auto" w:line="240"/>
        <w:ind w:left="720" w:hanging="720"/>
        <w:rPr/>
      </w:pPr>
      <w:r>
        <w:rPr/>
        <w:t>Gunsalus KC, Bonaccorsi S, Williams E, Verni F, Gatti M, et al. (1995) Mutations in twinstar, a Drosophila gene encoding a cofilin/ADF homologue, result in defects in centrosome migration and cytokinesis. J Cell Biol 131(5): 1243-1259.</w:t>
      </w:r>
    </w:p>
    <w:p>
      <w:pPr>
        <w:pStyle w:val="TextBody"/>
        <w:spacing w:lineRule="auto" w:line="240"/>
        <w:ind w:left="720" w:hanging="720"/>
        <w:rPr/>
      </w:pPr>
      <w:r>
        <w:rPr/>
        <w:t>Hirose K, Kawashima T, Iwamoto I, Nosaka T, Kitamura T (2001) MgcRacGAP is involved in cytokinesis through associating with mitotic spindle and midbody. J Biol Chem 276(8): 5821-5828.</w:t>
      </w:r>
    </w:p>
    <w:p>
      <w:pPr>
        <w:pStyle w:val="TextBody"/>
        <w:spacing w:lineRule="auto" w:line="240"/>
        <w:ind w:left="720" w:hanging="720"/>
        <w:rPr/>
      </w:pPr>
      <w:r>
        <w:rPr/>
        <w:t>Karess RE, Chang XJ, Edwards KA, Kulkarni S, Aguilera I, et al. (1991) The regulatory light chain of nonmuscle myosin is encoded by spaghetti-squash, a gene required for cytokinesis in Drosophila. Cell 65(7): 1177-1189.</w:t>
      </w:r>
    </w:p>
    <w:p>
      <w:pPr>
        <w:pStyle w:val="TextBody"/>
        <w:spacing w:lineRule="auto" w:line="240"/>
        <w:ind w:left="720" w:hanging="720"/>
        <w:rPr/>
      </w:pPr>
      <w:r>
        <w:rPr/>
        <w:t>Kiger A, Baum B, Jones S, Jones M, Coulson A, et al. (2003) A functional genomic analysis of cell morphology using RNA interference. J Biol 2(4): 27.</w:t>
      </w:r>
    </w:p>
    <w:p>
      <w:pPr>
        <w:pStyle w:val="TextBody"/>
        <w:spacing w:lineRule="auto" w:line="240"/>
        <w:ind w:left="720" w:hanging="720"/>
        <w:rPr/>
      </w:pPr>
      <w:r>
        <w:rPr/>
        <w:t>Knecht DA, Loomis WF (1987) Antisense RNA inactivation of myosin heavy chain gene expression in Dictyostelium discoideum. Science 236(4805): 1081-1086.</w:t>
      </w:r>
    </w:p>
    <w:p>
      <w:pPr>
        <w:pStyle w:val="TextBody"/>
        <w:spacing w:lineRule="auto" w:line="240"/>
        <w:ind w:left="720" w:hanging="720"/>
        <w:rPr/>
      </w:pPr>
      <w:r>
        <w:rPr/>
        <w:t>Kosako H, Yoshida T, Matsumura F, Ishizaki T, Narumiya S, et al. (2000) Rho-kinase/ROCK is involved in cytokinesis through the phosphorylation of myosin light chain and not ezrin/radixin/moesin proteins at the cleavage furrow. Oncogene 19(52): 6059-6064.</w:t>
      </w:r>
    </w:p>
    <w:p>
      <w:pPr>
        <w:pStyle w:val="TextBody"/>
        <w:spacing w:lineRule="auto" w:line="240"/>
        <w:ind w:left="720" w:hanging="720"/>
        <w:rPr/>
      </w:pPr>
      <w:r>
        <w:rPr/>
        <w:t>Mabuchi I, Okuno M (1977) The effect of myosin antibody on the division of starfish blastomeres. J Cell Biol 74(1): 251-263.</w:t>
      </w:r>
    </w:p>
    <w:p>
      <w:pPr>
        <w:pStyle w:val="TextBody"/>
        <w:spacing w:lineRule="auto" w:line="240"/>
        <w:ind w:left="720" w:hanging="720"/>
        <w:rPr/>
      </w:pPr>
      <w:r>
        <w:rPr/>
        <w:t>Mabuchi I, Hamaguchi Y, Fujimoto H, Morii N, Mishima M, et al. (1993) A rho-like protein is involved in the organisation of the contractile ring in dividing sand dollar eggs. Zygote 1(4): 325-331.</w:t>
      </w:r>
    </w:p>
    <w:p>
      <w:pPr>
        <w:pStyle w:val="TextBody"/>
        <w:spacing w:lineRule="auto" w:line="240"/>
        <w:ind w:left="720" w:hanging="720"/>
        <w:rPr/>
      </w:pPr>
      <w:r>
        <w:rPr/>
        <w:t>Madaule P, Eda M, Watanabe N, Fujisawa K, Matsuoka T, et al. (1998) Role of citron kinase as a target of the small GTPase Rho in cytokinesis. Nature 394(6692): 491-494.</w:t>
      </w:r>
    </w:p>
    <w:p>
      <w:pPr>
        <w:pStyle w:val="TextBody"/>
        <w:spacing w:lineRule="auto" w:line="240"/>
        <w:ind w:left="720" w:hanging="720"/>
        <w:rPr/>
      </w:pPr>
      <w:r>
        <w:rPr/>
        <w:t>Nislow C, Lombillo VA, Kuriyama R, McIntosh JR (1992) A plus-end-directed motor enzyme that moves antiparallel microtubules in vitro localizes to the interzone of mitotic spindles. Nature 359(6395): 543-547.</w:t>
      </w:r>
    </w:p>
    <w:p>
      <w:pPr>
        <w:pStyle w:val="TextBody"/>
        <w:spacing w:lineRule="auto" w:line="240"/>
        <w:ind w:left="720" w:hanging="720"/>
        <w:rPr/>
      </w:pPr>
      <w:r>
        <w:rPr/>
        <w:t>Niswonger ML, O'Halloran TJ (1997) A novel role for clathrin in cytokinesis. Proc Natl Acad Sci U S A 94(16): 8575-8578.</w:t>
      </w:r>
    </w:p>
    <w:p>
      <w:pPr>
        <w:pStyle w:val="TextBody"/>
        <w:spacing w:lineRule="auto" w:line="240"/>
        <w:ind w:left="720" w:hanging="720"/>
        <w:rPr/>
      </w:pPr>
      <w:r>
        <w:rPr/>
        <w:t>Oegema K, Savoian MS, Mitchison TJ, Field CM (2000) Functional analysis of a human homologue of the Drosophila actin binding protein anillin suggests a role in cytokinesis. J Cell Biol 150(3): 539-552.</w:t>
      </w:r>
    </w:p>
    <w:p>
      <w:pPr>
        <w:pStyle w:val="TextBody"/>
        <w:spacing w:lineRule="auto" w:line="240"/>
        <w:ind w:left="720" w:hanging="720"/>
        <w:rPr/>
      </w:pPr>
      <w:r>
        <w:rPr/>
        <w:t>Prokopenko SN, Brumby A, O'Keefe L, Prior L, He Y, et al. (1999) A putative exchange factor for Rho1 GTPase is required for initiation of cytokinesis in Drosophila. Genes Dev 13(17): 2301-2314.</w:t>
      </w:r>
    </w:p>
    <w:p>
      <w:pPr>
        <w:pStyle w:val="TextBody"/>
        <w:spacing w:lineRule="auto" w:line="240"/>
        <w:ind w:left="720" w:hanging="720"/>
        <w:rPr/>
      </w:pPr>
      <w:r>
        <w:rPr/>
        <w:t>Rogers SL, Wiedemann U, Stuurman N, Vale RD (2003) Molecular requirements for actin-based lamella formation in Drosophila S2 cells. J Cell Biol 162(6): 1079-1088.</w:t>
      </w:r>
    </w:p>
    <w:p>
      <w:pPr>
        <w:pStyle w:val="TextBody"/>
        <w:spacing w:lineRule="auto" w:line="240"/>
        <w:ind w:left="720" w:hanging="720"/>
        <w:rPr/>
      </w:pPr>
      <w:r>
        <w:rPr/>
        <w:t>Schroeder TE (1973) Actin in dividing cells: contractile ring filaments bind heavy meromyosin. Proc Natl Acad Sci U S A 70(6): 1688-1692.</w:t>
      </w:r>
    </w:p>
    <w:p>
      <w:pPr>
        <w:pStyle w:val="TextBody"/>
        <w:spacing w:lineRule="auto" w:line="240"/>
        <w:ind w:left="720" w:hanging="720"/>
        <w:rPr/>
      </w:pPr>
      <w:r>
        <w:rPr/>
        <w:t>Somers WG, Saint R (2003) A RhoGEF and Rho family GTPase-activating protein complex links the contractile ring to cortical microtubules at the onset of cytokinesis. Dev Cell 4(1): 29-39.</w:t>
      </w:r>
    </w:p>
    <w:p>
      <w:pPr>
        <w:pStyle w:val="TextBody"/>
        <w:spacing w:lineRule="auto" w:line="240"/>
        <w:ind w:left="720" w:hanging="720"/>
        <w:rPr/>
      </w:pPr>
      <w:r>
        <w:rPr/>
        <w:t>Somma MP, Fasulo B, Cenci G, Cundari E, Gatti M (2002) Molecular dissection of cytokinesis by RNA interference in Drosophila cultured cells. Mol Biol Cell 13(7): 2448-2460.</w:t>
      </w:r>
    </w:p>
    <w:p>
      <w:pPr>
        <w:pStyle w:val="TextBody"/>
        <w:spacing w:lineRule="auto" w:line="240"/>
        <w:ind w:left="720" w:hanging="720"/>
        <w:rPr/>
      </w:pPr>
      <w:r>
        <w:rPr/>
        <w:t>Terada Y, Tatsuka M, Suzuki F, Yasuda Y, Fujita S, et al. (1998) AIM-1: a mammalian midbody-associated protein required for cytokinesis. Embo J 17(3): 667-676.</w:t>
      </w:r>
    </w:p>
    <w:p>
      <w:pPr>
        <w:pStyle w:val="TextBody"/>
        <w:spacing w:lineRule="auto" w:line="240"/>
        <w:ind w:left="720" w:hanging="720"/>
        <w:rPr/>
      </w:pPr>
      <w:r>
        <w:rPr/>
        <w:t>Thompson HM, Skop AR, Euteneuer U, Meyer BJ, McNiven MA (2002) The large GTPase dynamin associates with the spindle midzone and is required for cytokinesis. Curr Biol 12(24): 2111-2117.</w:t>
      </w:r>
    </w:p>
    <w:p>
      <w:pPr>
        <w:pStyle w:val="TextBody"/>
        <w:spacing w:lineRule="auto" w:line="240"/>
        <w:ind w:left="720" w:hanging="720"/>
        <w:rPr/>
      </w:pPr>
      <w:r>
        <w:rPr/>
        <w:t>Verni F, Somma MP, Gunsalus KC, Bonaccorsi S, Belloni G, et al. (2004) Feo, the Drosophila Homolog of PRC1, Is Required for Central-Spindle Formation and Cytokinesis. Curr Biol 14(17): 1569-1575.</w:t>
      </w:r>
    </w:p>
    <w:p>
      <w:pPr>
        <w:pStyle w:val="TextBody"/>
        <w:spacing w:lineRule="auto" w:line="240"/>
        <w:ind w:left="720" w:hanging="720"/>
        <w:rPr/>
      </w:pPr>
      <w:r>
        <w:rPr/>
        <w:t>Watanabe N, Madaule P, Reid T, Ishizaki T, Watanabe G, et al. (1997) p140mDia, a mammalian homolog of Drosophila diaphanous, is a target protein for Rho small GTPase and is a ligand for profilin. Embo J 16(11): 3044-3056.</w:t>
      </w:r>
    </w:p>
    <w:p>
      <w:pPr>
        <w:pStyle w:val="TextBody"/>
        <w:spacing w:lineRule="auto" w:line="240"/>
        <w:ind w:left="720" w:hanging="720"/>
        <w:rPr/>
      </w:pPr>
      <w:r>
        <w:rPr/>
        <w:t>Xu H, Brill JA, Hsien J, McBride R, Boulianne GL, et al. (2002) Syntaxin 5 is required for cytokinesis and spermatid differentiation in Drosophila. Dev Biol 251(2): 294-306.</w:t>
      </w:r>
    </w:p>
    <w:p>
      <w:pPr>
        <w:pStyle w:val="TextBody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Times New Roman" w:hAnsi="Times New Roman" w:cs="Times New Roman"/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Times New Roman" w:hAnsi="Times New Roman" w:cs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u w:val="singl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270" w:leader="none"/>
      </w:tabs>
      <w:spacing w:lineRule="auto" w:line="360"/>
      <w:jc w:val="both"/>
    </w:pPr>
    <w:rPr>
      <w:rFonts w:ascii="Times New Roman" w:hAnsi="Times New Roman" w:cs="Times New Roman"/>
      <w:color w:val="000000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Times New Roman" w:hAnsi="Times New Roman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02T20:30:00Z</dcterms:created>
  <dc:creator>Ulrike Eggert</dc:creator>
  <dc:description/>
  <dc:language>en-US</dc:language>
  <cp:lastModifiedBy>Ulrike Eggert</cp:lastModifiedBy>
  <cp:lastPrinted>2004-04-23T14:57:00Z</cp:lastPrinted>
  <dcterms:modified xsi:type="dcterms:W3CDTF">2004-09-11T00:14:00Z</dcterms:modified>
  <cp:revision>6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